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6ED9C1" w14:textId="54B7890C" w:rsidR="00C55A6D" w:rsidRPr="000346DF" w:rsidRDefault="00C55A6D" w:rsidP="000346DF">
      <w:pPr>
        <w:pStyle w:val="Title"/>
        <w:spacing w:before="0" w:after="0"/>
        <w:jc w:val="left"/>
        <w:rPr>
          <w:sz w:val="28"/>
          <w:szCs w:val="40"/>
        </w:rPr>
      </w:pPr>
      <w:r w:rsidRPr="000346DF">
        <w:rPr>
          <w:sz w:val="28"/>
          <w:szCs w:val="40"/>
        </w:rPr>
        <w:t>Append</w:t>
      </w:r>
      <w:r w:rsidR="000346DF" w:rsidRPr="000346DF">
        <w:rPr>
          <w:sz w:val="28"/>
          <w:szCs w:val="40"/>
        </w:rPr>
        <w:t>ix</w:t>
      </w:r>
    </w:p>
    <w:p w14:paraId="1AB653E5" w14:textId="362325D3" w:rsidR="00C55A6D" w:rsidRPr="000346DF" w:rsidRDefault="00C55A6D" w:rsidP="000346DF">
      <w:pPr>
        <w:pStyle w:val="Title"/>
        <w:spacing w:before="0" w:after="0"/>
        <w:jc w:val="left"/>
        <w:rPr>
          <w:sz w:val="28"/>
          <w:szCs w:val="28"/>
        </w:rPr>
      </w:pPr>
      <w:r w:rsidRPr="000346DF">
        <w:rPr>
          <w:sz w:val="28"/>
          <w:szCs w:val="28"/>
        </w:rPr>
        <w:t>B</w:t>
      </w:r>
      <w:r w:rsidRPr="000346DF">
        <w:rPr>
          <w:rFonts w:hint="eastAsia"/>
          <w:sz w:val="28"/>
          <w:szCs w:val="28"/>
          <w:lang w:eastAsia="zh-CN"/>
        </w:rPr>
        <w:t>ioethanol</w:t>
      </w:r>
      <w:r w:rsidRPr="000346DF">
        <w:rPr>
          <w:sz w:val="28"/>
          <w:szCs w:val="28"/>
        </w:rPr>
        <w:t xml:space="preserve"> production from H</w:t>
      </w:r>
      <w:r w:rsidRPr="000346DF">
        <w:rPr>
          <w:sz w:val="28"/>
          <w:szCs w:val="28"/>
          <w:vertAlign w:val="subscript"/>
        </w:rPr>
        <w:t>2</w:t>
      </w:r>
      <w:r w:rsidRPr="000346DF">
        <w:rPr>
          <w:sz w:val="28"/>
          <w:szCs w:val="28"/>
        </w:rPr>
        <w:t>/CO</w:t>
      </w:r>
      <w:r w:rsidRPr="000346DF">
        <w:rPr>
          <w:sz w:val="28"/>
          <w:szCs w:val="28"/>
          <w:vertAlign w:val="subscript"/>
        </w:rPr>
        <w:t>2</w:t>
      </w:r>
      <w:r w:rsidRPr="000346DF">
        <w:rPr>
          <w:sz w:val="28"/>
          <w:szCs w:val="28"/>
        </w:rPr>
        <w:t xml:space="preserve"> by solventogenesis using anaerobic granular sludge: effect of process parameters</w:t>
      </w:r>
    </w:p>
    <w:p w14:paraId="6EBE25C2" w14:textId="2374A63B" w:rsidR="002D75C4" w:rsidRPr="00C55A6D" w:rsidRDefault="00C55A6D" w:rsidP="000346DF">
      <w:pPr>
        <w:pStyle w:val="AuthorList"/>
        <w:spacing w:before="0" w:after="0"/>
        <w:jc w:val="left"/>
        <w:rPr>
          <w:sz w:val="22"/>
          <w:szCs w:val="22"/>
          <w:lang w:val="en-GB"/>
        </w:rPr>
      </w:pPr>
      <w:proofErr w:type="spellStart"/>
      <w:r w:rsidRPr="00C55A6D">
        <w:rPr>
          <w:sz w:val="22"/>
          <w:szCs w:val="22"/>
          <w:lang w:val="en-GB"/>
        </w:rPr>
        <w:t>Yaxue</w:t>
      </w:r>
      <w:proofErr w:type="spellEnd"/>
      <w:r w:rsidRPr="00C55A6D">
        <w:rPr>
          <w:sz w:val="22"/>
          <w:szCs w:val="22"/>
          <w:lang w:val="en-GB"/>
        </w:rPr>
        <w:t xml:space="preserve"> He*, Chiara </w:t>
      </w:r>
      <w:proofErr w:type="spellStart"/>
      <w:r w:rsidRPr="00C55A6D">
        <w:rPr>
          <w:sz w:val="22"/>
          <w:szCs w:val="22"/>
          <w:lang w:val="en-GB"/>
        </w:rPr>
        <w:t>Cassarini</w:t>
      </w:r>
      <w:proofErr w:type="spellEnd"/>
      <w:r w:rsidRPr="00C55A6D">
        <w:rPr>
          <w:sz w:val="22"/>
          <w:szCs w:val="22"/>
          <w:lang w:val="en-GB"/>
        </w:rPr>
        <w:t>, Piet N. L. Len</w:t>
      </w:r>
      <w:r>
        <w:rPr>
          <w:sz w:val="22"/>
          <w:szCs w:val="22"/>
          <w:lang w:val="en-GB"/>
        </w:rPr>
        <w:t>s</w:t>
      </w:r>
    </w:p>
    <w:tbl>
      <w:tblPr>
        <w:tblStyle w:val="TableGrid"/>
        <w:tblpPr w:leftFromText="180" w:rightFromText="180" w:vertAnchor="page" w:horzAnchor="margin" w:tblpY="3751"/>
        <w:tblW w:w="5000" w:type="pct"/>
        <w:tblLook w:val="04A0" w:firstRow="1" w:lastRow="0" w:firstColumn="1" w:lastColumn="0" w:noHBand="0" w:noVBand="1"/>
      </w:tblPr>
      <w:tblGrid>
        <w:gridCol w:w="635"/>
        <w:gridCol w:w="852"/>
        <w:gridCol w:w="787"/>
        <w:gridCol w:w="1124"/>
        <w:gridCol w:w="1124"/>
        <w:gridCol w:w="1127"/>
        <w:gridCol w:w="787"/>
        <w:gridCol w:w="1113"/>
        <w:gridCol w:w="1124"/>
        <w:gridCol w:w="1127"/>
        <w:gridCol w:w="787"/>
        <w:gridCol w:w="1113"/>
        <w:gridCol w:w="1124"/>
        <w:gridCol w:w="1124"/>
      </w:tblGrid>
      <w:tr w:rsidR="000346DF" w:rsidRPr="0032236E" w14:paraId="26AD6F13" w14:textId="77777777" w:rsidTr="000346DF">
        <w:trPr>
          <w:trHeight w:val="20"/>
        </w:trPr>
        <w:tc>
          <w:tcPr>
            <w:tcW w:w="228" w:type="pct"/>
            <w:vMerge w:val="restart"/>
            <w:noWrap/>
            <w:vAlign w:val="center"/>
            <w:hideMark/>
          </w:tcPr>
          <w:p w14:paraId="6B256EE8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Gas</w:t>
            </w:r>
          </w:p>
        </w:tc>
        <w:tc>
          <w:tcPr>
            <w:tcW w:w="305" w:type="pct"/>
            <w:vMerge w:val="restart"/>
            <w:noWrap/>
            <w:vAlign w:val="center"/>
            <w:hideMark/>
          </w:tcPr>
          <w:p w14:paraId="161CACA0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Time/h</w:t>
            </w:r>
          </w:p>
        </w:tc>
        <w:tc>
          <w:tcPr>
            <w:tcW w:w="1492" w:type="pct"/>
            <w:gridSpan w:val="4"/>
            <w:vAlign w:val="center"/>
          </w:tcPr>
          <w:p w14:paraId="651730CB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pH</w:t>
            </w:r>
            <w:r>
              <w:rPr>
                <w:rFonts w:eastAsiaTheme="minorEastAsia" w:cs="Times New Roman"/>
                <w:sz w:val="22"/>
              </w:rPr>
              <w:t xml:space="preserve"> </w:t>
            </w:r>
            <w:r w:rsidRPr="0032236E">
              <w:rPr>
                <w:rFonts w:eastAsiaTheme="minorEastAsia" w:cs="Times New Roman"/>
                <w:sz w:val="22"/>
              </w:rPr>
              <w:t>7</w:t>
            </w:r>
          </w:p>
        </w:tc>
        <w:tc>
          <w:tcPr>
            <w:tcW w:w="1488" w:type="pct"/>
            <w:gridSpan w:val="4"/>
            <w:noWrap/>
            <w:vAlign w:val="center"/>
          </w:tcPr>
          <w:p w14:paraId="45B7BE34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pH 6</w:t>
            </w:r>
          </w:p>
        </w:tc>
        <w:tc>
          <w:tcPr>
            <w:tcW w:w="1487" w:type="pct"/>
            <w:gridSpan w:val="4"/>
            <w:noWrap/>
            <w:vAlign w:val="center"/>
          </w:tcPr>
          <w:p w14:paraId="35089E4B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pH</w:t>
            </w:r>
            <w:r>
              <w:rPr>
                <w:rFonts w:eastAsiaTheme="minorEastAsia" w:cs="Times New Roman"/>
                <w:sz w:val="22"/>
              </w:rPr>
              <w:t xml:space="preserve"> </w:t>
            </w:r>
            <w:r w:rsidRPr="0032236E">
              <w:rPr>
                <w:rFonts w:eastAsiaTheme="minorEastAsia" w:cs="Times New Roman"/>
                <w:sz w:val="22"/>
              </w:rPr>
              <w:t>5</w:t>
            </w:r>
          </w:p>
        </w:tc>
      </w:tr>
      <w:tr w:rsidR="000346DF" w:rsidRPr="0032236E" w14:paraId="239005B6" w14:textId="77777777" w:rsidTr="000346DF">
        <w:trPr>
          <w:trHeight w:val="20"/>
        </w:trPr>
        <w:tc>
          <w:tcPr>
            <w:tcW w:w="228" w:type="pct"/>
            <w:vMerge/>
            <w:noWrap/>
            <w:vAlign w:val="center"/>
          </w:tcPr>
          <w:p w14:paraId="668AFED9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</w:p>
        </w:tc>
        <w:tc>
          <w:tcPr>
            <w:tcW w:w="305" w:type="pct"/>
            <w:vMerge/>
            <w:noWrap/>
            <w:vAlign w:val="center"/>
          </w:tcPr>
          <w:p w14:paraId="7D5FA797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</w:p>
        </w:tc>
        <w:tc>
          <w:tcPr>
            <w:tcW w:w="282" w:type="pct"/>
            <w:noWrap/>
            <w:vAlign w:val="center"/>
          </w:tcPr>
          <w:p w14:paraId="59AD471C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mmol</w:t>
            </w:r>
          </w:p>
        </w:tc>
        <w:tc>
          <w:tcPr>
            <w:tcW w:w="403" w:type="pct"/>
            <w:noWrap/>
            <w:vAlign w:val="center"/>
          </w:tcPr>
          <w:p w14:paraId="678DF5BB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proofErr w:type="spellStart"/>
            <w:r w:rsidRPr="0032236E">
              <w:rPr>
                <w:rFonts w:eastAsiaTheme="minorEastAsia" w:cs="Times New Roman"/>
                <w:sz w:val="22"/>
              </w:rPr>
              <w:t>stdev</w:t>
            </w:r>
            <w:proofErr w:type="spellEnd"/>
          </w:p>
        </w:tc>
        <w:tc>
          <w:tcPr>
            <w:tcW w:w="403" w:type="pct"/>
            <w:noWrap/>
            <w:vAlign w:val="center"/>
          </w:tcPr>
          <w:p w14:paraId="4C18EABD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mM</w:t>
            </w:r>
          </w:p>
        </w:tc>
        <w:tc>
          <w:tcPr>
            <w:tcW w:w="404" w:type="pct"/>
            <w:noWrap/>
            <w:vAlign w:val="center"/>
          </w:tcPr>
          <w:p w14:paraId="72F22C66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proofErr w:type="spellStart"/>
            <w:r w:rsidRPr="0032236E">
              <w:rPr>
                <w:rFonts w:eastAsiaTheme="minorEastAsia" w:cs="Times New Roman"/>
                <w:sz w:val="22"/>
              </w:rPr>
              <w:t>stdev</w:t>
            </w:r>
            <w:proofErr w:type="spellEnd"/>
          </w:p>
        </w:tc>
        <w:tc>
          <w:tcPr>
            <w:tcW w:w="282" w:type="pct"/>
            <w:noWrap/>
            <w:vAlign w:val="center"/>
          </w:tcPr>
          <w:p w14:paraId="4F9E39CB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mmol</w:t>
            </w:r>
          </w:p>
        </w:tc>
        <w:tc>
          <w:tcPr>
            <w:tcW w:w="399" w:type="pct"/>
            <w:noWrap/>
            <w:vAlign w:val="center"/>
          </w:tcPr>
          <w:p w14:paraId="041BFA97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proofErr w:type="spellStart"/>
            <w:r w:rsidRPr="0032236E">
              <w:rPr>
                <w:rFonts w:eastAsiaTheme="minorEastAsia" w:cs="Times New Roman"/>
                <w:sz w:val="22"/>
              </w:rPr>
              <w:t>stdev</w:t>
            </w:r>
            <w:proofErr w:type="spellEnd"/>
          </w:p>
        </w:tc>
        <w:tc>
          <w:tcPr>
            <w:tcW w:w="403" w:type="pct"/>
            <w:noWrap/>
            <w:vAlign w:val="center"/>
          </w:tcPr>
          <w:p w14:paraId="40691E2A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mM</w:t>
            </w:r>
          </w:p>
        </w:tc>
        <w:tc>
          <w:tcPr>
            <w:tcW w:w="404" w:type="pct"/>
            <w:noWrap/>
            <w:vAlign w:val="center"/>
          </w:tcPr>
          <w:p w14:paraId="1BB70AA6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proofErr w:type="spellStart"/>
            <w:r w:rsidRPr="0032236E">
              <w:rPr>
                <w:rFonts w:eastAsiaTheme="minorEastAsia" w:cs="Times New Roman"/>
                <w:sz w:val="22"/>
              </w:rPr>
              <w:t>stdev</w:t>
            </w:r>
            <w:proofErr w:type="spellEnd"/>
          </w:p>
        </w:tc>
        <w:tc>
          <w:tcPr>
            <w:tcW w:w="282" w:type="pct"/>
            <w:noWrap/>
            <w:vAlign w:val="center"/>
          </w:tcPr>
          <w:p w14:paraId="58205087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mmol</w:t>
            </w:r>
          </w:p>
        </w:tc>
        <w:tc>
          <w:tcPr>
            <w:tcW w:w="399" w:type="pct"/>
            <w:noWrap/>
            <w:vAlign w:val="center"/>
          </w:tcPr>
          <w:p w14:paraId="6ABE3D28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proofErr w:type="spellStart"/>
            <w:r w:rsidRPr="0032236E">
              <w:rPr>
                <w:rFonts w:eastAsiaTheme="minorEastAsia" w:cs="Times New Roman"/>
                <w:sz w:val="22"/>
              </w:rPr>
              <w:t>stdev</w:t>
            </w:r>
            <w:proofErr w:type="spellEnd"/>
          </w:p>
        </w:tc>
        <w:tc>
          <w:tcPr>
            <w:tcW w:w="403" w:type="pct"/>
            <w:noWrap/>
            <w:vAlign w:val="center"/>
          </w:tcPr>
          <w:p w14:paraId="1F3D19E0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mM</w:t>
            </w:r>
          </w:p>
        </w:tc>
        <w:tc>
          <w:tcPr>
            <w:tcW w:w="403" w:type="pct"/>
            <w:noWrap/>
            <w:vAlign w:val="center"/>
          </w:tcPr>
          <w:p w14:paraId="061660E6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proofErr w:type="spellStart"/>
            <w:r w:rsidRPr="0032236E">
              <w:rPr>
                <w:rFonts w:eastAsiaTheme="minorEastAsia" w:cs="Times New Roman"/>
                <w:sz w:val="22"/>
              </w:rPr>
              <w:t>stdev</w:t>
            </w:r>
            <w:proofErr w:type="spellEnd"/>
          </w:p>
        </w:tc>
      </w:tr>
      <w:tr w:rsidR="000346DF" w:rsidRPr="0032236E" w14:paraId="28E8EAF1" w14:textId="77777777" w:rsidTr="000346DF">
        <w:trPr>
          <w:trHeight w:val="20"/>
        </w:trPr>
        <w:tc>
          <w:tcPr>
            <w:tcW w:w="228" w:type="pct"/>
            <w:vMerge w:val="restart"/>
            <w:noWrap/>
            <w:vAlign w:val="center"/>
            <w:hideMark/>
          </w:tcPr>
          <w:p w14:paraId="6737ECC2" w14:textId="77777777" w:rsidR="000346DF" w:rsidRPr="00C92324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  <w:vertAlign w:val="subscript"/>
              </w:rPr>
            </w:pPr>
            <w:r w:rsidRPr="0032236E">
              <w:rPr>
                <w:rFonts w:eastAsiaTheme="minorEastAsia" w:cs="Times New Roman"/>
                <w:sz w:val="22"/>
              </w:rPr>
              <w:t>H</w:t>
            </w:r>
            <w:r>
              <w:rPr>
                <w:rFonts w:eastAsiaTheme="minorEastAsia" w:cs="Times New Roman"/>
                <w:sz w:val="22"/>
                <w:vertAlign w:val="subscript"/>
              </w:rPr>
              <w:t>2</w:t>
            </w:r>
          </w:p>
        </w:tc>
        <w:tc>
          <w:tcPr>
            <w:tcW w:w="305" w:type="pct"/>
            <w:noWrap/>
            <w:vAlign w:val="center"/>
            <w:hideMark/>
          </w:tcPr>
          <w:p w14:paraId="6782BFEA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120</w:t>
            </w:r>
          </w:p>
        </w:tc>
        <w:tc>
          <w:tcPr>
            <w:tcW w:w="282" w:type="pct"/>
            <w:noWrap/>
            <w:vAlign w:val="center"/>
            <w:hideMark/>
          </w:tcPr>
          <w:p w14:paraId="1E09745D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2.72</w:t>
            </w:r>
          </w:p>
        </w:tc>
        <w:tc>
          <w:tcPr>
            <w:tcW w:w="403" w:type="pct"/>
            <w:noWrap/>
            <w:vAlign w:val="center"/>
            <w:hideMark/>
          </w:tcPr>
          <w:p w14:paraId="6BC1CD07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2.82E-05</w:t>
            </w:r>
          </w:p>
        </w:tc>
        <w:tc>
          <w:tcPr>
            <w:tcW w:w="403" w:type="pct"/>
            <w:noWrap/>
            <w:vAlign w:val="center"/>
            <w:hideMark/>
          </w:tcPr>
          <w:p w14:paraId="04E37D0F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38.86534</w:t>
            </w:r>
          </w:p>
        </w:tc>
        <w:tc>
          <w:tcPr>
            <w:tcW w:w="404" w:type="pct"/>
            <w:noWrap/>
            <w:vAlign w:val="center"/>
            <w:hideMark/>
          </w:tcPr>
          <w:p w14:paraId="26415123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.402144</w:t>
            </w:r>
          </w:p>
        </w:tc>
        <w:tc>
          <w:tcPr>
            <w:tcW w:w="282" w:type="pct"/>
            <w:noWrap/>
            <w:vAlign w:val="center"/>
            <w:hideMark/>
          </w:tcPr>
          <w:p w14:paraId="32D27765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3.32</w:t>
            </w:r>
          </w:p>
        </w:tc>
        <w:tc>
          <w:tcPr>
            <w:tcW w:w="399" w:type="pct"/>
            <w:noWrap/>
            <w:vAlign w:val="center"/>
            <w:hideMark/>
          </w:tcPr>
          <w:p w14:paraId="4F3B22B3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3.44E-06</w:t>
            </w:r>
          </w:p>
        </w:tc>
        <w:tc>
          <w:tcPr>
            <w:tcW w:w="403" w:type="pct"/>
            <w:noWrap/>
            <w:vAlign w:val="center"/>
            <w:hideMark/>
          </w:tcPr>
          <w:p w14:paraId="2AAF1208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47.4042</w:t>
            </w:r>
          </w:p>
        </w:tc>
        <w:tc>
          <w:tcPr>
            <w:tcW w:w="404" w:type="pct"/>
            <w:noWrap/>
            <w:vAlign w:val="center"/>
            <w:hideMark/>
          </w:tcPr>
          <w:p w14:paraId="1953910E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.049114</w:t>
            </w:r>
          </w:p>
        </w:tc>
        <w:tc>
          <w:tcPr>
            <w:tcW w:w="282" w:type="pct"/>
            <w:noWrap/>
            <w:vAlign w:val="center"/>
            <w:hideMark/>
          </w:tcPr>
          <w:p w14:paraId="35F078E3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3.42</w:t>
            </w:r>
          </w:p>
        </w:tc>
        <w:tc>
          <w:tcPr>
            <w:tcW w:w="399" w:type="pct"/>
            <w:noWrap/>
            <w:vAlign w:val="center"/>
            <w:hideMark/>
          </w:tcPr>
          <w:p w14:paraId="655A7C25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6.41E-05</w:t>
            </w:r>
          </w:p>
        </w:tc>
        <w:tc>
          <w:tcPr>
            <w:tcW w:w="403" w:type="pct"/>
            <w:noWrap/>
            <w:vAlign w:val="center"/>
            <w:hideMark/>
          </w:tcPr>
          <w:p w14:paraId="5B5995EB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48.81247</w:t>
            </w:r>
          </w:p>
        </w:tc>
        <w:tc>
          <w:tcPr>
            <w:tcW w:w="403" w:type="pct"/>
            <w:noWrap/>
            <w:vAlign w:val="center"/>
            <w:hideMark/>
          </w:tcPr>
          <w:p w14:paraId="16D94997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.915895</w:t>
            </w:r>
          </w:p>
        </w:tc>
      </w:tr>
      <w:tr w:rsidR="000346DF" w:rsidRPr="0032236E" w14:paraId="374CA3C6" w14:textId="77777777" w:rsidTr="000346DF">
        <w:trPr>
          <w:trHeight w:val="20"/>
        </w:trPr>
        <w:tc>
          <w:tcPr>
            <w:tcW w:w="228" w:type="pct"/>
            <w:vMerge/>
            <w:noWrap/>
            <w:vAlign w:val="center"/>
            <w:hideMark/>
          </w:tcPr>
          <w:p w14:paraId="0A89E52A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14:paraId="672925EA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192</w:t>
            </w:r>
          </w:p>
        </w:tc>
        <w:tc>
          <w:tcPr>
            <w:tcW w:w="282" w:type="pct"/>
            <w:noWrap/>
            <w:vAlign w:val="center"/>
            <w:hideMark/>
          </w:tcPr>
          <w:p w14:paraId="30A081E9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3.14</w:t>
            </w:r>
          </w:p>
        </w:tc>
        <w:tc>
          <w:tcPr>
            <w:tcW w:w="403" w:type="pct"/>
            <w:noWrap/>
            <w:vAlign w:val="center"/>
            <w:hideMark/>
          </w:tcPr>
          <w:p w14:paraId="18A4A3CF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.000135</w:t>
            </w:r>
          </w:p>
        </w:tc>
        <w:tc>
          <w:tcPr>
            <w:tcW w:w="403" w:type="pct"/>
            <w:noWrap/>
            <w:vAlign w:val="center"/>
            <w:hideMark/>
          </w:tcPr>
          <w:p w14:paraId="7F2CFFB5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44.90011</w:t>
            </w:r>
          </w:p>
        </w:tc>
        <w:tc>
          <w:tcPr>
            <w:tcW w:w="404" w:type="pct"/>
            <w:noWrap/>
            <w:vAlign w:val="center"/>
            <w:hideMark/>
          </w:tcPr>
          <w:p w14:paraId="7C5AB5D7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1.921857</w:t>
            </w:r>
          </w:p>
        </w:tc>
        <w:tc>
          <w:tcPr>
            <w:tcW w:w="282" w:type="pct"/>
            <w:noWrap/>
            <w:vAlign w:val="center"/>
            <w:hideMark/>
          </w:tcPr>
          <w:p w14:paraId="3EFEF94F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2.71</w:t>
            </w:r>
          </w:p>
        </w:tc>
        <w:tc>
          <w:tcPr>
            <w:tcW w:w="399" w:type="pct"/>
            <w:noWrap/>
            <w:vAlign w:val="center"/>
            <w:hideMark/>
          </w:tcPr>
          <w:p w14:paraId="56AF1D72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6.04E-05</w:t>
            </w:r>
          </w:p>
        </w:tc>
        <w:tc>
          <w:tcPr>
            <w:tcW w:w="403" w:type="pct"/>
            <w:noWrap/>
            <w:vAlign w:val="center"/>
            <w:hideMark/>
          </w:tcPr>
          <w:p w14:paraId="17097EC6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38.67069</w:t>
            </w:r>
          </w:p>
        </w:tc>
        <w:tc>
          <w:tcPr>
            <w:tcW w:w="404" w:type="pct"/>
            <w:noWrap/>
            <w:vAlign w:val="center"/>
            <w:hideMark/>
          </w:tcPr>
          <w:p w14:paraId="62513C08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.862869</w:t>
            </w:r>
          </w:p>
        </w:tc>
        <w:tc>
          <w:tcPr>
            <w:tcW w:w="282" w:type="pct"/>
            <w:noWrap/>
            <w:vAlign w:val="center"/>
            <w:hideMark/>
          </w:tcPr>
          <w:p w14:paraId="6178F165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3.63</w:t>
            </w:r>
          </w:p>
        </w:tc>
        <w:tc>
          <w:tcPr>
            <w:tcW w:w="399" w:type="pct"/>
            <w:noWrap/>
            <w:vAlign w:val="center"/>
            <w:hideMark/>
          </w:tcPr>
          <w:p w14:paraId="77D19E82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3.25E-05</w:t>
            </w:r>
          </w:p>
        </w:tc>
        <w:tc>
          <w:tcPr>
            <w:tcW w:w="403" w:type="pct"/>
            <w:noWrap/>
            <w:vAlign w:val="center"/>
            <w:hideMark/>
          </w:tcPr>
          <w:p w14:paraId="3FBAD3DE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51.92606</w:t>
            </w:r>
          </w:p>
        </w:tc>
        <w:tc>
          <w:tcPr>
            <w:tcW w:w="403" w:type="pct"/>
            <w:noWrap/>
            <w:vAlign w:val="center"/>
            <w:hideMark/>
          </w:tcPr>
          <w:p w14:paraId="7D5EC230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.464015</w:t>
            </w:r>
          </w:p>
        </w:tc>
      </w:tr>
      <w:tr w:rsidR="000346DF" w:rsidRPr="0032236E" w14:paraId="00BD63CF" w14:textId="77777777" w:rsidTr="000346DF">
        <w:trPr>
          <w:trHeight w:val="20"/>
        </w:trPr>
        <w:tc>
          <w:tcPr>
            <w:tcW w:w="228" w:type="pct"/>
            <w:vMerge/>
            <w:noWrap/>
            <w:vAlign w:val="center"/>
            <w:hideMark/>
          </w:tcPr>
          <w:p w14:paraId="1233B1FB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14:paraId="643FB5DC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264</w:t>
            </w:r>
          </w:p>
        </w:tc>
        <w:tc>
          <w:tcPr>
            <w:tcW w:w="282" w:type="pct"/>
            <w:noWrap/>
            <w:vAlign w:val="center"/>
            <w:hideMark/>
          </w:tcPr>
          <w:p w14:paraId="7B30A44A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3.22</w:t>
            </w:r>
          </w:p>
        </w:tc>
        <w:tc>
          <w:tcPr>
            <w:tcW w:w="403" w:type="pct"/>
            <w:noWrap/>
            <w:vAlign w:val="center"/>
            <w:hideMark/>
          </w:tcPr>
          <w:p w14:paraId="141BB641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3.8E-06</w:t>
            </w:r>
          </w:p>
        </w:tc>
        <w:tc>
          <w:tcPr>
            <w:tcW w:w="403" w:type="pct"/>
            <w:noWrap/>
            <w:vAlign w:val="center"/>
            <w:hideMark/>
          </w:tcPr>
          <w:p w14:paraId="062B8966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46.02693</w:t>
            </w:r>
          </w:p>
        </w:tc>
        <w:tc>
          <w:tcPr>
            <w:tcW w:w="404" w:type="pct"/>
            <w:noWrap/>
            <w:vAlign w:val="center"/>
            <w:hideMark/>
          </w:tcPr>
          <w:p w14:paraId="4F42C0DB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.05429</w:t>
            </w:r>
          </w:p>
        </w:tc>
        <w:tc>
          <w:tcPr>
            <w:tcW w:w="282" w:type="pct"/>
            <w:noWrap/>
            <w:vAlign w:val="center"/>
            <w:hideMark/>
          </w:tcPr>
          <w:p w14:paraId="4EED713E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3.67</w:t>
            </w:r>
          </w:p>
        </w:tc>
        <w:tc>
          <w:tcPr>
            <w:tcW w:w="399" w:type="pct"/>
            <w:noWrap/>
            <w:vAlign w:val="center"/>
            <w:hideMark/>
          </w:tcPr>
          <w:p w14:paraId="061E2FA5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3.54E-06</w:t>
            </w:r>
          </w:p>
        </w:tc>
        <w:tc>
          <w:tcPr>
            <w:tcW w:w="403" w:type="pct"/>
            <w:noWrap/>
            <w:vAlign w:val="center"/>
            <w:hideMark/>
          </w:tcPr>
          <w:p w14:paraId="4F16716E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52.40907</w:t>
            </w:r>
          </w:p>
        </w:tc>
        <w:tc>
          <w:tcPr>
            <w:tcW w:w="404" w:type="pct"/>
            <w:noWrap/>
            <w:vAlign w:val="center"/>
            <w:hideMark/>
          </w:tcPr>
          <w:p w14:paraId="2B0A7469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.050599</w:t>
            </w:r>
          </w:p>
        </w:tc>
        <w:tc>
          <w:tcPr>
            <w:tcW w:w="282" w:type="pct"/>
            <w:noWrap/>
            <w:vAlign w:val="center"/>
            <w:hideMark/>
          </w:tcPr>
          <w:p w14:paraId="4B20A5C1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3.53</w:t>
            </w:r>
          </w:p>
        </w:tc>
        <w:tc>
          <w:tcPr>
            <w:tcW w:w="399" w:type="pct"/>
            <w:noWrap/>
            <w:vAlign w:val="center"/>
            <w:hideMark/>
          </w:tcPr>
          <w:p w14:paraId="3E83AD23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5.9E-06</w:t>
            </w:r>
          </w:p>
        </w:tc>
        <w:tc>
          <w:tcPr>
            <w:tcW w:w="403" w:type="pct"/>
            <w:noWrap/>
            <w:vAlign w:val="center"/>
            <w:hideMark/>
          </w:tcPr>
          <w:p w14:paraId="5C95F141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50.4829</w:t>
            </w:r>
          </w:p>
        </w:tc>
        <w:tc>
          <w:tcPr>
            <w:tcW w:w="403" w:type="pct"/>
            <w:noWrap/>
            <w:vAlign w:val="center"/>
            <w:hideMark/>
          </w:tcPr>
          <w:p w14:paraId="7F5526C6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.08428</w:t>
            </w:r>
          </w:p>
        </w:tc>
      </w:tr>
      <w:tr w:rsidR="000346DF" w:rsidRPr="0032236E" w14:paraId="254EBC08" w14:textId="77777777" w:rsidTr="000346DF">
        <w:trPr>
          <w:trHeight w:val="20"/>
        </w:trPr>
        <w:tc>
          <w:tcPr>
            <w:tcW w:w="228" w:type="pct"/>
            <w:vMerge/>
            <w:noWrap/>
            <w:vAlign w:val="center"/>
            <w:hideMark/>
          </w:tcPr>
          <w:p w14:paraId="7CAAA2A2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14:paraId="392E2806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360</w:t>
            </w:r>
          </w:p>
        </w:tc>
        <w:tc>
          <w:tcPr>
            <w:tcW w:w="282" w:type="pct"/>
            <w:noWrap/>
            <w:vAlign w:val="center"/>
            <w:hideMark/>
          </w:tcPr>
          <w:p w14:paraId="3AC24745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3.20</w:t>
            </w:r>
          </w:p>
        </w:tc>
        <w:tc>
          <w:tcPr>
            <w:tcW w:w="403" w:type="pct"/>
            <w:noWrap/>
            <w:vAlign w:val="center"/>
            <w:hideMark/>
          </w:tcPr>
          <w:p w14:paraId="4A34FAC8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4.68E-05</w:t>
            </w:r>
          </w:p>
        </w:tc>
        <w:tc>
          <w:tcPr>
            <w:tcW w:w="403" w:type="pct"/>
            <w:noWrap/>
            <w:vAlign w:val="center"/>
            <w:hideMark/>
          </w:tcPr>
          <w:p w14:paraId="6D85A6E4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45.6503</w:t>
            </w:r>
          </w:p>
        </w:tc>
        <w:tc>
          <w:tcPr>
            <w:tcW w:w="404" w:type="pct"/>
            <w:noWrap/>
            <w:vAlign w:val="center"/>
            <w:hideMark/>
          </w:tcPr>
          <w:p w14:paraId="3B6069AC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.6692</w:t>
            </w:r>
          </w:p>
        </w:tc>
        <w:tc>
          <w:tcPr>
            <w:tcW w:w="282" w:type="pct"/>
            <w:noWrap/>
            <w:vAlign w:val="center"/>
            <w:hideMark/>
          </w:tcPr>
          <w:p w14:paraId="7CC2B43D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3.40</w:t>
            </w:r>
          </w:p>
        </w:tc>
        <w:tc>
          <w:tcPr>
            <w:tcW w:w="399" w:type="pct"/>
            <w:noWrap/>
            <w:vAlign w:val="center"/>
            <w:hideMark/>
          </w:tcPr>
          <w:p w14:paraId="5489704F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4.05E-05</w:t>
            </w:r>
          </w:p>
        </w:tc>
        <w:tc>
          <w:tcPr>
            <w:tcW w:w="403" w:type="pct"/>
            <w:noWrap/>
            <w:vAlign w:val="center"/>
            <w:hideMark/>
          </w:tcPr>
          <w:p w14:paraId="37A6731F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48.55105</w:t>
            </w:r>
          </w:p>
        </w:tc>
        <w:tc>
          <w:tcPr>
            <w:tcW w:w="404" w:type="pct"/>
            <w:noWrap/>
            <w:vAlign w:val="center"/>
            <w:hideMark/>
          </w:tcPr>
          <w:p w14:paraId="079B3FBC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.578993</w:t>
            </w:r>
          </w:p>
        </w:tc>
        <w:tc>
          <w:tcPr>
            <w:tcW w:w="282" w:type="pct"/>
            <w:noWrap/>
            <w:vAlign w:val="center"/>
            <w:hideMark/>
          </w:tcPr>
          <w:p w14:paraId="69E8D01C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3.16</w:t>
            </w:r>
          </w:p>
        </w:tc>
        <w:tc>
          <w:tcPr>
            <w:tcW w:w="399" w:type="pct"/>
            <w:noWrap/>
            <w:vAlign w:val="center"/>
            <w:hideMark/>
          </w:tcPr>
          <w:p w14:paraId="2384A095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1.96E-05</w:t>
            </w:r>
          </w:p>
        </w:tc>
        <w:tc>
          <w:tcPr>
            <w:tcW w:w="403" w:type="pct"/>
            <w:noWrap/>
            <w:vAlign w:val="center"/>
            <w:hideMark/>
          </w:tcPr>
          <w:p w14:paraId="321148E0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45.16212</w:t>
            </w:r>
          </w:p>
        </w:tc>
        <w:tc>
          <w:tcPr>
            <w:tcW w:w="403" w:type="pct"/>
            <w:noWrap/>
            <w:vAlign w:val="center"/>
            <w:hideMark/>
          </w:tcPr>
          <w:p w14:paraId="5C257D8F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.280669</w:t>
            </w:r>
          </w:p>
        </w:tc>
      </w:tr>
      <w:tr w:rsidR="000346DF" w:rsidRPr="0032236E" w14:paraId="1368B4B3" w14:textId="77777777" w:rsidTr="000346DF">
        <w:trPr>
          <w:trHeight w:val="20"/>
        </w:trPr>
        <w:tc>
          <w:tcPr>
            <w:tcW w:w="228" w:type="pct"/>
            <w:vMerge w:val="restart"/>
            <w:noWrap/>
            <w:vAlign w:val="center"/>
            <w:hideMark/>
          </w:tcPr>
          <w:p w14:paraId="589033A8" w14:textId="77777777" w:rsidR="000346DF" w:rsidRPr="00C92324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  <w:vertAlign w:val="subscript"/>
              </w:rPr>
            </w:pPr>
            <w:r w:rsidRPr="0032236E">
              <w:rPr>
                <w:rFonts w:eastAsiaTheme="minorEastAsia" w:cs="Times New Roman"/>
                <w:sz w:val="22"/>
              </w:rPr>
              <w:t>CH</w:t>
            </w:r>
            <w:r>
              <w:rPr>
                <w:rFonts w:eastAsiaTheme="minorEastAsia" w:cs="Times New Roman"/>
                <w:sz w:val="22"/>
                <w:vertAlign w:val="subscript"/>
              </w:rPr>
              <w:t>4</w:t>
            </w:r>
          </w:p>
          <w:p w14:paraId="2F1A8914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14:paraId="28097DF6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120</w:t>
            </w:r>
          </w:p>
        </w:tc>
        <w:tc>
          <w:tcPr>
            <w:tcW w:w="282" w:type="pct"/>
            <w:noWrap/>
            <w:vAlign w:val="center"/>
            <w:hideMark/>
          </w:tcPr>
          <w:p w14:paraId="0F321AF7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.00</w:t>
            </w:r>
          </w:p>
        </w:tc>
        <w:tc>
          <w:tcPr>
            <w:tcW w:w="403" w:type="pct"/>
            <w:noWrap/>
            <w:vAlign w:val="center"/>
            <w:hideMark/>
          </w:tcPr>
          <w:p w14:paraId="10412BFB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</w:t>
            </w:r>
          </w:p>
        </w:tc>
        <w:tc>
          <w:tcPr>
            <w:tcW w:w="403" w:type="pct"/>
            <w:noWrap/>
            <w:vAlign w:val="center"/>
            <w:hideMark/>
          </w:tcPr>
          <w:p w14:paraId="2F410324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</w:t>
            </w:r>
          </w:p>
        </w:tc>
        <w:tc>
          <w:tcPr>
            <w:tcW w:w="404" w:type="pct"/>
            <w:noWrap/>
            <w:vAlign w:val="center"/>
            <w:hideMark/>
          </w:tcPr>
          <w:p w14:paraId="6C225670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</w:t>
            </w:r>
          </w:p>
        </w:tc>
        <w:tc>
          <w:tcPr>
            <w:tcW w:w="282" w:type="pct"/>
            <w:noWrap/>
            <w:vAlign w:val="center"/>
            <w:hideMark/>
          </w:tcPr>
          <w:p w14:paraId="7C5B0922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.00</w:t>
            </w:r>
          </w:p>
        </w:tc>
        <w:tc>
          <w:tcPr>
            <w:tcW w:w="399" w:type="pct"/>
            <w:noWrap/>
            <w:vAlign w:val="center"/>
            <w:hideMark/>
          </w:tcPr>
          <w:p w14:paraId="4B7A66B2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</w:t>
            </w:r>
          </w:p>
        </w:tc>
        <w:tc>
          <w:tcPr>
            <w:tcW w:w="403" w:type="pct"/>
            <w:noWrap/>
            <w:vAlign w:val="center"/>
            <w:hideMark/>
          </w:tcPr>
          <w:p w14:paraId="31C2928E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</w:t>
            </w:r>
          </w:p>
        </w:tc>
        <w:tc>
          <w:tcPr>
            <w:tcW w:w="404" w:type="pct"/>
            <w:noWrap/>
            <w:vAlign w:val="center"/>
            <w:hideMark/>
          </w:tcPr>
          <w:p w14:paraId="107D2DE7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</w:t>
            </w:r>
          </w:p>
        </w:tc>
        <w:tc>
          <w:tcPr>
            <w:tcW w:w="282" w:type="pct"/>
            <w:noWrap/>
            <w:vAlign w:val="center"/>
            <w:hideMark/>
          </w:tcPr>
          <w:p w14:paraId="2D56A201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.00</w:t>
            </w:r>
          </w:p>
        </w:tc>
        <w:tc>
          <w:tcPr>
            <w:tcW w:w="399" w:type="pct"/>
            <w:noWrap/>
            <w:vAlign w:val="center"/>
            <w:hideMark/>
          </w:tcPr>
          <w:p w14:paraId="6F91C4D8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</w:t>
            </w:r>
          </w:p>
        </w:tc>
        <w:tc>
          <w:tcPr>
            <w:tcW w:w="403" w:type="pct"/>
            <w:noWrap/>
            <w:vAlign w:val="center"/>
            <w:hideMark/>
          </w:tcPr>
          <w:p w14:paraId="4639936C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</w:t>
            </w:r>
          </w:p>
        </w:tc>
        <w:tc>
          <w:tcPr>
            <w:tcW w:w="403" w:type="pct"/>
            <w:noWrap/>
            <w:vAlign w:val="center"/>
            <w:hideMark/>
          </w:tcPr>
          <w:p w14:paraId="29D960F1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</w:t>
            </w:r>
          </w:p>
        </w:tc>
      </w:tr>
      <w:tr w:rsidR="000346DF" w:rsidRPr="0032236E" w14:paraId="6A628563" w14:textId="77777777" w:rsidTr="000346DF">
        <w:trPr>
          <w:trHeight w:val="20"/>
        </w:trPr>
        <w:tc>
          <w:tcPr>
            <w:tcW w:w="228" w:type="pct"/>
            <w:vMerge/>
            <w:noWrap/>
            <w:vAlign w:val="center"/>
            <w:hideMark/>
          </w:tcPr>
          <w:p w14:paraId="32E904E1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14:paraId="306CFB04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192</w:t>
            </w:r>
          </w:p>
        </w:tc>
        <w:tc>
          <w:tcPr>
            <w:tcW w:w="282" w:type="pct"/>
            <w:noWrap/>
            <w:vAlign w:val="center"/>
            <w:hideMark/>
          </w:tcPr>
          <w:p w14:paraId="5FE682AC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.00</w:t>
            </w:r>
          </w:p>
        </w:tc>
        <w:tc>
          <w:tcPr>
            <w:tcW w:w="403" w:type="pct"/>
            <w:noWrap/>
            <w:vAlign w:val="center"/>
            <w:hideMark/>
          </w:tcPr>
          <w:p w14:paraId="292FDF7F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9.54E-09</w:t>
            </w:r>
          </w:p>
        </w:tc>
        <w:tc>
          <w:tcPr>
            <w:tcW w:w="403" w:type="pct"/>
            <w:noWrap/>
            <w:vAlign w:val="center"/>
            <w:hideMark/>
          </w:tcPr>
          <w:p w14:paraId="2C9DCAE7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.000154</w:t>
            </w:r>
          </w:p>
        </w:tc>
        <w:tc>
          <w:tcPr>
            <w:tcW w:w="404" w:type="pct"/>
            <w:noWrap/>
            <w:vAlign w:val="center"/>
            <w:hideMark/>
          </w:tcPr>
          <w:p w14:paraId="3C7DC980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.000136</w:t>
            </w:r>
          </w:p>
        </w:tc>
        <w:tc>
          <w:tcPr>
            <w:tcW w:w="282" w:type="pct"/>
            <w:noWrap/>
            <w:vAlign w:val="center"/>
            <w:hideMark/>
          </w:tcPr>
          <w:p w14:paraId="40A7F536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.00</w:t>
            </w:r>
          </w:p>
        </w:tc>
        <w:tc>
          <w:tcPr>
            <w:tcW w:w="399" w:type="pct"/>
            <w:noWrap/>
            <w:vAlign w:val="center"/>
            <w:hideMark/>
          </w:tcPr>
          <w:p w14:paraId="0676FDED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</w:t>
            </w:r>
          </w:p>
        </w:tc>
        <w:tc>
          <w:tcPr>
            <w:tcW w:w="403" w:type="pct"/>
            <w:noWrap/>
            <w:vAlign w:val="center"/>
            <w:hideMark/>
          </w:tcPr>
          <w:p w14:paraId="1DF81064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</w:t>
            </w:r>
          </w:p>
        </w:tc>
        <w:tc>
          <w:tcPr>
            <w:tcW w:w="404" w:type="pct"/>
            <w:noWrap/>
            <w:vAlign w:val="center"/>
            <w:hideMark/>
          </w:tcPr>
          <w:p w14:paraId="50999502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</w:t>
            </w:r>
          </w:p>
        </w:tc>
        <w:tc>
          <w:tcPr>
            <w:tcW w:w="282" w:type="pct"/>
            <w:noWrap/>
            <w:vAlign w:val="center"/>
            <w:hideMark/>
          </w:tcPr>
          <w:p w14:paraId="2EF64EE9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.00</w:t>
            </w:r>
          </w:p>
        </w:tc>
        <w:tc>
          <w:tcPr>
            <w:tcW w:w="399" w:type="pct"/>
            <w:noWrap/>
            <w:vAlign w:val="center"/>
            <w:hideMark/>
          </w:tcPr>
          <w:p w14:paraId="3A3E0AAD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</w:t>
            </w:r>
          </w:p>
        </w:tc>
        <w:tc>
          <w:tcPr>
            <w:tcW w:w="403" w:type="pct"/>
            <w:noWrap/>
            <w:vAlign w:val="center"/>
            <w:hideMark/>
          </w:tcPr>
          <w:p w14:paraId="792C5401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</w:t>
            </w:r>
          </w:p>
        </w:tc>
        <w:tc>
          <w:tcPr>
            <w:tcW w:w="403" w:type="pct"/>
            <w:noWrap/>
            <w:vAlign w:val="center"/>
            <w:hideMark/>
          </w:tcPr>
          <w:p w14:paraId="349F9D4E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</w:t>
            </w:r>
          </w:p>
        </w:tc>
      </w:tr>
      <w:tr w:rsidR="000346DF" w:rsidRPr="0032236E" w14:paraId="78B0C4DB" w14:textId="77777777" w:rsidTr="000346DF">
        <w:trPr>
          <w:trHeight w:val="20"/>
        </w:trPr>
        <w:tc>
          <w:tcPr>
            <w:tcW w:w="228" w:type="pct"/>
            <w:vMerge/>
            <w:noWrap/>
            <w:vAlign w:val="center"/>
            <w:hideMark/>
          </w:tcPr>
          <w:p w14:paraId="60A40ED0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14:paraId="10D93854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264</w:t>
            </w:r>
          </w:p>
        </w:tc>
        <w:tc>
          <w:tcPr>
            <w:tcW w:w="282" w:type="pct"/>
            <w:noWrap/>
            <w:vAlign w:val="center"/>
            <w:hideMark/>
          </w:tcPr>
          <w:p w14:paraId="78529E2B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.00</w:t>
            </w:r>
          </w:p>
        </w:tc>
        <w:tc>
          <w:tcPr>
            <w:tcW w:w="403" w:type="pct"/>
            <w:noWrap/>
            <w:vAlign w:val="center"/>
            <w:hideMark/>
          </w:tcPr>
          <w:p w14:paraId="148AC58B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</w:t>
            </w:r>
          </w:p>
        </w:tc>
        <w:tc>
          <w:tcPr>
            <w:tcW w:w="403" w:type="pct"/>
            <w:noWrap/>
            <w:vAlign w:val="center"/>
            <w:hideMark/>
          </w:tcPr>
          <w:p w14:paraId="2AC92AF5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</w:t>
            </w:r>
          </w:p>
        </w:tc>
        <w:tc>
          <w:tcPr>
            <w:tcW w:w="404" w:type="pct"/>
            <w:noWrap/>
            <w:vAlign w:val="center"/>
            <w:hideMark/>
          </w:tcPr>
          <w:p w14:paraId="0281BB18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</w:t>
            </w:r>
          </w:p>
        </w:tc>
        <w:tc>
          <w:tcPr>
            <w:tcW w:w="282" w:type="pct"/>
            <w:noWrap/>
            <w:vAlign w:val="center"/>
            <w:hideMark/>
          </w:tcPr>
          <w:p w14:paraId="45F34323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.00</w:t>
            </w:r>
          </w:p>
        </w:tc>
        <w:tc>
          <w:tcPr>
            <w:tcW w:w="399" w:type="pct"/>
            <w:noWrap/>
            <w:vAlign w:val="center"/>
            <w:hideMark/>
          </w:tcPr>
          <w:p w14:paraId="20637122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</w:t>
            </w:r>
          </w:p>
        </w:tc>
        <w:tc>
          <w:tcPr>
            <w:tcW w:w="403" w:type="pct"/>
            <w:noWrap/>
            <w:vAlign w:val="center"/>
            <w:hideMark/>
          </w:tcPr>
          <w:p w14:paraId="21F7E08C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</w:t>
            </w:r>
          </w:p>
        </w:tc>
        <w:tc>
          <w:tcPr>
            <w:tcW w:w="404" w:type="pct"/>
            <w:noWrap/>
            <w:vAlign w:val="center"/>
            <w:hideMark/>
          </w:tcPr>
          <w:p w14:paraId="3D6E215E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</w:t>
            </w:r>
          </w:p>
        </w:tc>
        <w:tc>
          <w:tcPr>
            <w:tcW w:w="282" w:type="pct"/>
            <w:noWrap/>
            <w:vAlign w:val="center"/>
            <w:hideMark/>
          </w:tcPr>
          <w:p w14:paraId="4502EA11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.00</w:t>
            </w:r>
          </w:p>
        </w:tc>
        <w:tc>
          <w:tcPr>
            <w:tcW w:w="399" w:type="pct"/>
            <w:noWrap/>
            <w:vAlign w:val="center"/>
            <w:hideMark/>
          </w:tcPr>
          <w:p w14:paraId="1BDA5CA1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2.47E-09</w:t>
            </w:r>
          </w:p>
        </w:tc>
        <w:tc>
          <w:tcPr>
            <w:tcW w:w="403" w:type="pct"/>
            <w:noWrap/>
            <w:vAlign w:val="center"/>
            <w:hideMark/>
          </w:tcPr>
          <w:p w14:paraId="232046C9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.000205</w:t>
            </w:r>
          </w:p>
        </w:tc>
        <w:tc>
          <w:tcPr>
            <w:tcW w:w="403" w:type="pct"/>
            <w:noWrap/>
            <w:vAlign w:val="center"/>
            <w:hideMark/>
          </w:tcPr>
          <w:p w14:paraId="28484CA3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3.52E-05</w:t>
            </w:r>
          </w:p>
        </w:tc>
      </w:tr>
      <w:tr w:rsidR="000346DF" w:rsidRPr="0032236E" w14:paraId="36EAC5EA" w14:textId="77777777" w:rsidTr="000346DF">
        <w:trPr>
          <w:trHeight w:val="20"/>
        </w:trPr>
        <w:tc>
          <w:tcPr>
            <w:tcW w:w="228" w:type="pct"/>
            <w:vMerge/>
            <w:noWrap/>
            <w:vAlign w:val="center"/>
            <w:hideMark/>
          </w:tcPr>
          <w:p w14:paraId="307CF5E1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14:paraId="44F17701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360</w:t>
            </w:r>
          </w:p>
        </w:tc>
        <w:tc>
          <w:tcPr>
            <w:tcW w:w="282" w:type="pct"/>
            <w:noWrap/>
            <w:vAlign w:val="center"/>
            <w:hideMark/>
          </w:tcPr>
          <w:p w14:paraId="7E6F3907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.00</w:t>
            </w:r>
          </w:p>
        </w:tc>
        <w:tc>
          <w:tcPr>
            <w:tcW w:w="403" w:type="pct"/>
            <w:noWrap/>
            <w:vAlign w:val="center"/>
            <w:hideMark/>
          </w:tcPr>
          <w:p w14:paraId="0BEBAF51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</w:t>
            </w:r>
          </w:p>
        </w:tc>
        <w:tc>
          <w:tcPr>
            <w:tcW w:w="403" w:type="pct"/>
            <w:noWrap/>
            <w:vAlign w:val="center"/>
            <w:hideMark/>
          </w:tcPr>
          <w:p w14:paraId="6BB16DF2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</w:t>
            </w:r>
          </w:p>
        </w:tc>
        <w:tc>
          <w:tcPr>
            <w:tcW w:w="404" w:type="pct"/>
            <w:noWrap/>
            <w:vAlign w:val="center"/>
            <w:hideMark/>
          </w:tcPr>
          <w:p w14:paraId="10D3CD9C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</w:t>
            </w:r>
          </w:p>
        </w:tc>
        <w:tc>
          <w:tcPr>
            <w:tcW w:w="282" w:type="pct"/>
            <w:noWrap/>
            <w:vAlign w:val="center"/>
            <w:hideMark/>
          </w:tcPr>
          <w:p w14:paraId="28839458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.00</w:t>
            </w:r>
          </w:p>
        </w:tc>
        <w:tc>
          <w:tcPr>
            <w:tcW w:w="399" w:type="pct"/>
            <w:noWrap/>
            <w:vAlign w:val="center"/>
            <w:hideMark/>
          </w:tcPr>
          <w:p w14:paraId="5ADEB00F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3.61E-09</w:t>
            </w:r>
          </w:p>
        </w:tc>
        <w:tc>
          <w:tcPr>
            <w:tcW w:w="403" w:type="pct"/>
            <w:noWrap/>
            <w:vAlign w:val="center"/>
            <w:hideMark/>
          </w:tcPr>
          <w:p w14:paraId="2C152337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.000111</w:t>
            </w:r>
          </w:p>
        </w:tc>
        <w:tc>
          <w:tcPr>
            <w:tcW w:w="404" w:type="pct"/>
            <w:noWrap/>
            <w:vAlign w:val="center"/>
            <w:hideMark/>
          </w:tcPr>
          <w:p w14:paraId="41F4C0CF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5.15E-05</w:t>
            </w:r>
          </w:p>
        </w:tc>
        <w:tc>
          <w:tcPr>
            <w:tcW w:w="282" w:type="pct"/>
            <w:noWrap/>
            <w:vAlign w:val="center"/>
            <w:hideMark/>
          </w:tcPr>
          <w:p w14:paraId="65959825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.00</w:t>
            </w:r>
          </w:p>
        </w:tc>
        <w:tc>
          <w:tcPr>
            <w:tcW w:w="399" w:type="pct"/>
            <w:noWrap/>
            <w:vAlign w:val="center"/>
            <w:hideMark/>
          </w:tcPr>
          <w:p w14:paraId="36FAA034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</w:t>
            </w:r>
          </w:p>
        </w:tc>
        <w:tc>
          <w:tcPr>
            <w:tcW w:w="403" w:type="pct"/>
            <w:noWrap/>
            <w:vAlign w:val="center"/>
            <w:hideMark/>
          </w:tcPr>
          <w:p w14:paraId="47E0BFC9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</w:t>
            </w:r>
          </w:p>
        </w:tc>
        <w:tc>
          <w:tcPr>
            <w:tcW w:w="403" w:type="pct"/>
            <w:noWrap/>
            <w:vAlign w:val="center"/>
            <w:hideMark/>
          </w:tcPr>
          <w:p w14:paraId="142A5425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</w:t>
            </w:r>
          </w:p>
        </w:tc>
      </w:tr>
      <w:tr w:rsidR="000346DF" w:rsidRPr="0032236E" w14:paraId="3FA4C5E5" w14:textId="77777777" w:rsidTr="000346DF">
        <w:trPr>
          <w:trHeight w:val="20"/>
        </w:trPr>
        <w:tc>
          <w:tcPr>
            <w:tcW w:w="228" w:type="pct"/>
            <w:vMerge w:val="restart"/>
            <w:noWrap/>
            <w:vAlign w:val="center"/>
            <w:hideMark/>
          </w:tcPr>
          <w:p w14:paraId="67B77DDE" w14:textId="77777777" w:rsidR="000346DF" w:rsidRPr="00C92324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  <w:vertAlign w:val="subscript"/>
              </w:rPr>
            </w:pPr>
            <w:r w:rsidRPr="0032236E">
              <w:rPr>
                <w:rFonts w:eastAsiaTheme="minorEastAsia" w:cs="Times New Roman"/>
                <w:sz w:val="22"/>
              </w:rPr>
              <w:t>CO</w:t>
            </w:r>
            <w:r>
              <w:rPr>
                <w:rFonts w:eastAsiaTheme="minorEastAsia" w:cs="Times New Roman"/>
                <w:sz w:val="22"/>
                <w:vertAlign w:val="subscript"/>
              </w:rPr>
              <w:t>2</w:t>
            </w:r>
          </w:p>
          <w:p w14:paraId="0564A204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14:paraId="00A82A4E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120</w:t>
            </w:r>
          </w:p>
        </w:tc>
        <w:tc>
          <w:tcPr>
            <w:tcW w:w="282" w:type="pct"/>
            <w:noWrap/>
            <w:vAlign w:val="center"/>
            <w:hideMark/>
          </w:tcPr>
          <w:p w14:paraId="4E6BA450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.09</w:t>
            </w:r>
          </w:p>
        </w:tc>
        <w:tc>
          <w:tcPr>
            <w:tcW w:w="403" w:type="pct"/>
            <w:noWrap/>
            <w:vAlign w:val="center"/>
            <w:hideMark/>
          </w:tcPr>
          <w:p w14:paraId="128B70D3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2.82E-05</w:t>
            </w:r>
          </w:p>
        </w:tc>
        <w:tc>
          <w:tcPr>
            <w:tcW w:w="403" w:type="pct"/>
            <w:noWrap/>
            <w:vAlign w:val="center"/>
            <w:hideMark/>
          </w:tcPr>
          <w:p w14:paraId="0A7412D7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1.305274</w:t>
            </w:r>
          </w:p>
        </w:tc>
        <w:tc>
          <w:tcPr>
            <w:tcW w:w="404" w:type="pct"/>
            <w:noWrap/>
            <w:vAlign w:val="center"/>
            <w:hideMark/>
          </w:tcPr>
          <w:p w14:paraId="220380D3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.402144</w:t>
            </w:r>
          </w:p>
        </w:tc>
        <w:tc>
          <w:tcPr>
            <w:tcW w:w="282" w:type="pct"/>
            <w:noWrap/>
            <w:vAlign w:val="center"/>
            <w:hideMark/>
          </w:tcPr>
          <w:p w14:paraId="7B71D366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.46</w:t>
            </w:r>
          </w:p>
        </w:tc>
        <w:tc>
          <w:tcPr>
            <w:tcW w:w="399" w:type="pct"/>
            <w:noWrap/>
            <w:vAlign w:val="center"/>
            <w:hideMark/>
          </w:tcPr>
          <w:p w14:paraId="58C7EB76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3.44E-06</w:t>
            </w:r>
          </w:p>
        </w:tc>
        <w:tc>
          <w:tcPr>
            <w:tcW w:w="403" w:type="pct"/>
            <w:noWrap/>
            <w:vAlign w:val="center"/>
            <w:hideMark/>
          </w:tcPr>
          <w:p w14:paraId="08A0EE01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6.501506</w:t>
            </w:r>
          </w:p>
        </w:tc>
        <w:tc>
          <w:tcPr>
            <w:tcW w:w="404" w:type="pct"/>
            <w:noWrap/>
            <w:vAlign w:val="center"/>
            <w:hideMark/>
          </w:tcPr>
          <w:p w14:paraId="20D75191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.049114</w:t>
            </w:r>
          </w:p>
        </w:tc>
        <w:tc>
          <w:tcPr>
            <w:tcW w:w="282" w:type="pct"/>
            <w:noWrap/>
            <w:vAlign w:val="center"/>
            <w:hideMark/>
          </w:tcPr>
          <w:p w14:paraId="7F60D9CD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.31</w:t>
            </w:r>
          </w:p>
        </w:tc>
        <w:tc>
          <w:tcPr>
            <w:tcW w:w="399" w:type="pct"/>
            <w:noWrap/>
            <w:vAlign w:val="center"/>
            <w:hideMark/>
          </w:tcPr>
          <w:p w14:paraId="41907B2B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6.41E-05</w:t>
            </w:r>
          </w:p>
        </w:tc>
        <w:tc>
          <w:tcPr>
            <w:tcW w:w="403" w:type="pct"/>
            <w:noWrap/>
            <w:vAlign w:val="center"/>
            <w:hideMark/>
          </w:tcPr>
          <w:p w14:paraId="5ED1F776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4.407774</w:t>
            </w:r>
          </w:p>
        </w:tc>
        <w:tc>
          <w:tcPr>
            <w:tcW w:w="403" w:type="pct"/>
            <w:noWrap/>
            <w:vAlign w:val="center"/>
            <w:hideMark/>
          </w:tcPr>
          <w:p w14:paraId="380F57B6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.915895</w:t>
            </w:r>
          </w:p>
        </w:tc>
      </w:tr>
      <w:tr w:rsidR="000346DF" w:rsidRPr="0032236E" w14:paraId="373CE83A" w14:textId="77777777" w:rsidTr="000346DF">
        <w:trPr>
          <w:trHeight w:val="20"/>
        </w:trPr>
        <w:tc>
          <w:tcPr>
            <w:tcW w:w="228" w:type="pct"/>
            <w:vMerge/>
            <w:noWrap/>
            <w:vAlign w:val="center"/>
            <w:hideMark/>
          </w:tcPr>
          <w:p w14:paraId="2F48C7CC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14:paraId="16259C47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192</w:t>
            </w:r>
          </w:p>
        </w:tc>
        <w:tc>
          <w:tcPr>
            <w:tcW w:w="282" w:type="pct"/>
            <w:noWrap/>
            <w:vAlign w:val="center"/>
            <w:hideMark/>
          </w:tcPr>
          <w:p w14:paraId="3BE907FD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.35</w:t>
            </w:r>
          </w:p>
        </w:tc>
        <w:tc>
          <w:tcPr>
            <w:tcW w:w="403" w:type="pct"/>
            <w:noWrap/>
            <w:vAlign w:val="center"/>
            <w:hideMark/>
          </w:tcPr>
          <w:p w14:paraId="75E45796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.000135</w:t>
            </w:r>
          </w:p>
        </w:tc>
        <w:tc>
          <w:tcPr>
            <w:tcW w:w="403" w:type="pct"/>
            <w:noWrap/>
            <w:vAlign w:val="center"/>
            <w:hideMark/>
          </w:tcPr>
          <w:p w14:paraId="54011E29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5.071381</w:t>
            </w:r>
          </w:p>
        </w:tc>
        <w:tc>
          <w:tcPr>
            <w:tcW w:w="404" w:type="pct"/>
            <w:noWrap/>
            <w:vAlign w:val="center"/>
            <w:hideMark/>
          </w:tcPr>
          <w:p w14:paraId="49EEF0B9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1.935333</w:t>
            </w:r>
          </w:p>
        </w:tc>
        <w:tc>
          <w:tcPr>
            <w:tcW w:w="282" w:type="pct"/>
            <w:noWrap/>
            <w:vAlign w:val="center"/>
            <w:hideMark/>
          </w:tcPr>
          <w:p w14:paraId="6E95BD46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.35</w:t>
            </w:r>
          </w:p>
        </w:tc>
        <w:tc>
          <w:tcPr>
            <w:tcW w:w="399" w:type="pct"/>
            <w:noWrap/>
            <w:vAlign w:val="center"/>
            <w:hideMark/>
          </w:tcPr>
          <w:p w14:paraId="018B1EFE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6.04E-05</w:t>
            </w:r>
          </w:p>
        </w:tc>
        <w:tc>
          <w:tcPr>
            <w:tcW w:w="403" w:type="pct"/>
            <w:noWrap/>
            <w:vAlign w:val="center"/>
            <w:hideMark/>
          </w:tcPr>
          <w:p w14:paraId="5130B3CA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5.030698</w:t>
            </w:r>
          </w:p>
        </w:tc>
        <w:tc>
          <w:tcPr>
            <w:tcW w:w="404" w:type="pct"/>
            <w:noWrap/>
            <w:vAlign w:val="center"/>
            <w:hideMark/>
          </w:tcPr>
          <w:p w14:paraId="546E2B18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.862869</w:t>
            </w:r>
          </w:p>
        </w:tc>
        <w:tc>
          <w:tcPr>
            <w:tcW w:w="282" w:type="pct"/>
            <w:noWrap/>
            <w:vAlign w:val="center"/>
            <w:hideMark/>
          </w:tcPr>
          <w:p w14:paraId="21780D70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.48</w:t>
            </w:r>
          </w:p>
        </w:tc>
        <w:tc>
          <w:tcPr>
            <w:tcW w:w="399" w:type="pct"/>
            <w:noWrap/>
            <w:vAlign w:val="center"/>
            <w:hideMark/>
          </w:tcPr>
          <w:p w14:paraId="15A853BD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3.25E-05</w:t>
            </w:r>
          </w:p>
        </w:tc>
        <w:tc>
          <w:tcPr>
            <w:tcW w:w="403" w:type="pct"/>
            <w:noWrap/>
            <w:vAlign w:val="center"/>
            <w:hideMark/>
          </w:tcPr>
          <w:p w14:paraId="75A12929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6.85547</w:t>
            </w:r>
          </w:p>
        </w:tc>
        <w:tc>
          <w:tcPr>
            <w:tcW w:w="403" w:type="pct"/>
            <w:noWrap/>
            <w:vAlign w:val="center"/>
            <w:hideMark/>
          </w:tcPr>
          <w:p w14:paraId="42B5103E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.464015</w:t>
            </w:r>
          </w:p>
        </w:tc>
      </w:tr>
      <w:tr w:rsidR="000346DF" w:rsidRPr="0032236E" w14:paraId="3C04B25C" w14:textId="77777777" w:rsidTr="000346DF">
        <w:trPr>
          <w:trHeight w:val="20"/>
        </w:trPr>
        <w:tc>
          <w:tcPr>
            <w:tcW w:w="228" w:type="pct"/>
            <w:vMerge/>
            <w:noWrap/>
            <w:vAlign w:val="center"/>
            <w:hideMark/>
          </w:tcPr>
          <w:p w14:paraId="36A5BA69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14:paraId="0EED109C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264</w:t>
            </w:r>
          </w:p>
        </w:tc>
        <w:tc>
          <w:tcPr>
            <w:tcW w:w="282" w:type="pct"/>
            <w:noWrap/>
            <w:vAlign w:val="center"/>
            <w:hideMark/>
          </w:tcPr>
          <w:p w14:paraId="37A2E892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.59</w:t>
            </w:r>
          </w:p>
        </w:tc>
        <w:tc>
          <w:tcPr>
            <w:tcW w:w="403" w:type="pct"/>
            <w:noWrap/>
            <w:vAlign w:val="center"/>
            <w:hideMark/>
          </w:tcPr>
          <w:p w14:paraId="7FC0EFD8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3.8E-06</w:t>
            </w:r>
          </w:p>
        </w:tc>
        <w:tc>
          <w:tcPr>
            <w:tcW w:w="403" w:type="pct"/>
            <w:noWrap/>
            <w:vAlign w:val="center"/>
            <w:hideMark/>
          </w:tcPr>
          <w:p w14:paraId="27BE2443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8.473701</w:t>
            </w:r>
          </w:p>
        </w:tc>
        <w:tc>
          <w:tcPr>
            <w:tcW w:w="404" w:type="pct"/>
            <w:noWrap/>
            <w:vAlign w:val="center"/>
            <w:hideMark/>
          </w:tcPr>
          <w:p w14:paraId="4481DC4E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.05429</w:t>
            </w:r>
          </w:p>
        </w:tc>
        <w:tc>
          <w:tcPr>
            <w:tcW w:w="282" w:type="pct"/>
            <w:noWrap/>
            <w:vAlign w:val="center"/>
            <w:hideMark/>
          </w:tcPr>
          <w:p w14:paraId="44ED7E7E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.75</w:t>
            </w:r>
          </w:p>
        </w:tc>
        <w:tc>
          <w:tcPr>
            <w:tcW w:w="399" w:type="pct"/>
            <w:noWrap/>
            <w:vAlign w:val="center"/>
            <w:hideMark/>
          </w:tcPr>
          <w:p w14:paraId="661A7FAA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3.54E-06</w:t>
            </w:r>
          </w:p>
        </w:tc>
        <w:tc>
          <w:tcPr>
            <w:tcW w:w="403" w:type="pct"/>
            <w:noWrap/>
            <w:vAlign w:val="center"/>
            <w:hideMark/>
          </w:tcPr>
          <w:p w14:paraId="21A07912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10.73097</w:t>
            </w:r>
          </w:p>
        </w:tc>
        <w:tc>
          <w:tcPr>
            <w:tcW w:w="404" w:type="pct"/>
            <w:noWrap/>
            <w:vAlign w:val="center"/>
            <w:hideMark/>
          </w:tcPr>
          <w:p w14:paraId="245178FD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.050599</w:t>
            </w:r>
          </w:p>
        </w:tc>
        <w:tc>
          <w:tcPr>
            <w:tcW w:w="282" w:type="pct"/>
            <w:noWrap/>
            <w:vAlign w:val="center"/>
            <w:hideMark/>
          </w:tcPr>
          <w:p w14:paraId="649B4665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.73</w:t>
            </w:r>
          </w:p>
        </w:tc>
        <w:tc>
          <w:tcPr>
            <w:tcW w:w="399" w:type="pct"/>
            <w:noWrap/>
            <w:vAlign w:val="center"/>
            <w:hideMark/>
          </w:tcPr>
          <w:p w14:paraId="33E86B48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5.87E-06</w:t>
            </w:r>
          </w:p>
        </w:tc>
        <w:tc>
          <w:tcPr>
            <w:tcW w:w="403" w:type="pct"/>
            <w:noWrap/>
            <w:vAlign w:val="center"/>
            <w:hideMark/>
          </w:tcPr>
          <w:p w14:paraId="766873C8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10.45095</w:t>
            </w:r>
          </w:p>
        </w:tc>
        <w:tc>
          <w:tcPr>
            <w:tcW w:w="403" w:type="pct"/>
            <w:noWrap/>
            <w:vAlign w:val="center"/>
            <w:hideMark/>
          </w:tcPr>
          <w:p w14:paraId="202EBC90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.083858</w:t>
            </w:r>
          </w:p>
        </w:tc>
      </w:tr>
      <w:tr w:rsidR="000346DF" w:rsidRPr="0032236E" w14:paraId="711F1366" w14:textId="77777777" w:rsidTr="000346DF">
        <w:trPr>
          <w:trHeight w:val="20"/>
        </w:trPr>
        <w:tc>
          <w:tcPr>
            <w:tcW w:w="228" w:type="pct"/>
            <w:vMerge/>
            <w:noWrap/>
            <w:vAlign w:val="center"/>
            <w:hideMark/>
          </w:tcPr>
          <w:p w14:paraId="1B3B494B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14:paraId="4C777BDE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360</w:t>
            </w:r>
          </w:p>
        </w:tc>
        <w:tc>
          <w:tcPr>
            <w:tcW w:w="282" w:type="pct"/>
            <w:noWrap/>
            <w:vAlign w:val="center"/>
            <w:hideMark/>
          </w:tcPr>
          <w:p w14:paraId="1ED7C147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.44</w:t>
            </w:r>
          </w:p>
        </w:tc>
        <w:tc>
          <w:tcPr>
            <w:tcW w:w="403" w:type="pct"/>
            <w:noWrap/>
            <w:vAlign w:val="center"/>
            <w:hideMark/>
          </w:tcPr>
          <w:p w14:paraId="561E7B29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4.68E-05</w:t>
            </w:r>
          </w:p>
        </w:tc>
        <w:tc>
          <w:tcPr>
            <w:tcW w:w="403" w:type="pct"/>
            <w:noWrap/>
            <w:vAlign w:val="center"/>
            <w:hideMark/>
          </w:tcPr>
          <w:p w14:paraId="6A67C0D7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6.250759</w:t>
            </w:r>
          </w:p>
        </w:tc>
        <w:tc>
          <w:tcPr>
            <w:tcW w:w="404" w:type="pct"/>
            <w:noWrap/>
            <w:vAlign w:val="center"/>
            <w:hideMark/>
          </w:tcPr>
          <w:p w14:paraId="295DD5FE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.6692</w:t>
            </w:r>
          </w:p>
        </w:tc>
        <w:tc>
          <w:tcPr>
            <w:tcW w:w="282" w:type="pct"/>
            <w:noWrap/>
            <w:vAlign w:val="center"/>
            <w:hideMark/>
          </w:tcPr>
          <w:p w14:paraId="0FE73B9B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.56</w:t>
            </w:r>
          </w:p>
        </w:tc>
        <w:tc>
          <w:tcPr>
            <w:tcW w:w="399" w:type="pct"/>
            <w:noWrap/>
            <w:vAlign w:val="center"/>
            <w:hideMark/>
          </w:tcPr>
          <w:p w14:paraId="34E663FA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4.04E-05</w:t>
            </w:r>
          </w:p>
        </w:tc>
        <w:tc>
          <w:tcPr>
            <w:tcW w:w="403" w:type="pct"/>
            <w:noWrap/>
            <w:vAlign w:val="center"/>
            <w:hideMark/>
          </w:tcPr>
          <w:p w14:paraId="05965048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7.981951</w:t>
            </w:r>
          </w:p>
        </w:tc>
        <w:tc>
          <w:tcPr>
            <w:tcW w:w="404" w:type="pct"/>
            <w:noWrap/>
            <w:vAlign w:val="center"/>
            <w:hideMark/>
          </w:tcPr>
          <w:p w14:paraId="72928131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.577147</w:t>
            </w:r>
          </w:p>
        </w:tc>
        <w:tc>
          <w:tcPr>
            <w:tcW w:w="282" w:type="pct"/>
            <w:noWrap/>
            <w:vAlign w:val="center"/>
            <w:hideMark/>
          </w:tcPr>
          <w:p w14:paraId="797326FD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.52</w:t>
            </w:r>
          </w:p>
        </w:tc>
        <w:tc>
          <w:tcPr>
            <w:tcW w:w="399" w:type="pct"/>
            <w:noWrap/>
            <w:vAlign w:val="center"/>
            <w:hideMark/>
          </w:tcPr>
          <w:p w14:paraId="51ABB138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1.96E-05</w:t>
            </w:r>
          </w:p>
        </w:tc>
        <w:tc>
          <w:tcPr>
            <w:tcW w:w="403" w:type="pct"/>
            <w:noWrap/>
            <w:vAlign w:val="center"/>
            <w:hideMark/>
          </w:tcPr>
          <w:p w14:paraId="42BA8E2E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7.489061</w:t>
            </w:r>
          </w:p>
        </w:tc>
        <w:tc>
          <w:tcPr>
            <w:tcW w:w="403" w:type="pct"/>
            <w:noWrap/>
            <w:vAlign w:val="center"/>
            <w:hideMark/>
          </w:tcPr>
          <w:p w14:paraId="09ED5694" w14:textId="77777777" w:rsidR="000346DF" w:rsidRPr="0032236E" w:rsidRDefault="000346DF" w:rsidP="000346DF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0.280669</w:t>
            </w:r>
          </w:p>
        </w:tc>
      </w:tr>
    </w:tbl>
    <w:p w14:paraId="7A400089" w14:textId="47003A01" w:rsidR="0044688B" w:rsidRPr="009B143B" w:rsidRDefault="0044688B" w:rsidP="006471E9">
      <w:pPr>
        <w:spacing w:before="100" w:beforeAutospacing="1" w:after="0"/>
        <w:jc w:val="left"/>
        <w:rPr>
          <w:rFonts w:cs="Times New Roman"/>
          <w:bCs/>
          <w:sz w:val="22"/>
          <w:vertAlign w:val="subscript"/>
        </w:rPr>
        <w:sectPr w:rsidR="0044688B" w:rsidRPr="009B143B" w:rsidSect="009641DC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64223E">
        <w:rPr>
          <w:rFonts w:cs="Times New Roman"/>
          <w:b/>
          <w:sz w:val="22"/>
        </w:rPr>
        <w:t xml:space="preserve">Table </w:t>
      </w:r>
      <w:r w:rsidR="00DA12B6">
        <w:rPr>
          <w:rFonts w:cs="Times New Roman"/>
          <w:b/>
          <w:sz w:val="22"/>
        </w:rPr>
        <w:t>1</w:t>
      </w:r>
      <w:r w:rsidRPr="0064223E">
        <w:rPr>
          <w:rFonts w:cs="Times New Roman"/>
          <w:b/>
          <w:sz w:val="22"/>
        </w:rPr>
        <w:t xml:space="preserve"> </w:t>
      </w:r>
      <w:r w:rsidR="009B143B">
        <w:rPr>
          <w:rFonts w:cs="Times New Roman"/>
          <w:bCs/>
          <w:sz w:val="22"/>
        </w:rPr>
        <w:t>H</w:t>
      </w:r>
      <w:r w:rsidR="009B143B" w:rsidRPr="009B143B">
        <w:rPr>
          <w:rFonts w:cs="Times New Roman"/>
          <w:bCs/>
          <w:sz w:val="22"/>
          <w:vertAlign w:val="subscript"/>
        </w:rPr>
        <w:t>2</w:t>
      </w:r>
      <w:r w:rsidR="009B143B">
        <w:rPr>
          <w:rFonts w:cs="Times New Roman"/>
          <w:bCs/>
          <w:sz w:val="22"/>
        </w:rPr>
        <w:t>, CO</w:t>
      </w:r>
      <w:r w:rsidR="009B143B" w:rsidRPr="009B143B">
        <w:rPr>
          <w:rFonts w:cs="Times New Roman"/>
          <w:bCs/>
          <w:sz w:val="22"/>
          <w:vertAlign w:val="subscript"/>
        </w:rPr>
        <w:t>2</w:t>
      </w:r>
      <w:r w:rsidR="009B143B">
        <w:rPr>
          <w:rFonts w:cs="Times New Roman"/>
          <w:bCs/>
          <w:sz w:val="22"/>
        </w:rPr>
        <w:t xml:space="preserve"> and CH</w:t>
      </w:r>
      <w:r w:rsidR="009B143B" w:rsidRPr="009B143B">
        <w:rPr>
          <w:rFonts w:cs="Times New Roman"/>
          <w:bCs/>
          <w:sz w:val="22"/>
          <w:vertAlign w:val="subscript"/>
        </w:rPr>
        <w:t>4</w:t>
      </w:r>
      <w:r w:rsidR="009B143B">
        <w:rPr>
          <w:rFonts w:cs="Times New Roman"/>
          <w:bCs/>
          <w:sz w:val="22"/>
        </w:rPr>
        <w:t xml:space="preserve"> </w:t>
      </w:r>
      <w:r w:rsidRPr="0064223E">
        <w:rPr>
          <w:rFonts w:cs="Times New Roman"/>
          <w:bCs/>
          <w:sz w:val="22"/>
        </w:rPr>
        <w:t xml:space="preserve">concentration </w:t>
      </w:r>
      <w:r w:rsidR="009B143B">
        <w:rPr>
          <w:rFonts w:cs="Times New Roman"/>
          <w:bCs/>
          <w:sz w:val="22"/>
        </w:rPr>
        <w:t>at</w:t>
      </w:r>
      <w:r w:rsidRPr="0064223E">
        <w:rPr>
          <w:rFonts w:cs="Times New Roman"/>
          <w:bCs/>
          <w:sz w:val="22"/>
        </w:rPr>
        <w:t xml:space="preserve"> initial pH 5, 6 and 7</w:t>
      </w:r>
      <w:r w:rsidR="009B143B">
        <w:rPr>
          <w:rFonts w:cs="Times New Roman"/>
          <w:bCs/>
          <w:sz w:val="22"/>
        </w:rPr>
        <w:t xml:space="preserve"> </w:t>
      </w:r>
      <w:r w:rsidR="009B143B" w:rsidRPr="000C0055">
        <w:rPr>
          <w:rFonts w:cs="Times New Roman"/>
        </w:rPr>
        <w:t>by heated-treated granular sludge at 25°C using H</w:t>
      </w:r>
      <w:r w:rsidR="009B143B" w:rsidRPr="000C0055">
        <w:rPr>
          <w:rFonts w:cs="Times New Roman"/>
          <w:vertAlign w:val="subscript"/>
        </w:rPr>
        <w:t>2</w:t>
      </w:r>
      <w:r w:rsidR="009B143B" w:rsidRPr="000C0055">
        <w:rPr>
          <w:rFonts w:cs="Times New Roman"/>
        </w:rPr>
        <w:t>/CO</w:t>
      </w:r>
      <w:r w:rsidR="009B143B" w:rsidRPr="000C0055">
        <w:rPr>
          <w:rFonts w:cs="Times New Roman"/>
          <w:vertAlign w:val="subscript"/>
        </w:rPr>
        <w:t>2</w:t>
      </w:r>
      <w:r w:rsidR="009B143B">
        <w:rPr>
          <w:rFonts w:cs="Times New Roman"/>
        </w:rPr>
        <w:t xml:space="preserve"> </w:t>
      </w:r>
      <w:r w:rsidR="009B143B" w:rsidRPr="000C0055">
        <w:rPr>
          <w:rFonts w:cs="Times New Roman"/>
        </w:rPr>
        <w:t>as the substrate</w:t>
      </w:r>
      <w:r w:rsidR="009B143B">
        <w:rPr>
          <w:rFonts w:cs="Times New Roman"/>
        </w:rPr>
        <w:t>.</w:t>
      </w:r>
    </w:p>
    <w:p w14:paraId="18E54ADA" w14:textId="5D7D7E44" w:rsidR="00713B95" w:rsidRPr="0044688B" w:rsidRDefault="0044688B" w:rsidP="0044688B">
      <w:pPr>
        <w:spacing w:before="0" w:after="0"/>
        <w:jc w:val="left"/>
        <w:rPr>
          <w:rFonts w:cs="Times New Roman"/>
          <w:bCs/>
          <w:sz w:val="22"/>
          <w:vertAlign w:val="subscript"/>
        </w:rPr>
      </w:pPr>
      <w:r w:rsidRPr="0064223E">
        <w:rPr>
          <w:rFonts w:cs="Times New Roman"/>
          <w:b/>
          <w:sz w:val="22"/>
        </w:rPr>
        <w:lastRenderedPageBreak/>
        <w:t xml:space="preserve">Table </w:t>
      </w:r>
      <w:r w:rsidR="00DA12B6">
        <w:rPr>
          <w:rFonts w:cs="Times New Roman"/>
          <w:b/>
          <w:sz w:val="22"/>
        </w:rPr>
        <w:t>2</w:t>
      </w:r>
      <w:r w:rsidRPr="0064223E">
        <w:rPr>
          <w:rFonts w:cs="Times New Roman"/>
          <w:b/>
          <w:sz w:val="22"/>
        </w:rPr>
        <w:t xml:space="preserve"> </w:t>
      </w:r>
      <w:r w:rsidR="006471E9">
        <w:rPr>
          <w:rFonts w:cs="Times New Roman"/>
          <w:bCs/>
          <w:sz w:val="22"/>
        </w:rPr>
        <w:t>H</w:t>
      </w:r>
      <w:r w:rsidR="006471E9" w:rsidRPr="009B143B">
        <w:rPr>
          <w:rFonts w:cs="Times New Roman"/>
          <w:bCs/>
          <w:sz w:val="22"/>
          <w:vertAlign w:val="subscript"/>
        </w:rPr>
        <w:t>2</w:t>
      </w:r>
      <w:r w:rsidR="006471E9">
        <w:rPr>
          <w:rFonts w:cs="Times New Roman"/>
          <w:bCs/>
          <w:sz w:val="22"/>
        </w:rPr>
        <w:t>, CO</w:t>
      </w:r>
      <w:r w:rsidR="006471E9" w:rsidRPr="009B143B">
        <w:rPr>
          <w:rFonts w:cs="Times New Roman"/>
          <w:bCs/>
          <w:sz w:val="22"/>
          <w:vertAlign w:val="subscript"/>
        </w:rPr>
        <w:t>2</w:t>
      </w:r>
      <w:r w:rsidR="006471E9">
        <w:rPr>
          <w:rFonts w:cs="Times New Roman"/>
          <w:bCs/>
          <w:sz w:val="22"/>
        </w:rPr>
        <w:t xml:space="preserve"> and CH</w:t>
      </w:r>
      <w:r w:rsidR="006471E9" w:rsidRPr="009B143B">
        <w:rPr>
          <w:rFonts w:cs="Times New Roman"/>
          <w:bCs/>
          <w:sz w:val="22"/>
          <w:vertAlign w:val="subscript"/>
        </w:rPr>
        <w:t>4</w:t>
      </w:r>
      <w:r w:rsidR="006471E9">
        <w:rPr>
          <w:rFonts w:cs="Times New Roman"/>
          <w:bCs/>
          <w:sz w:val="22"/>
        </w:rPr>
        <w:t xml:space="preserve"> </w:t>
      </w:r>
      <w:r w:rsidR="006471E9" w:rsidRPr="0064223E">
        <w:rPr>
          <w:rFonts w:cs="Times New Roman"/>
          <w:bCs/>
          <w:sz w:val="22"/>
        </w:rPr>
        <w:t xml:space="preserve">concentration </w:t>
      </w:r>
      <w:r w:rsidR="006471E9">
        <w:rPr>
          <w:rFonts w:cs="Times New Roman"/>
          <w:bCs/>
          <w:sz w:val="22"/>
        </w:rPr>
        <w:t>at</w:t>
      </w:r>
      <w:r w:rsidR="006471E9" w:rsidRPr="0064223E">
        <w:rPr>
          <w:rFonts w:cs="Times New Roman"/>
          <w:bCs/>
          <w:sz w:val="22"/>
        </w:rPr>
        <w:t xml:space="preserve"> initial pH 5, 6 and 7</w:t>
      </w:r>
      <w:r w:rsidR="006471E9">
        <w:rPr>
          <w:rFonts w:cs="Times New Roman"/>
          <w:bCs/>
          <w:sz w:val="22"/>
        </w:rPr>
        <w:t xml:space="preserve"> </w:t>
      </w:r>
      <w:r w:rsidR="006471E9" w:rsidRPr="000C0055">
        <w:rPr>
          <w:rFonts w:cs="Times New Roman"/>
        </w:rPr>
        <w:t>by heated-treated granular sludge using H</w:t>
      </w:r>
      <w:r w:rsidR="006471E9" w:rsidRPr="000C0055">
        <w:rPr>
          <w:rFonts w:cs="Times New Roman"/>
          <w:vertAlign w:val="subscript"/>
        </w:rPr>
        <w:t>2</w:t>
      </w:r>
      <w:r w:rsidR="006471E9" w:rsidRPr="000C0055">
        <w:rPr>
          <w:rFonts w:cs="Times New Roman"/>
        </w:rPr>
        <w:t>/CO</w:t>
      </w:r>
      <w:r w:rsidR="006471E9" w:rsidRPr="000C0055">
        <w:rPr>
          <w:rFonts w:cs="Times New Roman"/>
          <w:vertAlign w:val="subscript"/>
        </w:rPr>
        <w:t>2</w:t>
      </w:r>
      <w:r w:rsidR="006471E9">
        <w:rPr>
          <w:rFonts w:cs="Times New Roman"/>
        </w:rPr>
        <w:t xml:space="preserve"> </w:t>
      </w:r>
      <w:r w:rsidR="006471E9" w:rsidRPr="000C0055">
        <w:rPr>
          <w:rFonts w:cs="Times New Roman"/>
        </w:rPr>
        <w:t>as the substrate</w:t>
      </w:r>
      <w:r w:rsidRPr="0064223E">
        <w:rPr>
          <w:rFonts w:cs="Times New Roman"/>
          <w:bCs/>
          <w:sz w:val="22"/>
        </w:rPr>
        <w:t xml:space="preserve"> </w:t>
      </w:r>
      <w:r>
        <w:rPr>
          <w:rFonts w:cs="Times New Roman"/>
          <w:bCs/>
          <w:sz w:val="22"/>
        </w:rPr>
        <w:t xml:space="preserve">at </w:t>
      </w:r>
      <w:r w:rsidRPr="0064223E">
        <w:rPr>
          <w:rFonts w:cs="Times New Roman"/>
          <w:bCs/>
          <w:sz w:val="22"/>
        </w:rPr>
        <w:t>18, 25 and 30°C</w:t>
      </w:r>
      <w:r w:rsidR="006471E9">
        <w:rPr>
          <w:rFonts w:cs="Times New Roman"/>
          <w:bCs/>
          <w:sz w:val="22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40"/>
        <w:gridCol w:w="1293"/>
        <w:gridCol w:w="2736"/>
        <w:gridCol w:w="1498"/>
        <w:gridCol w:w="1169"/>
        <w:gridCol w:w="2991"/>
        <w:gridCol w:w="1752"/>
        <w:gridCol w:w="1169"/>
      </w:tblGrid>
      <w:tr w:rsidR="00481897" w:rsidRPr="00053DC1" w14:paraId="51AB7C90" w14:textId="77777777" w:rsidTr="009B143B">
        <w:trPr>
          <w:trHeight w:val="20"/>
        </w:trPr>
        <w:tc>
          <w:tcPr>
            <w:tcW w:w="416" w:type="pct"/>
            <w:vAlign w:val="center"/>
          </w:tcPr>
          <w:p w14:paraId="1C6465F7" w14:textId="1134CA93" w:rsidR="00053DC1" w:rsidRPr="00053DC1" w:rsidRDefault="009B143B" w:rsidP="009B143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Temperature</w:t>
            </w:r>
          </w:p>
        </w:tc>
        <w:tc>
          <w:tcPr>
            <w:tcW w:w="473" w:type="pct"/>
            <w:noWrap/>
            <w:hideMark/>
          </w:tcPr>
          <w:p w14:paraId="32101CFC" w14:textId="5D694100" w:rsidR="00053DC1" w:rsidRPr="00053DC1" w:rsidRDefault="00053DC1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Time</w:t>
            </w:r>
            <w:r w:rsidR="00157CAF">
              <w:rPr>
                <w:rFonts w:eastAsiaTheme="minorEastAsia" w:cs="Times New Roman"/>
                <w:sz w:val="22"/>
              </w:rPr>
              <w:t>/h</w:t>
            </w:r>
          </w:p>
        </w:tc>
        <w:tc>
          <w:tcPr>
            <w:tcW w:w="990" w:type="pct"/>
            <w:noWrap/>
            <w:hideMark/>
          </w:tcPr>
          <w:p w14:paraId="2F34CC3C" w14:textId="2E0EEB41" w:rsidR="00053DC1" w:rsidRPr="00053DC1" w:rsidRDefault="00053DC1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H</w:t>
            </w:r>
            <w:r w:rsidRPr="00053DC1">
              <w:rPr>
                <w:rFonts w:eastAsiaTheme="minorEastAsia" w:cs="Times New Roman"/>
                <w:sz w:val="22"/>
                <w:vertAlign w:val="subscript"/>
              </w:rPr>
              <w:t>2</w:t>
            </w:r>
            <w:r w:rsidRPr="00053DC1">
              <w:rPr>
                <w:rFonts w:eastAsiaTheme="minorEastAsia" w:cs="Times New Roman"/>
                <w:sz w:val="22"/>
              </w:rPr>
              <w:t xml:space="preserve"> </w:t>
            </w:r>
            <w:r w:rsidR="00481897">
              <w:rPr>
                <w:rFonts w:eastAsiaTheme="minorEastAsia" w:cs="Times New Roman"/>
                <w:sz w:val="22"/>
              </w:rPr>
              <w:t>m</w:t>
            </w:r>
            <w:r w:rsidRPr="00053DC1">
              <w:rPr>
                <w:rFonts w:eastAsiaTheme="minorEastAsia" w:cs="Times New Roman"/>
                <w:sz w:val="22"/>
              </w:rPr>
              <w:t>mol average</w:t>
            </w:r>
          </w:p>
        </w:tc>
        <w:tc>
          <w:tcPr>
            <w:tcW w:w="546" w:type="pct"/>
            <w:noWrap/>
            <w:hideMark/>
          </w:tcPr>
          <w:p w14:paraId="178BE7BA" w14:textId="77777777" w:rsidR="00053DC1" w:rsidRPr="00053DC1" w:rsidRDefault="00053DC1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H</w:t>
            </w:r>
            <w:r w:rsidRPr="00053DC1">
              <w:rPr>
                <w:rFonts w:eastAsiaTheme="minorEastAsia" w:cs="Times New Roman"/>
                <w:sz w:val="22"/>
                <w:vertAlign w:val="subscript"/>
              </w:rPr>
              <w:t>2</w:t>
            </w:r>
            <w:r w:rsidRPr="00053DC1">
              <w:rPr>
                <w:rFonts w:eastAsiaTheme="minorEastAsia" w:cs="Times New Roman"/>
                <w:sz w:val="22"/>
              </w:rPr>
              <w:t xml:space="preserve"> mM</w:t>
            </w:r>
          </w:p>
        </w:tc>
        <w:tc>
          <w:tcPr>
            <w:tcW w:w="428" w:type="pct"/>
            <w:noWrap/>
            <w:hideMark/>
          </w:tcPr>
          <w:p w14:paraId="6D457A72" w14:textId="77777777" w:rsidR="00053DC1" w:rsidRPr="00053DC1" w:rsidRDefault="00053DC1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proofErr w:type="spellStart"/>
            <w:r w:rsidRPr="00053DC1">
              <w:rPr>
                <w:rFonts w:eastAsiaTheme="minorEastAsia" w:cs="Times New Roman"/>
                <w:sz w:val="22"/>
              </w:rPr>
              <w:t>Stdev</w:t>
            </w:r>
            <w:proofErr w:type="spellEnd"/>
          </w:p>
        </w:tc>
        <w:tc>
          <w:tcPr>
            <w:tcW w:w="1081" w:type="pct"/>
            <w:noWrap/>
            <w:hideMark/>
          </w:tcPr>
          <w:p w14:paraId="1D776A3E" w14:textId="6CBA516D" w:rsidR="00053DC1" w:rsidRPr="00053DC1" w:rsidRDefault="00053DC1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CO</w:t>
            </w:r>
            <w:r w:rsidRPr="00053DC1">
              <w:rPr>
                <w:rFonts w:eastAsiaTheme="minorEastAsia" w:cs="Times New Roman"/>
                <w:sz w:val="22"/>
                <w:vertAlign w:val="subscript"/>
              </w:rPr>
              <w:t>2</w:t>
            </w:r>
            <w:r w:rsidRPr="00053DC1">
              <w:rPr>
                <w:rFonts w:eastAsiaTheme="minorEastAsia" w:cs="Times New Roman"/>
                <w:sz w:val="22"/>
              </w:rPr>
              <w:t xml:space="preserve"> </w:t>
            </w:r>
            <w:r w:rsidR="00481897">
              <w:rPr>
                <w:rFonts w:eastAsiaTheme="minorEastAsia" w:cs="Times New Roman"/>
                <w:sz w:val="22"/>
              </w:rPr>
              <w:t>m</w:t>
            </w:r>
            <w:r w:rsidRPr="00053DC1">
              <w:rPr>
                <w:rFonts w:eastAsiaTheme="minorEastAsia" w:cs="Times New Roman"/>
                <w:sz w:val="22"/>
              </w:rPr>
              <w:t>mol average</w:t>
            </w:r>
          </w:p>
        </w:tc>
        <w:tc>
          <w:tcPr>
            <w:tcW w:w="637" w:type="pct"/>
            <w:noWrap/>
            <w:hideMark/>
          </w:tcPr>
          <w:p w14:paraId="093385B3" w14:textId="77777777" w:rsidR="00053DC1" w:rsidRPr="00053DC1" w:rsidRDefault="00053DC1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CO</w:t>
            </w:r>
            <w:r w:rsidRPr="00053DC1">
              <w:rPr>
                <w:rFonts w:eastAsiaTheme="minorEastAsia" w:cs="Times New Roman"/>
                <w:sz w:val="22"/>
                <w:vertAlign w:val="subscript"/>
              </w:rPr>
              <w:t>2</w:t>
            </w:r>
            <w:r w:rsidRPr="00053DC1">
              <w:rPr>
                <w:rFonts w:eastAsiaTheme="minorEastAsia" w:cs="Times New Roman"/>
                <w:sz w:val="22"/>
              </w:rPr>
              <w:t xml:space="preserve"> mM</w:t>
            </w:r>
          </w:p>
        </w:tc>
        <w:tc>
          <w:tcPr>
            <w:tcW w:w="428" w:type="pct"/>
            <w:noWrap/>
            <w:hideMark/>
          </w:tcPr>
          <w:p w14:paraId="189CC7D9" w14:textId="77777777" w:rsidR="00053DC1" w:rsidRPr="00053DC1" w:rsidRDefault="00053DC1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proofErr w:type="spellStart"/>
            <w:r w:rsidRPr="00053DC1">
              <w:rPr>
                <w:rFonts w:eastAsiaTheme="minorEastAsia" w:cs="Times New Roman"/>
                <w:sz w:val="22"/>
              </w:rPr>
              <w:t>Stdev</w:t>
            </w:r>
            <w:proofErr w:type="spellEnd"/>
          </w:p>
        </w:tc>
      </w:tr>
      <w:tr w:rsidR="009B143B" w:rsidRPr="00053DC1" w14:paraId="2881374E" w14:textId="77777777" w:rsidTr="009B143B">
        <w:trPr>
          <w:trHeight w:val="20"/>
        </w:trPr>
        <w:tc>
          <w:tcPr>
            <w:tcW w:w="416" w:type="pct"/>
            <w:vMerge w:val="restart"/>
            <w:vAlign w:val="center"/>
          </w:tcPr>
          <w:p w14:paraId="3276C1B0" w14:textId="07882D15" w:rsidR="009B143B" w:rsidRPr="00053DC1" w:rsidRDefault="009B143B" w:rsidP="009B143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25</w:t>
            </w:r>
            <w:r>
              <w:rPr>
                <w:rFonts w:eastAsiaTheme="minorEastAsia" w:cs="Times New Roman"/>
                <w:sz w:val="22"/>
              </w:rPr>
              <w:t>°</w:t>
            </w:r>
            <w:r>
              <w:rPr>
                <w:rFonts w:eastAsiaTheme="minorEastAsia" w:cs="Times New Roman" w:hint="eastAsia"/>
                <w:sz w:val="22"/>
              </w:rPr>
              <w:t>C</w:t>
            </w:r>
          </w:p>
        </w:tc>
        <w:tc>
          <w:tcPr>
            <w:tcW w:w="473" w:type="pct"/>
            <w:noWrap/>
            <w:hideMark/>
          </w:tcPr>
          <w:p w14:paraId="3AD68B03" w14:textId="16AE2965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96</w:t>
            </w:r>
          </w:p>
        </w:tc>
        <w:tc>
          <w:tcPr>
            <w:tcW w:w="990" w:type="pct"/>
            <w:noWrap/>
            <w:hideMark/>
          </w:tcPr>
          <w:p w14:paraId="539FBEBE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2.92</w:t>
            </w:r>
          </w:p>
        </w:tc>
        <w:tc>
          <w:tcPr>
            <w:tcW w:w="546" w:type="pct"/>
            <w:noWrap/>
            <w:hideMark/>
          </w:tcPr>
          <w:p w14:paraId="326551E5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41.75</w:t>
            </w:r>
          </w:p>
        </w:tc>
        <w:tc>
          <w:tcPr>
            <w:tcW w:w="428" w:type="pct"/>
            <w:noWrap/>
            <w:hideMark/>
          </w:tcPr>
          <w:p w14:paraId="740393FB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0.00</w:t>
            </w:r>
          </w:p>
        </w:tc>
        <w:tc>
          <w:tcPr>
            <w:tcW w:w="1081" w:type="pct"/>
            <w:noWrap/>
            <w:hideMark/>
          </w:tcPr>
          <w:p w14:paraId="48510390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0.69</w:t>
            </w:r>
          </w:p>
        </w:tc>
        <w:tc>
          <w:tcPr>
            <w:tcW w:w="637" w:type="pct"/>
            <w:noWrap/>
            <w:hideMark/>
          </w:tcPr>
          <w:p w14:paraId="67027D0F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9.88</w:t>
            </w:r>
          </w:p>
        </w:tc>
        <w:tc>
          <w:tcPr>
            <w:tcW w:w="428" w:type="pct"/>
            <w:noWrap/>
            <w:hideMark/>
          </w:tcPr>
          <w:p w14:paraId="658488CE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0.00</w:t>
            </w:r>
          </w:p>
        </w:tc>
      </w:tr>
      <w:tr w:rsidR="009B143B" w:rsidRPr="00053DC1" w14:paraId="637C3738" w14:textId="77777777" w:rsidTr="009B143B">
        <w:trPr>
          <w:trHeight w:val="20"/>
        </w:trPr>
        <w:tc>
          <w:tcPr>
            <w:tcW w:w="416" w:type="pct"/>
            <w:vMerge/>
            <w:vAlign w:val="center"/>
          </w:tcPr>
          <w:p w14:paraId="5C1A9AE8" w14:textId="1822BBB7" w:rsidR="009B143B" w:rsidRPr="00053DC1" w:rsidRDefault="009B143B" w:rsidP="009B143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</w:p>
        </w:tc>
        <w:tc>
          <w:tcPr>
            <w:tcW w:w="473" w:type="pct"/>
            <w:noWrap/>
            <w:hideMark/>
          </w:tcPr>
          <w:p w14:paraId="00337778" w14:textId="7C18BD14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140</w:t>
            </w:r>
          </w:p>
        </w:tc>
        <w:tc>
          <w:tcPr>
            <w:tcW w:w="990" w:type="pct"/>
            <w:noWrap/>
            <w:hideMark/>
          </w:tcPr>
          <w:p w14:paraId="517AD8AF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2.27</w:t>
            </w:r>
          </w:p>
        </w:tc>
        <w:tc>
          <w:tcPr>
            <w:tcW w:w="546" w:type="pct"/>
            <w:noWrap/>
            <w:hideMark/>
          </w:tcPr>
          <w:p w14:paraId="70D7A437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32.38</w:t>
            </w:r>
          </w:p>
        </w:tc>
        <w:tc>
          <w:tcPr>
            <w:tcW w:w="428" w:type="pct"/>
            <w:noWrap/>
            <w:hideMark/>
          </w:tcPr>
          <w:p w14:paraId="1BC3B6C3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0.00</w:t>
            </w:r>
          </w:p>
        </w:tc>
        <w:tc>
          <w:tcPr>
            <w:tcW w:w="1081" w:type="pct"/>
            <w:noWrap/>
            <w:hideMark/>
          </w:tcPr>
          <w:p w14:paraId="3E471628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0.60</w:t>
            </w:r>
          </w:p>
        </w:tc>
        <w:tc>
          <w:tcPr>
            <w:tcW w:w="637" w:type="pct"/>
            <w:noWrap/>
            <w:hideMark/>
          </w:tcPr>
          <w:p w14:paraId="4829C2AA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8.55</w:t>
            </w:r>
          </w:p>
        </w:tc>
        <w:tc>
          <w:tcPr>
            <w:tcW w:w="428" w:type="pct"/>
            <w:noWrap/>
            <w:hideMark/>
          </w:tcPr>
          <w:p w14:paraId="051DCE33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0.00</w:t>
            </w:r>
          </w:p>
        </w:tc>
      </w:tr>
      <w:tr w:rsidR="009B143B" w:rsidRPr="00053DC1" w14:paraId="1E93AB6E" w14:textId="77777777" w:rsidTr="009B143B">
        <w:trPr>
          <w:trHeight w:val="20"/>
        </w:trPr>
        <w:tc>
          <w:tcPr>
            <w:tcW w:w="416" w:type="pct"/>
            <w:vMerge/>
            <w:vAlign w:val="center"/>
          </w:tcPr>
          <w:p w14:paraId="6DC07B48" w14:textId="77777777" w:rsidR="009B143B" w:rsidRPr="00053DC1" w:rsidRDefault="009B143B" w:rsidP="009B143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</w:p>
        </w:tc>
        <w:tc>
          <w:tcPr>
            <w:tcW w:w="473" w:type="pct"/>
            <w:noWrap/>
            <w:hideMark/>
          </w:tcPr>
          <w:p w14:paraId="2F5F3E21" w14:textId="78D06505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170</w:t>
            </w:r>
          </w:p>
        </w:tc>
        <w:tc>
          <w:tcPr>
            <w:tcW w:w="990" w:type="pct"/>
            <w:noWrap/>
            <w:hideMark/>
          </w:tcPr>
          <w:p w14:paraId="73DF4935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2.52</w:t>
            </w:r>
          </w:p>
        </w:tc>
        <w:tc>
          <w:tcPr>
            <w:tcW w:w="546" w:type="pct"/>
            <w:noWrap/>
            <w:hideMark/>
          </w:tcPr>
          <w:p w14:paraId="5808728F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35.94</w:t>
            </w:r>
          </w:p>
        </w:tc>
        <w:tc>
          <w:tcPr>
            <w:tcW w:w="428" w:type="pct"/>
            <w:noWrap/>
            <w:hideMark/>
          </w:tcPr>
          <w:p w14:paraId="571FBEF9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14.98</w:t>
            </w:r>
          </w:p>
        </w:tc>
        <w:tc>
          <w:tcPr>
            <w:tcW w:w="1081" w:type="pct"/>
            <w:noWrap/>
            <w:hideMark/>
          </w:tcPr>
          <w:p w14:paraId="77EE4D4A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0.37</w:t>
            </w:r>
          </w:p>
        </w:tc>
        <w:tc>
          <w:tcPr>
            <w:tcW w:w="637" w:type="pct"/>
            <w:noWrap/>
            <w:hideMark/>
          </w:tcPr>
          <w:p w14:paraId="0C18133C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5.35</w:t>
            </w:r>
          </w:p>
        </w:tc>
        <w:tc>
          <w:tcPr>
            <w:tcW w:w="428" w:type="pct"/>
            <w:noWrap/>
            <w:hideMark/>
          </w:tcPr>
          <w:p w14:paraId="12A6A84F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4.20</w:t>
            </w:r>
          </w:p>
        </w:tc>
      </w:tr>
      <w:tr w:rsidR="009B143B" w:rsidRPr="00053DC1" w14:paraId="031F2C99" w14:textId="77777777" w:rsidTr="009B143B">
        <w:trPr>
          <w:trHeight w:val="20"/>
        </w:trPr>
        <w:tc>
          <w:tcPr>
            <w:tcW w:w="416" w:type="pct"/>
            <w:vMerge/>
            <w:vAlign w:val="center"/>
          </w:tcPr>
          <w:p w14:paraId="3D634239" w14:textId="77777777" w:rsidR="009B143B" w:rsidRPr="00053DC1" w:rsidRDefault="009B143B" w:rsidP="009B143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</w:p>
        </w:tc>
        <w:tc>
          <w:tcPr>
            <w:tcW w:w="473" w:type="pct"/>
            <w:noWrap/>
            <w:hideMark/>
          </w:tcPr>
          <w:p w14:paraId="22244E70" w14:textId="7A342458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240</w:t>
            </w:r>
          </w:p>
        </w:tc>
        <w:tc>
          <w:tcPr>
            <w:tcW w:w="990" w:type="pct"/>
            <w:noWrap/>
            <w:hideMark/>
          </w:tcPr>
          <w:p w14:paraId="65E1F05B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3.60</w:t>
            </w:r>
          </w:p>
        </w:tc>
        <w:tc>
          <w:tcPr>
            <w:tcW w:w="546" w:type="pct"/>
            <w:noWrap/>
            <w:hideMark/>
          </w:tcPr>
          <w:p w14:paraId="27CED2D0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51.45</w:t>
            </w:r>
          </w:p>
        </w:tc>
        <w:tc>
          <w:tcPr>
            <w:tcW w:w="428" w:type="pct"/>
            <w:noWrap/>
            <w:hideMark/>
          </w:tcPr>
          <w:p w14:paraId="447A43CA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4.95</w:t>
            </w:r>
          </w:p>
        </w:tc>
        <w:tc>
          <w:tcPr>
            <w:tcW w:w="1081" w:type="pct"/>
            <w:noWrap/>
            <w:hideMark/>
          </w:tcPr>
          <w:p w14:paraId="21876823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0.68</w:t>
            </w:r>
          </w:p>
        </w:tc>
        <w:tc>
          <w:tcPr>
            <w:tcW w:w="637" w:type="pct"/>
            <w:noWrap/>
            <w:hideMark/>
          </w:tcPr>
          <w:p w14:paraId="62B2D2B1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9.74</w:t>
            </w:r>
          </w:p>
        </w:tc>
        <w:tc>
          <w:tcPr>
            <w:tcW w:w="428" w:type="pct"/>
            <w:noWrap/>
            <w:hideMark/>
          </w:tcPr>
          <w:p w14:paraId="0149B130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1.73</w:t>
            </w:r>
          </w:p>
        </w:tc>
      </w:tr>
      <w:tr w:rsidR="009B143B" w:rsidRPr="00053DC1" w14:paraId="47F5FF26" w14:textId="77777777" w:rsidTr="009B143B">
        <w:trPr>
          <w:trHeight w:val="20"/>
        </w:trPr>
        <w:tc>
          <w:tcPr>
            <w:tcW w:w="416" w:type="pct"/>
            <w:vMerge w:val="restart"/>
            <w:vAlign w:val="center"/>
          </w:tcPr>
          <w:p w14:paraId="2A82BAAF" w14:textId="5B5F0D39" w:rsidR="009B143B" w:rsidRPr="00053DC1" w:rsidRDefault="009B143B" w:rsidP="009B143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30</w:t>
            </w:r>
            <w:r>
              <w:rPr>
                <w:rFonts w:eastAsiaTheme="minorEastAsia" w:cs="Times New Roman"/>
                <w:sz w:val="22"/>
              </w:rPr>
              <w:t>°</w:t>
            </w:r>
            <w:r>
              <w:rPr>
                <w:rFonts w:eastAsiaTheme="minorEastAsia" w:cs="Times New Roman" w:hint="eastAsia"/>
                <w:sz w:val="22"/>
              </w:rPr>
              <w:t>C</w:t>
            </w:r>
          </w:p>
        </w:tc>
        <w:tc>
          <w:tcPr>
            <w:tcW w:w="473" w:type="pct"/>
            <w:noWrap/>
            <w:hideMark/>
          </w:tcPr>
          <w:p w14:paraId="62C3E5E7" w14:textId="5F285CF3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96</w:t>
            </w:r>
          </w:p>
        </w:tc>
        <w:tc>
          <w:tcPr>
            <w:tcW w:w="990" w:type="pct"/>
            <w:noWrap/>
            <w:hideMark/>
          </w:tcPr>
          <w:p w14:paraId="1057B652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1.98</w:t>
            </w:r>
          </w:p>
        </w:tc>
        <w:tc>
          <w:tcPr>
            <w:tcW w:w="546" w:type="pct"/>
            <w:noWrap/>
            <w:hideMark/>
          </w:tcPr>
          <w:p w14:paraId="0FFA34BE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28.30</w:t>
            </w:r>
          </w:p>
        </w:tc>
        <w:tc>
          <w:tcPr>
            <w:tcW w:w="428" w:type="pct"/>
            <w:noWrap/>
            <w:hideMark/>
          </w:tcPr>
          <w:p w14:paraId="0CC62568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0.00</w:t>
            </w:r>
          </w:p>
        </w:tc>
        <w:tc>
          <w:tcPr>
            <w:tcW w:w="1081" w:type="pct"/>
            <w:noWrap/>
            <w:hideMark/>
          </w:tcPr>
          <w:p w14:paraId="2895CC17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0.09</w:t>
            </w:r>
          </w:p>
        </w:tc>
        <w:tc>
          <w:tcPr>
            <w:tcW w:w="637" w:type="pct"/>
            <w:noWrap/>
            <w:hideMark/>
          </w:tcPr>
          <w:p w14:paraId="15C368DF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1.36</w:t>
            </w:r>
          </w:p>
        </w:tc>
        <w:tc>
          <w:tcPr>
            <w:tcW w:w="428" w:type="pct"/>
            <w:noWrap/>
            <w:hideMark/>
          </w:tcPr>
          <w:p w14:paraId="049AF6AD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0.00</w:t>
            </w:r>
          </w:p>
        </w:tc>
      </w:tr>
      <w:tr w:rsidR="009B143B" w:rsidRPr="00053DC1" w14:paraId="422E9E66" w14:textId="77777777" w:rsidTr="009B143B">
        <w:trPr>
          <w:trHeight w:val="20"/>
        </w:trPr>
        <w:tc>
          <w:tcPr>
            <w:tcW w:w="416" w:type="pct"/>
            <w:vMerge/>
            <w:vAlign w:val="center"/>
          </w:tcPr>
          <w:p w14:paraId="733E8808" w14:textId="77777777" w:rsidR="009B143B" w:rsidRPr="00053DC1" w:rsidRDefault="009B143B" w:rsidP="009B143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</w:p>
        </w:tc>
        <w:tc>
          <w:tcPr>
            <w:tcW w:w="473" w:type="pct"/>
            <w:noWrap/>
            <w:hideMark/>
          </w:tcPr>
          <w:p w14:paraId="434A2667" w14:textId="261448EE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140</w:t>
            </w:r>
          </w:p>
        </w:tc>
        <w:tc>
          <w:tcPr>
            <w:tcW w:w="990" w:type="pct"/>
            <w:noWrap/>
            <w:hideMark/>
          </w:tcPr>
          <w:p w14:paraId="0EB00FD8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3.35</w:t>
            </w:r>
          </w:p>
        </w:tc>
        <w:tc>
          <w:tcPr>
            <w:tcW w:w="546" w:type="pct"/>
            <w:noWrap/>
            <w:hideMark/>
          </w:tcPr>
          <w:p w14:paraId="135C7D74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47.79</w:t>
            </w:r>
          </w:p>
        </w:tc>
        <w:tc>
          <w:tcPr>
            <w:tcW w:w="428" w:type="pct"/>
            <w:noWrap/>
            <w:hideMark/>
          </w:tcPr>
          <w:p w14:paraId="5E459684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0.00</w:t>
            </w:r>
          </w:p>
        </w:tc>
        <w:tc>
          <w:tcPr>
            <w:tcW w:w="1081" w:type="pct"/>
            <w:noWrap/>
            <w:hideMark/>
          </w:tcPr>
          <w:p w14:paraId="2EAC3BD1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0.50</w:t>
            </w:r>
          </w:p>
        </w:tc>
        <w:tc>
          <w:tcPr>
            <w:tcW w:w="637" w:type="pct"/>
            <w:noWrap/>
            <w:hideMark/>
          </w:tcPr>
          <w:p w14:paraId="207F900D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7.10</w:t>
            </w:r>
          </w:p>
        </w:tc>
        <w:tc>
          <w:tcPr>
            <w:tcW w:w="428" w:type="pct"/>
            <w:noWrap/>
            <w:hideMark/>
          </w:tcPr>
          <w:p w14:paraId="58C6155E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0.00</w:t>
            </w:r>
          </w:p>
        </w:tc>
      </w:tr>
      <w:tr w:rsidR="009B143B" w:rsidRPr="00053DC1" w14:paraId="6B93196C" w14:textId="77777777" w:rsidTr="009B143B">
        <w:trPr>
          <w:trHeight w:val="20"/>
        </w:trPr>
        <w:tc>
          <w:tcPr>
            <w:tcW w:w="416" w:type="pct"/>
            <w:vMerge/>
            <w:vAlign w:val="center"/>
          </w:tcPr>
          <w:p w14:paraId="2A6799C0" w14:textId="77777777" w:rsidR="009B143B" w:rsidRPr="00053DC1" w:rsidRDefault="009B143B" w:rsidP="009B143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</w:p>
        </w:tc>
        <w:tc>
          <w:tcPr>
            <w:tcW w:w="473" w:type="pct"/>
            <w:noWrap/>
            <w:hideMark/>
          </w:tcPr>
          <w:p w14:paraId="117F9470" w14:textId="7037DEB4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170</w:t>
            </w:r>
          </w:p>
        </w:tc>
        <w:tc>
          <w:tcPr>
            <w:tcW w:w="990" w:type="pct"/>
            <w:noWrap/>
            <w:hideMark/>
          </w:tcPr>
          <w:p w14:paraId="666E36F2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3.91</w:t>
            </w:r>
          </w:p>
        </w:tc>
        <w:tc>
          <w:tcPr>
            <w:tcW w:w="546" w:type="pct"/>
            <w:noWrap/>
            <w:hideMark/>
          </w:tcPr>
          <w:p w14:paraId="2D3ECCD7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55.81</w:t>
            </w:r>
          </w:p>
        </w:tc>
        <w:tc>
          <w:tcPr>
            <w:tcW w:w="428" w:type="pct"/>
            <w:noWrap/>
            <w:hideMark/>
          </w:tcPr>
          <w:p w14:paraId="5D450F4C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1.14</w:t>
            </w:r>
          </w:p>
        </w:tc>
        <w:tc>
          <w:tcPr>
            <w:tcW w:w="1081" w:type="pct"/>
            <w:noWrap/>
            <w:hideMark/>
          </w:tcPr>
          <w:p w14:paraId="3D68C37B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0.80</w:t>
            </w:r>
          </w:p>
        </w:tc>
        <w:tc>
          <w:tcPr>
            <w:tcW w:w="637" w:type="pct"/>
            <w:noWrap/>
            <w:hideMark/>
          </w:tcPr>
          <w:p w14:paraId="77201C99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11.38</w:t>
            </w:r>
          </w:p>
        </w:tc>
        <w:tc>
          <w:tcPr>
            <w:tcW w:w="428" w:type="pct"/>
            <w:noWrap/>
            <w:hideMark/>
          </w:tcPr>
          <w:p w14:paraId="25F60E66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0.26</w:t>
            </w:r>
          </w:p>
        </w:tc>
      </w:tr>
      <w:tr w:rsidR="009B143B" w:rsidRPr="00053DC1" w14:paraId="5B41F067" w14:textId="77777777" w:rsidTr="009B143B">
        <w:trPr>
          <w:trHeight w:val="20"/>
        </w:trPr>
        <w:tc>
          <w:tcPr>
            <w:tcW w:w="416" w:type="pct"/>
            <w:vMerge/>
            <w:vAlign w:val="center"/>
          </w:tcPr>
          <w:p w14:paraId="6D6E7336" w14:textId="77777777" w:rsidR="009B143B" w:rsidRPr="00053DC1" w:rsidRDefault="009B143B" w:rsidP="009B143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</w:p>
        </w:tc>
        <w:tc>
          <w:tcPr>
            <w:tcW w:w="473" w:type="pct"/>
            <w:noWrap/>
            <w:hideMark/>
          </w:tcPr>
          <w:p w14:paraId="0543312F" w14:textId="363013A5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240</w:t>
            </w:r>
          </w:p>
        </w:tc>
        <w:tc>
          <w:tcPr>
            <w:tcW w:w="990" w:type="pct"/>
            <w:noWrap/>
            <w:hideMark/>
          </w:tcPr>
          <w:p w14:paraId="7DC28FBE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3.64</w:t>
            </w:r>
          </w:p>
        </w:tc>
        <w:tc>
          <w:tcPr>
            <w:tcW w:w="546" w:type="pct"/>
            <w:noWrap/>
            <w:hideMark/>
          </w:tcPr>
          <w:p w14:paraId="2C116AA7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52.01</w:t>
            </w:r>
          </w:p>
        </w:tc>
        <w:tc>
          <w:tcPr>
            <w:tcW w:w="428" w:type="pct"/>
            <w:noWrap/>
            <w:hideMark/>
          </w:tcPr>
          <w:p w14:paraId="3335619C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7.72</w:t>
            </w:r>
          </w:p>
        </w:tc>
        <w:tc>
          <w:tcPr>
            <w:tcW w:w="1081" w:type="pct"/>
            <w:noWrap/>
            <w:hideMark/>
          </w:tcPr>
          <w:p w14:paraId="21EE6874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0.79</w:t>
            </w:r>
          </w:p>
        </w:tc>
        <w:tc>
          <w:tcPr>
            <w:tcW w:w="637" w:type="pct"/>
            <w:noWrap/>
            <w:hideMark/>
          </w:tcPr>
          <w:p w14:paraId="5229E841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11.32</w:t>
            </w:r>
          </w:p>
        </w:tc>
        <w:tc>
          <w:tcPr>
            <w:tcW w:w="428" w:type="pct"/>
            <w:noWrap/>
            <w:hideMark/>
          </w:tcPr>
          <w:p w14:paraId="2CBFF5B5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1.94</w:t>
            </w:r>
          </w:p>
        </w:tc>
      </w:tr>
      <w:tr w:rsidR="009B143B" w:rsidRPr="00053DC1" w14:paraId="51848BD4" w14:textId="77777777" w:rsidTr="009B143B">
        <w:trPr>
          <w:trHeight w:val="20"/>
        </w:trPr>
        <w:tc>
          <w:tcPr>
            <w:tcW w:w="416" w:type="pct"/>
            <w:vMerge w:val="restart"/>
            <w:vAlign w:val="center"/>
          </w:tcPr>
          <w:p w14:paraId="3E17B2A7" w14:textId="55B8A2CB" w:rsidR="009B143B" w:rsidRPr="00053DC1" w:rsidRDefault="009B143B" w:rsidP="009B143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18</w:t>
            </w:r>
            <w:r>
              <w:rPr>
                <w:rFonts w:eastAsiaTheme="minorEastAsia" w:cs="Times New Roman"/>
                <w:sz w:val="22"/>
              </w:rPr>
              <w:t>°</w:t>
            </w:r>
            <w:r>
              <w:rPr>
                <w:rFonts w:eastAsiaTheme="minorEastAsia" w:cs="Times New Roman" w:hint="eastAsia"/>
                <w:sz w:val="22"/>
              </w:rPr>
              <w:t>C</w:t>
            </w:r>
          </w:p>
        </w:tc>
        <w:tc>
          <w:tcPr>
            <w:tcW w:w="473" w:type="pct"/>
            <w:noWrap/>
            <w:hideMark/>
          </w:tcPr>
          <w:p w14:paraId="6BE35050" w14:textId="031B0190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96</w:t>
            </w:r>
          </w:p>
        </w:tc>
        <w:tc>
          <w:tcPr>
            <w:tcW w:w="990" w:type="pct"/>
            <w:noWrap/>
            <w:hideMark/>
          </w:tcPr>
          <w:p w14:paraId="0A8CF238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3.12</w:t>
            </w:r>
          </w:p>
        </w:tc>
        <w:tc>
          <w:tcPr>
            <w:tcW w:w="546" w:type="pct"/>
            <w:noWrap/>
            <w:hideMark/>
          </w:tcPr>
          <w:p w14:paraId="5C350A36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44.54</w:t>
            </w:r>
          </w:p>
        </w:tc>
        <w:tc>
          <w:tcPr>
            <w:tcW w:w="428" w:type="pct"/>
            <w:noWrap/>
            <w:hideMark/>
          </w:tcPr>
          <w:p w14:paraId="79D59879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0.00</w:t>
            </w:r>
          </w:p>
        </w:tc>
        <w:tc>
          <w:tcPr>
            <w:tcW w:w="1081" w:type="pct"/>
            <w:noWrap/>
            <w:hideMark/>
          </w:tcPr>
          <w:p w14:paraId="12475884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0.45</w:t>
            </w:r>
          </w:p>
        </w:tc>
        <w:tc>
          <w:tcPr>
            <w:tcW w:w="637" w:type="pct"/>
            <w:noWrap/>
            <w:hideMark/>
          </w:tcPr>
          <w:p w14:paraId="561B6B7C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6.48</w:t>
            </w:r>
          </w:p>
        </w:tc>
        <w:tc>
          <w:tcPr>
            <w:tcW w:w="428" w:type="pct"/>
            <w:noWrap/>
            <w:hideMark/>
          </w:tcPr>
          <w:p w14:paraId="74F76257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0.00</w:t>
            </w:r>
          </w:p>
        </w:tc>
      </w:tr>
      <w:tr w:rsidR="009B143B" w:rsidRPr="00053DC1" w14:paraId="7793DF39" w14:textId="77777777" w:rsidTr="009B143B">
        <w:trPr>
          <w:trHeight w:val="20"/>
        </w:trPr>
        <w:tc>
          <w:tcPr>
            <w:tcW w:w="416" w:type="pct"/>
            <w:vMerge/>
            <w:vAlign w:val="center"/>
          </w:tcPr>
          <w:p w14:paraId="4BDBBD4F" w14:textId="77777777" w:rsidR="009B143B" w:rsidRPr="00053DC1" w:rsidRDefault="009B143B" w:rsidP="009B143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</w:p>
        </w:tc>
        <w:tc>
          <w:tcPr>
            <w:tcW w:w="473" w:type="pct"/>
            <w:noWrap/>
            <w:hideMark/>
          </w:tcPr>
          <w:p w14:paraId="64F53754" w14:textId="3577B15B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140</w:t>
            </w:r>
          </w:p>
        </w:tc>
        <w:tc>
          <w:tcPr>
            <w:tcW w:w="990" w:type="pct"/>
            <w:noWrap/>
            <w:hideMark/>
          </w:tcPr>
          <w:p w14:paraId="2E588043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3.66</w:t>
            </w:r>
          </w:p>
        </w:tc>
        <w:tc>
          <w:tcPr>
            <w:tcW w:w="546" w:type="pct"/>
            <w:noWrap/>
            <w:hideMark/>
          </w:tcPr>
          <w:p w14:paraId="143D4FA7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52.28</w:t>
            </w:r>
          </w:p>
        </w:tc>
        <w:tc>
          <w:tcPr>
            <w:tcW w:w="428" w:type="pct"/>
            <w:noWrap/>
            <w:hideMark/>
          </w:tcPr>
          <w:p w14:paraId="0F256DD2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0.00</w:t>
            </w:r>
          </w:p>
        </w:tc>
        <w:tc>
          <w:tcPr>
            <w:tcW w:w="1081" w:type="pct"/>
            <w:noWrap/>
            <w:hideMark/>
          </w:tcPr>
          <w:p w14:paraId="29F2D4F3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0.69</w:t>
            </w:r>
          </w:p>
        </w:tc>
        <w:tc>
          <w:tcPr>
            <w:tcW w:w="637" w:type="pct"/>
            <w:noWrap/>
            <w:hideMark/>
          </w:tcPr>
          <w:p w14:paraId="63E048F0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9.85</w:t>
            </w:r>
          </w:p>
        </w:tc>
        <w:tc>
          <w:tcPr>
            <w:tcW w:w="428" w:type="pct"/>
            <w:noWrap/>
            <w:hideMark/>
          </w:tcPr>
          <w:p w14:paraId="2E5B1726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0.00</w:t>
            </w:r>
          </w:p>
        </w:tc>
      </w:tr>
      <w:tr w:rsidR="009B143B" w:rsidRPr="00053DC1" w14:paraId="6E952F44" w14:textId="77777777" w:rsidTr="009B143B">
        <w:trPr>
          <w:trHeight w:val="20"/>
        </w:trPr>
        <w:tc>
          <w:tcPr>
            <w:tcW w:w="416" w:type="pct"/>
            <w:vMerge/>
            <w:vAlign w:val="center"/>
          </w:tcPr>
          <w:p w14:paraId="6332577A" w14:textId="77777777" w:rsidR="009B143B" w:rsidRPr="00053DC1" w:rsidRDefault="009B143B" w:rsidP="009B143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</w:p>
        </w:tc>
        <w:tc>
          <w:tcPr>
            <w:tcW w:w="473" w:type="pct"/>
            <w:noWrap/>
            <w:hideMark/>
          </w:tcPr>
          <w:p w14:paraId="7EE7866A" w14:textId="0DB13B08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170</w:t>
            </w:r>
          </w:p>
        </w:tc>
        <w:tc>
          <w:tcPr>
            <w:tcW w:w="990" w:type="pct"/>
            <w:noWrap/>
            <w:hideMark/>
          </w:tcPr>
          <w:p w14:paraId="131C8254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4.00</w:t>
            </w:r>
          </w:p>
        </w:tc>
        <w:tc>
          <w:tcPr>
            <w:tcW w:w="546" w:type="pct"/>
            <w:noWrap/>
            <w:hideMark/>
          </w:tcPr>
          <w:p w14:paraId="47C080B2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57.09</w:t>
            </w:r>
          </w:p>
        </w:tc>
        <w:tc>
          <w:tcPr>
            <w:tcW w:w="428" w:type="pct"/>
            <w:noWrap/>
            <w:hideMark/>
          </w:tcPr>
          <w:p w14:paraId="3F15FEA3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2.77</w:t>
            </w:r>
          </w:p>
        </w:tc>
        <w:tc>
          <w:tcPr>
            <w:tcW w:w="1081" w:type="pct"/>
            <w:noWrap/>
            <w:hideMark/>
          </w:tcPr>
          <w:p w14:paraId="49D6821D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0.84</w:t>
            </w:r>
          </w:p>
        </w:tc>
        <w:tc>
          <w:tcPr>
            <w:tcW w:w="637" w:type="pct"/>
            <w:noWrap/>
            <w:hideMark/>
          </w:tcPr>
          <w:p w14:paraId="454A76A4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12.05</w:t>
            </w:r>
          </w:p>
        </w:tc>
        <w:tc>
          <w:tcPr>
            <w:tcW w:w="428" w:type="pct"/>
            <w:noWrap/>
            <w:hideMark/>
          </w:tcPr>
          <w:p w14:paraId="54B63ED4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1.03</w:t>
            </w:r>
          </w:p>
        </w:tc>
      </w:tr>
      <w:tr w:rsidR="009B143B" w:rsidRPr="00053DC1" w14:paraId="315E22FC" w14:textId="77777777" w:rsidTr="009B143B">
        <w:trPr>
          <w:trHeight w:val="20"/>
        </w:trPr>
        <w:tc>
          <w:tcPr>
            <w:tcW w:w="416" w:type="pct"/>
            <w:vMerge/>
            <w:vAlign w:val="center"/>
          </w:tcPr>
          <w:p w14:paraId="239E000A" w14:textId="77777777" w:rsidR="009B143B" w:rsidRPr="00053DC1" w:rsidRDefault="009B143B" w:rsidP="009B143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</w:p>
        </w:tc>
        <w:tc>
          <w:tcPr>
            <w:tcW w:w="473" w:type="pct"/>
            <w:noWrap/>
            <w:hideMark/>
          </w:tcPr>
          <w:p w14:paraId="6C434540" w14:textId="6CFC3C30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240</w:t>
            </w:r>
          </w:p>
        </w:tc>
        <w:tc>
          <w:tcPr>
            <w:tcW w:w="990" w:type="pct"/>
            <w:noWrap/>
            <w:hideMark/>
          </w:tcPr>
          <w:p w14:paraId="6BC4AAB3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3.50</w:t>
            </w:r>
          </w:p>
        </w:tc>
        <w:tc>
          <w:tcPr>
            <w:tcW w:w="546" w:type="pct"/>
            <w:noWrap/>
            <w:hideMark/>
          </w:tcPr>
          <w:p w14:paraId="72D57801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49.94</w:t>
            </w:r>
          </w:p>
        </w:tc>
        <w:tc>
          <w:tcPr>
            <w:tcW w:w="428" w:type="pct"/>
            <w:noWrap/>
            <w:hideMark/>
          </w:tcPr>
          <w:p w14:paraId="0269BC9F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2.10</w:t>
            </w:r>
          </w:p>
        </w:tc>
        <w:tc>
          <w:tcPr>
            <w:tcW w:w="1081" w:type="pct"/>
            <w:noWrap/>
            <w:hideMark/>
          </w:tcPr>
          <w:p w14:paraId="2D75D5C9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0.81</w:t>
            </w:r>
          </w:p>
        </w:tc>
        <w:tc>
          <w:tcPr>
            <w:tcW w:w="637" w:type="pct"/>
            <w:noWrap/>
            <w:hideMark/>
          </w:tcPr>
          <w:p w14:paraId="1C975871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11.61</w:t>
            </w:r>
          </w:p>
        </w:tc>
        <w:tc>
          <w:tcPr>
            <w:tcW w:w="428" w:type="pct"/>
            <w:noWrap/>
            <w:hideMark/>
          </w:tcPr>
          <w:p w14:paraId="7528980D" w14:textId="77777777" w:rsidR="009B143B" w:rsidRPr="00053DC1" w:rsidRDefault="009B143B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053DC1">
              <w:rPr>
                <w:rFonts w:eastAsiaTheme="minorEastAsia" w:cs="Times New Roman"/>
                <w:sz w:val="22"/>
              </w:rPr>
              <w:t>0.75</w:t>
            </w:r>
          </w:p>
        </w:tc>
      </w:tr>
    </w:tbl>
    <w:p w14:paraId="7142E40C" w14:textId="77777777" w:rsidR="0044688B" w:rsidRDefault="0044688B" w:rsidP="0044688B">
      <w:pPr>
        <w:jc w:val="left"/>
        <w:rPr>
          <w:rFonts w:cs="Times New Roman"/>
          <w:b/>
          <w:sz w:val="22"/>
        </w:rPr>
        <w:sectPr w:rsidR="0044688B" w:rsidSect="00481897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390BDB05" w14:textId="3B74E406" w:rsidR="001827F1" w:rsidRPr="0044688B" w:rsidRDefault="0044688B" w:rsidP="00462BDA">
      <w:pPr>
        <w:spacing w:before="0" w:after="0"/>
        <w:jc w:val="left"/>
        <w:rPr>
          <w:rFonts w:cs="Times New Roman"/>
          <w:bCs/>
          <w:sz w:val="22"/>
          <w:vertAlign w:val="subscript"/>
        </w:rPr>
      </w:pPr>
      <w:r w:rsidRPr="0064223E">
        <w:rPr>
          <w:rFonts w:cs="Times New Roman"/>
          <w:b/>
          <w:sz w:val="22"/>
        </w:rPr>
        <w:lastRenderedPageBreak/>
        <w:t xml:space="preserve">Table </w:t>
      </w:r>
      <w:r w:rsidR="00DA12B6">
        <w:rPr>
          <w:rFonts w:cs="Times New Roman"/>
          <w:b/>
          <w:sz w:val="22"/>
        </w:rPr>
        <w:t>3</w:t>
      </w:r>
      <w:r w:rsidRPr="0064223E">
        <w:rPr>
          <w:rFonts w:cs="Times New Roman"/>
          <w:b/>
          <w:sz w:val="22"/>
        </w:rPr>
        <w:t xml:space="preserve"> </w:t>
      </w:r>
      <w:r w:rsidR="00462BDA">
        <w:rPr>
          <w:rFonts w:cs="Times New Roman"/>
          <w:bCs/>
          <w:sz w:val="22"/>
        </w:rPr>
        <w:t>H</w:t>
      </w:r>
      <w:r w:rsidR="00462BDA" w:rsidRPr="009B143B">
        <w:rPr>
          <w:rFonts w:cs="Times New Roman"/>
          <w:bCs/>
          <w:sz w:val="22"/>
          <w:vertAlign w:val="subscript"/>
        </w:rPr>
        <w:t>2</w:t>
      </w:r>
      <w:r w:rsidR="00462BDA">
        <w:rPr>
          <w:rFonts w:cs="Times New Roman"/>
          <w:bCs/>
          <w:sz w:val="22"/>
        </w:rPr>
        <w:t>, CO</w:t>
      </w:r>
      <w:r w:rsidR="00462BDA" w:rsidRPr="009B143B">
        <w:rPr>
          <w:rFonts w:cs="Times New Roman"/>
          <w:bCs/>
          <w:sz w:val="22"/>
          <w:vertAlign w:val="subscript"/>
        </w:rPr>
        <w:t>2</w:t>
      </w:r>
      <w:r w:rsidR="00462BDA">
        <w:rPr>
          <w:rFonts w:cs="Times New Roman"/>
          <w:bCs/>
          <w:sz w:val="22"/>
        </w:rPr>
        <w:t xml:space="preserve"> and CH</w:t>
      </w:r>
      <w:r w:rsidR="00462BDA" w:rsidRPr="009B143B">
        <w:rPr>
          <w:rFonts w:cs="Times New Roman"/>
          <w:bCs/>
          <w:sz w:val="22"/>
          <w:vertAlign w:val="subscript"/>
        </w:rPr>
        <w:t>4</w:t>
      </w:r>
      <w:r w:rsidR="00462BDA">
        <w:rPr>
          <w:rFonts w:cs="Times New Roman"/>
          <w:bCs/>
          <w:sz w:val="22"/>
        </w:rPr>
        <w:t xml:space="preserve"> </w:t>
      </w:r>
      <w:r w:rsidR="00462BDA" w:rsidRPr="0064223E">
        <w:rPr>
          <w:rFonts w:cs="Times New Roman"/>
          <w:bCs/>
          <w:sz w:val="22"/>
        </w:rPr>
        <w:t xml:space="preserve">concentration </w:t>
      </w:r>
      <w:r w:rsidR="00462BDA" w:rsidRPr="000C0055">
        <w:rPr>
          <w:rFonts w:cs="Times New Roman"/>
        </w:rPr>
        <w:t xml:space="preserve">by heated-treated granular sludge using glucose </w:t>
      </w:r>
      <w:r w:rsidR="00462BDA">
        <w:rPr>
          <w:rFonts w:cs="Times New Roman"/>
        </w:rPr>
        <w:t xml:space="preserve">and </w:t>
      </w:r>
      <w:r w:rsidR="00462BDA" w:rsidRPr="000C0055">
        <w:rPr>
          <w:rFonts w:cs="Times New Roman"/>
        </w:rPr>
        <w:t>glucose+H</w:t>
      </w:r>
      <w:r w:rsidR="00462BDA" w:rsidRPr="000C0055">
        <w:rPr>
          <w:rFonts w:cs="Times New Roman"/>
          <w:vertAlign w:val="subscript"/>
        </w:rPr>
        <w:t>2</w:t>
      </w:r>
      <w:r w:rsidR="00462BDA" w:rsidRPr="000C0055">
        <w:rPr>
          <w:rFonts w:cs="Times New Roman"/>
        </w:rPr>
        <w:t>/CO</w:t>
      </w:r>
      <w:r w:rsidR="00462BDA" w:rsidRPr="000C0055">
        <w:rPr>
          <w:rFonts w:cs="Times New Roman"/>
          <w:vertAlign w:val="subscript"/>
        </w:rPr>
        <w:t>2</w:t>
      </w:r>
      <w:r w:rsidR="00462BDA">
        <w:rPr>
          <w:rFonts w:cs="Times New Roman"/>
        </w:rPr>
        <w:t xml:space="preserve"> </w:t>
      </w:r>
      <w:r w:rsidR="00462BDA" w:rsidRPr="000C0055">
        <w:rPr>
          <w:rFonts w:cs="Times New Roman"/>
        </w:rPr>
        <w:t>as the substrate</w:t>
      </w:r>
      <w:r w:rsidR="00462BDA" w:rsidRPr="00462BDA">
        <w:rPr>
          <w:rFonts w:cs="Times New Roman"/>
        </w:rPr>
        <w:t xml:space="preserve"> </w:t>
      </w:r>
      <w:r w:rsidR="00462BDA" w:rsidRPr="000C0055">
        <w:rPr>
          <w:rFonts w:cs="Times New Roman"/>
        </w:rPr>
        <w:t>at 25°C</w:t>
      </w:r>
      <w:r w:rsidR="00462BDA">
        <w:rPr>
          <w:rFonts w:cs="Times New Roman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90"/>
        <w:gridCol w:w="1492"/>
        <w:gridCol w:w="1099"/>
        <w:gridCol w:w="1548"/>
        <w:gridCol w:w="1568"/>
        <w:gridCol w:w="1568"/>
        <w:gridCol w:w="1099"/>
        <w:gridCol w:w="1548"/>
        <w:gridCol w:w="1568"/>
        <w:gridCol w:w="1568"/>
      </w:tblGrid>
      <w:tr w:rsidR="002B00E1" w:rsidRPr="00E663DF" w14:paraId="695509B1" w14:textId="77777777" w:rsidTr="009B143B">
        <w:trPr>
          <w:trHeight w:val="300"/>
        </w:trPr>
        <w:tc>
          <w:tcPr>
            <w:tcW w:w="319" w:type="pct"/>
            <w:vMerge w:val="restart"/>
            <w:vAlign w:val="center"/>
          </w:tcPr>
          <w:p w14:paraId="1D27C1D0" w14:textId="17F1E17F" w:rsidR="002B00E1" w:rsidRPr="00E663DF" w:rsidRDefault="002B00E1" w:rsidP="009B143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Gas</w:t>
            </w:r>
          </w:p>
        </w:tc>
        <w:tc>
          <w:tcPr>
            <w:tcW w:w="535" w:type="pct"/>
            <w:vMerge w:val="restart"/>
            <w:noWrap/>
            <w:vAlign w:val="center"/>
            <w:hideMark/>
          </w:tcPr>
          <w:p w14:paraId="13E0564C" w14:textId="2133452D" w:rsidR="002B00E1" w:rsidRPr="00E663DF" w:rsidRDefault="002B00E1" w:rsidP="009B143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Time (h)</w:t>
            </w:r>
          </w:p>
        </w:tc>
        <w:tc>
          <w:tcPr>
            <w:tcW w:w="2073" w:type="pct"/>
            <w:gridSpan w:val="4"/>
            <w:noWrap/>
          </w:tcPr>
          <w:p w14:paraId="316B4F81" w14:textId="1132A8FE" w:rsidR="002B00E1" w:rsidRPr="00E663DF" w:rsidRDefault="002B00E1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Glucose + N</w:t>
            </w:r>
            <w:r w:rsidRPr="00380CBF">
              <w:rPr>
                <w:rFonts w:eastAsiaTheme="minorEastAsia" w:cs="Times New Roman"/>
                <w:sz w:val="22"/>
                <w:vertAlign w:val="subscript"/>
              </w:rPr>
              <w:t>2</w:t>
            </w:r>
          </w:p>
        </w:tc>
        <w:tc>
          <w:tcPr>
            <w:tcW w:w="2073" w:type="pct"/>
            <w:gridSpan w:val="4"/>
            <w:noWrap/>
          </w:tcPr>
          <w:p w14:paraId="351B09D5" w14:textId="0A59235B" w:rsidR="002B00E1" w:rsidRPr="00E663DF" w:rsidRDefault="002B00E1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Glucose + H</w:t>
            </w:r>
            <w:r w:rsidRPr="00380CBF">
              <w:rPr>
                <w:rFonts w:eastAsiaTheme="minorEastAsia" w:cs="Times New Roman"/>
                <w:sz w:val="22"/>
                <w:vertAlign w:val="subscript"/>
              </w:rPr>
              <w:t>2</w:t>
            </w:r>
            <w:r w:rsidRPr="00E663DF">
              <w:rPr>
                <w:rFonts w:eastAsiaTheme="minorEastAsia" w:cs="Times New Roman"/>
                <w:sz w:val="22"/>
              </w:rPr>
              <w:t xml:space="preserve"> </w:t>
            </w:r>
            <w:r>
              <w:rPr>
                <w:rFonts w:eastAsiaTheme="minorEastAsia" w:cs="Times New Roman"/>
                <w:sz w:val="22"/>
              </w:rPr>
              <w:t>/</w:t>
            </w:r>
            <w:r w:rsidRPr="00E663DF">
              <w:rPr>
                <w:rFonts w:eastAsiaTheme="minorEastAsia" w:cs="Times New Roman"/>
                <w:sz w:val="22"/>
              </w:rPr>
              <w:t>CO</w:t>
            </w:r>
            <w:r w:rsidRPr="00380CBF">
              <w:rPr>
                <w:rFonts w:eastAsiaTheme="minorEastAsia" w:cs="Times New Roman"/>
                <w:sz w:val="22"/>
                <w:vertAlign w:val="subscript"/>
              </w:rPr>
              <w:t>2</w:t>
            </w:r>
          </w:p>
        </w:tc>
      </w:tr>
      <w:tr w:rsidR="002B00E1" w:rsidRPr="00E663DF" w14:paraId="2C23E050" w14:textId="77777777" w:rsidTr="009B143B">
        <w:trPr>
          <w:trHeight w:val="300"/>
        </w:trPr>
        <w:tc>
          <w:tcPr>
            <w:tcW w:w="319" w:type="pct"/>
            <w:vMerge/>
            <w:vAlign w:val="center"/>
          </w:tcPr>
          <w:p w14:paraId="22E48C0E" w14:textId="77777777" w:rsidR="002B00E1" w:rsidRPr="00E663DF" w:rsidRDefault="002B00E1" w:rsidP="009B143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</w:p>
        </w:tc>
        <w:tc>
          <w:tcPr>
            <w:tcW w:w="535" w:type="pct"/>
            <w:vMerge/>
            <w:noWrap/>
            <w:vAlign w:val="center"/>
          </w:tcPr>
          <w:p w14:paraId="18A47407" w14:textId="68BC826D" w:rsidR="002B00E1" w:rsidRPr="00E663DF" w:rsidRDefault="002B00E1" w:rsidP="009B143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</w:p>
        </w:tc>
        <w:tc>
          <w:tcPr>
            <w:tcW w:w="394" w:type="pct"/>
            <w:noWrap/>
          </w:tcPr>
          <w:p w14:paraId="7803DF72" w14:textId="1AD3614E" w:rsidR="002B00E1" w:rsidRPr="00E663DF" w:rsidRDefault="002B00E1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mmol</w:t>
            </w:r>
          </w:p>
        </w:tc>
        <w:tc>
          <w:tcPr>
            <w:tcW w:w="555" w:type="pct"/>
            <w:noWrap/>
          </w:tcPr>
          <w:p w14:paraId="47A00D61" w14:textId="3A48A2CB" w:rsidR="002B00E1" w:rsidRPr="00E663DF" w:rsidRDefault="002B00E1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proofErr w:type="spellStart"/>
            <w:r w:rsidRPr="00E663DF">
              <w:rPr>
                <w:rFonts w:eastAsiaTheme="minorEastAsia" w:cs="Times New Roman"/>
                <w:sz w:val="22"/>
              </w:rPr>
              <w:t>stdev</w:t>
            </w:r>
            <w:proofErr w:type="spellEnd"/>
          </w:p>
        </w:tc>
        <w:tc>
          <w:tcPr>
            <w:tcW w:w="562" w:type="pct"/>
            <w:noWrap/>
          </w:tcPr>
          <w:p w14:paraId="622E0A8B" w14:textId="0F9A1BCE" w:rsidR="002B00E1" w:rsidRPr="00E663DF" w:rsidRDefault="002B00E1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mM</w:t>
            </w:r>
          </w:p>
        </w:tc>
        <w:tc>
          <w:tcPr>
            <w:tcW w:w="562" w:type="pct"/>
            <w:noWrap/>
          </w:tcPr>
          <w:p w14:paraId="1B575B34" w14:textId="262965BC" w:rsidR="002B00E1" w:rsidRPr="00E663DF" w:rsidRDefault="002B00E1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proofErr w:type="spellStart"/>
            <w:r w:rsidRPr="00E663DF">
              <w:rPr>
                <w:rFonts w:eastAsiaTheme="minorEastAsia" w:cs="Times New Roman"/>
                <w:sz w:val="22"/>
              </w:rPr>
              <w:t>stdev</w:t>
            </w:r>
            <w:proofErr w:type="spellEnd"/>
          </w:p>
        </w:tc>
        <w:tc>
          <w:tcPr>
            <w:tcW w:w="394" w:type="pct"/>
            <w:noWrap/>
          </w:tcPr>
          <w:p w14:paraId="57BE188B" w14:textId="2353A5B5" w:rsidR="002B00E1" w:rsidRPr="00E663DF" w:rsidRDefault="002B00E1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mmol</w:t>
            </w:r>
          </w:p>
        </w:tc>
        <w:tc>
          <w:tcPr>
            <w:tcW w:w="555" w:type="pct"/>
            <w:noWrap/>
          </w:tcPr>
          <w:p w14:paraId="32C06AAF" w14:textId="5B08CBDF" w:rsidR="002B00E1" w:rsidRPr="00E663DF" w:rsidRDefault="002B00E1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proofErr w:type="spellStart"/>
            <w:r w:rsidRPr="00E663DF">
              <w:rPr>
                <w:rFonts w:eastAsiaTheme="minorEastAsia" w:cs="Times New Roman"/>
                <w:sz w:val="22"/>
              </w:rPr>
              <w:t>stdev</w:t>
            </w:r>
            <w:proofErr w:type="spellEnd"/>
          </w:p>
        </w:tc>
        <w:tc>
          <w:tcPr>
            <w:tcW w:w="562" w:type="pct"/>
            <w:noWrap/>
          </w:tcPr>
          <w:p w14:paraId="1AC986E1" w14:textId="7B820FE9" w:rsidR="002B00E1" w:rsidRPr="00E663DF" w:rsidRDefault="002B00E1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mM</w:t>
            </w:r>
          </w:p>
        </w:tc>
        <w:tc>
          <w:tcPr>
            <w:tcW w:w="562" w:type="pct"/>
            <w:noWrap/>
          </w:tcPr>
          <w:p w14:paraId="40482E45" w14:textId="47A95F0C" w:rsidR="002B00E1" w:rsidRPr="00E663DF" w:rsidRDefault="002B00E1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proofErr w:type="spellStart"/>
            <w:r w:rsidRPr="00E663DF">
              <w:rPr>
                <w:rFonts w:eastAsiaTheme="minorEastAsia" w:cs="Times New Roman"/>
                <w:sz w:val="22"/>
              </w:rPr>
              <w:t>stdev</w:t>
            </w:r>
            <w:proofErr w:type="spellEnd"/>
          </w:p>
        </w:tc>
      </w:tr>
      <w:tr w:rsidR="00380CBF" w:rsidRPr="00E663DF" w14:paraId="497EC7D2" w14:textId="77777777" w:rsidTr="009B143B">
        <w:trPr>
          <w:trHeight w:val="300"/>
        </w:trPr>
        <w:tc>
          <w:tcPr>
            <w:tcW w:w="319" w:type="pct"/>
            <w:vMerge w:val="restart"/>
            <w:vAlign w:val="center"/>
          </w:tcPr>
          <w:p w14:paraId="5F7F1F9C" w14:textId="38ADC4BE" w:rsidR="00380CBF" w:rsidRPr="00E663DF" w:rsidRDefault="00380CBF" w:rsidP="009B143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32236E">
              <w:rPr>
                <w:rFonts w:eastAsiaTheme="minorEastAsia" w:cs="Times New Roman"/>
                <w:sz w:val="22"/>
              </w:rPr>
              <w:t>H</w:t>
            </w:r>
            <w:r>
              <w:rPr>
                <w:rFonts w:eastAsiaTheme="minorEastAsia" w:cs="Times New Roman"/>
                <w:sz w:val="22"/>
                <w:vertAlign w:val="subscript"/>
              </w:rPr>
              <w:t>2</w:t>
            </w:r>
          </w:p>
        </w:tc>
        <w:tc>
          <w:tcPr>
            <w:tcW w:w="535" w:type="pct"/>
            <w:noWrap/>
            <w:vAlign w:val="center"/>
            <w:hideMark/>
          </w:tcPr>
          <w:p w14:paraId="7E61B8EB" w14:textId="282CAB74" w:rsidR="00380CBF" w:rsidRPr="00E663DF" w:rsidRDefault="00380CBF" w:rsidP="009B143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120</w:t>
            </w:r>
          </w:p>
        </w:tc>
        <w:tc>
          <w:tcPr>
            <w:tcW w:w="394" w:type="pct"/>
            <w:noWrap/>
            <w:hideMark/>
          </w:tcPr>
          <w:p w14:paraId="0600059D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0.11</w:t>
            </w:r>
          </w:p>
        </w:tc>
        <w:tc>
          <w:tcPr>
            <w:tcW w:w="555" w:type="pct"/>
            <w:noWrap/>
            <w:hideMark/>
          </w:tcPr>
          <w:p w14:paraId="49E3FD6D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1.74E-06</w:t>
            </w:r>
          </w:p>
        </w:tc>
        <w:tc>
          <w:tcPr>
            <w:tcW w:w="562" w:type="pct"/>
            <w:noWrap/>
            <w:hideMark/>
          </w:tcPr>
          <w:p w14:paraId="4A7E0A93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1.556703</w:t>
            </w:r>
          </w:p>
        </w:tc>
        <w:tc>
          <w:tcPr>
            <w:tcW w:w="562" w:type="pct"/>
            <w:noWrap/>
            <w:hideMark/>
          </w:tcPr>
          <w:p w14:paraId="60688A48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0.024828</w:t>
            </w:r>
          </w:p>
        </w:tc>
        <w:tc>
          <w:tcPr>
            <w:tcW w:w="394" w:type="pct"/>
            <w:noWrap/>
            <w:hideMark/>
          </w:tcPr>
          <w:p w14:paraId="4FE54046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3.10</w:t>
            </w:r>
          </w:p>
        </w:tc>
        <w:tc>
          <w:tcPr>
            <w:tcW w:w="555" w:type="pct"/>
            <w:noWrap/>
            <w:hideMark/>
          </w:tcPr>
          <w:p w14:paraId="28DFAEDF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7.91E-06</w:t>
            </w:r>
          </w:p>
        </w:tc>
        <w:tc>
          <w:tcPr>
            <w:tcW w:w="562" w:type="pct"/>
            <w:noWrap/>
            <w:hideMark/>
          </w:tcPr>
          <w:p w14:paraId="28447B01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44.30131</w:t>
            </w:r>
          </w:p>
        </w:tc>
        <w:tc>
          <w:tcPr>
            <w:tcW w:w="562" w:type="pct"/>
            <w:noWrap/>
            <w:hideMark/>
          </w:tcPr>
          <w:p w14:paraId="662F8E9B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0.112987</w:t>
            </w:r>
          </w:p>
        </w:tc>
      </w:tr>
      <w:tr w:rsidR="00380CBF" w:rsidRPr="00E663DF" w14:paraId="33F66639" w14:textId="77777777" w:rsidTr="009B143B">
        <w:trPr>
          <w:trHeight w:val="300"/>
        </w:trPr>
        <w:tc>
          <w:tcPr>
            <w:tcW w:w="319" w:type="pct"/>
            <w:vMerge/>
            <w:vAlign w:val="center"/>
          </w:tcPr>
          <w:p w14:paraId="483E4A75" w14:textId="77777777" w:rsidR="00380CBF" w:rsidRPr="00E663DF" w:rsidRDefault="00380CBF" w:rsidP="009B143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</w:p>
        </w:tc>
        <w:tc>
          <w:tcPr>
            <w:tcW w:w="535" w:type="pct"/>
            <w:noWrap/>
            <w:vAlign w:val="center"/>
            <w:hideMark/>
          </w:tcPr>
          <w:p w14:paraId="1FC49244" w14:textId="54BA5296" w:rsidR="00380CBF" w:rsidRPr="00E663DF" w:rsidRDefault="00380CBF" w:rsidP="009B143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192</w:t>
            </w:r>
          </w:p>
        </w:tc>
        <w:tc>
          <w:tcPr>
            <w:tcW w:w="394" w:type="pct"/>
            <w:noWrap/>
            <w:hideMark/>
          </w:tcPr>
          <w:p w14:paraId="532BFF69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1.12</w:t>
            </w:r>
          </w:p>
        </w:tc>
        <w:tc>
          <w:tcPr>
            <w:tcW w:w="555" w:type="pct"/>
            <w:noWrap/>
            <w:hideMark/>
          </w:tcPr>
          <w:p w14:paraId="59F24EA3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5.49E-05</w:t>
            </w:r>
          </w:p>
        </w:tc>
        <w:tc>
          <w:tcPr>
            <w:tcW w:w="562" w:type="pct"/>
            <w:noWrap/>
            <w:hideMark/>
          </w:tcPr>
          <w:p w14:paraId="3FBFA7D8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15.98327</w:t>
            </w:r>
          </w:p>
        </w:tc>
        <w:tc>
          <w:tcPr>
            <w:tcW w:w="562" w:type="pct"/>
            <w:noWrap/>
            <w:hideMark/>
          </w:tcPr>
          <w:p w14:paraId="3696E123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0.784498</w:t>
            </w:r>
          </w:p>
        </w:tc>
        <w:tc>
          <w:tcPr>
            <w:tcW w:w="394" w:type="pct"/>
            <w:noWrap/>
            <w:hideMark/>
          </w:tcPr>
          <w:p w14:paraId="3D155A13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3.17</w:t>
            </w:r>
          </w:p>
        </w:tc>
        <w:tc>
          <w:tcPr>
            <w:tcW w:w="555" w:type="pct"/>
            <w:noWrap/>
            <w:hideMark/>
          </w:tcPr>
          <w:p w14:paraId="772D4E43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2.32E-06</w:t>
            </w:r>
          </w:p>
        </w:tc>
        <w:tc>
          <w:tcPr>
            <w:tcW w:w="562" w:type="pct"/>
            <w:noWrap/>
            <w:hideMark/>
          </w:tcPr>
          <w:p w14:paraId="2020457F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45.23741</w:t>
            </w:r>
          </w:p>
        </w:tc>
        <w:tc>
          <w:tcPr>
            <w:tcW w:w="562" w:type="pct"/>
            <w:noWrap/>
            <w:hideMark/>
          </w:tcPr>
          <w:p w14:paraId="1116D502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0.033157</w:t>
            </w:r>
          </w:p>
        </w:tc>
      </w:tr>
      <w:tr w:rsidR="00380CBF" w:rsidRPr="00E663DF" w14:paraId="0AE30D5B" w14:textId="77777777" w:rsidTr="009B143B">
        <w:trPr>
          <w:trHeight w:val="300"/>
        </w:trPr>
        <w:tc>
          <w:tcPr>
            <w:tcW w:w="319" w:type="pct"/>
            <w:vMerge/>
            <w:vAlign w:val="center"/>
          </w:tcPr>
          <w:p w14:paraId="450FCBB2" w14:textId="77777777" w:rsidR="00380CBF" w:rsidRPr="00E663DF" w:rsidRDefault="00380CBF" w:rsidP="009B143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</w:p>
        </w:tc>
        <w:tc>
          <w:tcPr>
            <w:tcW w:w="535" w:type="pct"/>
            <w:noWrap/>
            <w:vAlign w:val="center"/>
            <w:hideMark/>
          </w:tcPr>
          <w:p w14:paraId="0EBC70E7" w14:textId="0AFF2F58" w:rsidR="00380CBF" w:rsidRPr="00E663DF" w:rsidRDefault="00380CBF" w:rsidP="009B143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264</w:t>
            </w:r>
          </w:p>
        </w:tc>
        <w:tc>
          <w:tcPr>
            <w:tcW w:w="394" w:type="pct"/>
            <w:noWrap/>
            <w:hideMark/>
          </w:tcPr>
          <w:p w14:paraId="6E43F960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1.86</w:t>
            </w:r>
          </w:p>
        </w:tc>
        <w:tc>
          <w:tcPr>
            <w:tcW w:w="555" w:type="pct"/>
            <w:noWrap/>
            <w:hideMark/>
          </w:tcPr>
          <w:p w14:paraId="40C2BF34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3.65E-07</w:t>
            </w:r>
          </w:p>
        </w:tc>
        <w:tc>
          <w:tcPr>
            <w:tcW w:w="562" w:type="pct"/>
            <w:noWrap/>
            <w:hideMark/>
          </w:tcPr>
          <w:p w14:paraId="0A2DF3F4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26.50727</w:t>
            </w:r>
          </w:p>
        </w:tc>
        <w:tc>
          <w:tcPr>
            <w:tcW w:w="562" w:type="pct"/>
            <w:noWrap/>
            <w:hideMark/>
          </w:tcPr>
          <w:p w14:paraId="1FF484C0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0.005215</w:t>
            </w:r>
          </w:p>
        </w:tc>
        <w:tc>
          <w:tcPr>
            <w:tcW w:w="394" w:type="pct"/>
            <w:noWrap/>
            <w:hideMark/>
          </w:tcPr>
          <w:p w14:paraId="3B8BC4B9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3.21</w:t>
            </w:r>
          </w:p>
        </w:tc>
        <w:tc>
          <w:tcPr>
            <w:tcW w:w="555" w:type="pct"/>
            <w:noWrap/>
            <w:hideMark/>
          </w:tcPr>
          <w:p w14:paraId="7C06C1F3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2.06E-05</w:t>
            </w:r>
          </w:p>
        </w:tc>
        <w:tc>
          <w:tcPr>
            <w:tcW w:w="562" w:type="pct"/>
            <w:noWrap/>
            <w:hideMark/>
          </w:tcPr>
          <w:p w14:paraId="2A4B88D4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45.81995</w:t>
            </w:r>
          </w:p>
        </w:tc>
        <w:tc>
          <w:tcPr>
            <w:tcW w:w="562" w:type="pct"/>
            <w:noWrap/>
            <w:hideMark/>
          </w:tcPr>
          <w:p w14:paraId="2ECD091B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0.294558</w:t>
            </w:r>
          </w:p>
        </w:tc>
      </w:tr>
      <w:tr w:rsidR="00380CBF" w:rsidRPr="00E663DF" w14:paraId="23B54293" w14:textId="77777777" w:rsidTr="009B143B">
        <w:trPr>
          <w:trHeight w:val="300"/>
        </w:trPr>
        <w:tc>
          <w:tcPr>
            <w:tcW w:w="319" w:type="pct"/>
            <w:vMerge/>
            <w:vAlign w:val="center"/>
          </w:tcPr>
          <w:p w14:paraId="37301D8E" w14:textId="77777777" w:rsidR="00380CBF" w:rsidRPr="00E663DF" w:rsidRDefault="00380CBF" w:rsidP="009B143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</w:p>
        </w:tc>
        <w:tc>
          <w:tcPr>
            <w:tcW w:w="535" w:type="pct"/>
            <w:noWrap/>
            <w:vAlign w:val="center"/>
            <w:hideMark/>
          </w:tcPr>
          <w:p w14:paraId="4384068B" w14:textId="7AC7F731" w:rsidR="00380CBF" w:rsidRPr="00E663DF" w:rsidRDefault="00380CBF" w:rsidP="009B143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360</w:t>
            </w:r>
          </w:p>
        </w:tc>
        <w:tc>
          <w:tcPr>
            <w:tcW w:w="394" w:type="pct"/>
            <w:noWrap/>
            <w:hideMark/>
          </w:tcPr>
          <w:p w14:paraId="3AFBDBF6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0.68</w:t>
            </w:r>
          </w:p>
        </w:tc>
        <w:tc>
          <w:tcPr>
            <w:tcW w:w="555" w:type="pct"/>
            <w:noWrap/>
            <w:hideMark/>
          </w:tcPr>
          <w:p w14:paraId="6B32418F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5.19E-07</w:t>
            </w:r>
          </w:p>
        </w:tc>
        <w:tc>
          <w:tcPr>
            <w:tcW w:w="562" w:type="pct"/>
            <w:noWrap/>
            <w:hideMark/>
          </w:tcPr>
          <w:p w14:paraId="0209F8F3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9.771044</w:t>
            </w:r>
          </w:p>
        </w:tc>
        <w:tc>
          <w:tcPr>
            <w:tcW w:w="562" w:type="pct"/>
            <w:noWrap/>
            <w:hideMark/>
          </w:tcPr>
          <w:p w14:paraId="53A02844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0.007416</w:t>
            </w:r>
          </w:p>
        </w:tc>
        <w:tc>
          <w:tcPr>
            <w:tcW w:w="394" w:type="pct"/>
            <w:noWrap/>
            <w:hideMark/>
          </w:tcPr>
          <w:p w14:paraId="1CCAE118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2.75</w:t>
            </w:r>
          </w:p>
        </w:tc>
        <w:tc>
          <w:tcPr>
            <w:tcW w:w="555" w:type="pct"/>
            <w:noWrap/>
            <w:hideMark/>
          </w:tcPr>
          <w:p w14:paraId="2E2A242C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3.32E-05</w:t>
            </w:r>
          </w:p>
        </w:tc>
        <w:tc>
          <w:tcPr>
            <w:tcW w:w="562" w:type="pct"/>
            <w:noWrap/>
            <w:hideMark/>
          </w:tcPr>
          <w:p w14:paraId="21BA6648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39.32282</w:t>
            </w:r>
          </w:p>
        </w:tc>
        <w:tc>
          <w:tcPr>
            <w:tcW w:w="562" w:type="pct"/>
            <w:noWrap/>
            <w:hideMark/>
          </w:tcPr>
          <w:p w14:paraId="06F297C6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0.474463</w:t>
            </w:r>
          </w:p>
        </w:tc>
      </w:tr>
      <w:tr w:rsidR="00380CBF" w:rsidRPr="00E663DF" w14:paraId="5A90C61F" w14:textId="77777777" w:rsidTr="009B143B">
        <w:trPr>
          <w:trHeight w:val="300"/>
        </w:trPr>
        <w:tc>
          <w:tcPr>
            <w:tcW w:w="319" w:type="pct"/>
            <w:vMerge w:val="restart"/>
            <w:vAlign w:val="center"/>
          </w:tcPr>
          <w:p w14:paraId="7D617C12" w14:textId="77777777" w:rsidR="00380CBF" w:rsidRPr="00C92324" w:rsidRDefault="00380CBF" w:rsidP="009B143B">
            <w:pPr>
              <w:spacing w:before="0" w:after="0"/>
              <w:jc w:val="center"/>
              <w:rPr>
                <w:rFonts w:eastAsiaTheme="minorEastAsia" w:cs="Times New Roman"/>
                <w:sz w:val="22"/>
                <w:vertAlign w:val="subscript"/>
              </w:rPr>
            </w:pPr>
            <w:r w:rsidRPr="0032236E">
              <w:rPr>
                <w:rFonts w:eastAsiaTheme="minorEastAsia" w:cs="Times New Roman"/>
                <w:sz w:val="22"/>
              </w:rPr>
              <w:t>CH</w:t>
            </w:r>
            <w:r>
              <w:rPr>
                <w:rFonts w:eastAsiaTheme="minorEastAsia" w:cs="Times New Roman"/>
                <w:sz w:val="22"/>
                <w:vertAlign w:val="subscript"/>
              </w:rPr>
              <w:t>4</w:t>
            </w:r>
          </w:p>
          <w:p w14:paraId="459C8DE6" w14:textId="77777777" w:rsidR="00380CBF" w:rsidRPr="00E663DF" w:rsidRDefault="00380CBF" w:rsidP="009B143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</w:p>
        </w:tc>
        <w:tc>
          <w:tcPr>
            <w:tcW w:w="535" w:type="pct"/>
            <w:noWrap/>
            <w:vAlign w:val="center"/>
            <w:hideMark/>
          </w:tcPr>
          <w:p w14:paraId="40467F00" w14:textId="646303CA" w:rsidR="00380CBF" w:rsidRPr="00E663DF" w:rsidRDefault="00380CBF" w:rsidP="009B143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120</w:t>
            </w:r>
          </w:p>
        </w:tc>
        <w:tc>
          <w:tcPr>
            <w:tcW w:w="394" w:type="pct"/>
            <w:noWrap/>
            <w:hideMark/>
          </w:tcPr>
          <w:p w14:paraId="6B830BF9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0.00</w:t>
            </w:r>
          </w:p>
        </w:tc>
        <w:tc>
          <w:tcPr>
            <w:tcW w:w="555" w:type="pct"/>
            <w:noWrap/>
            <w:hideMark/>
          </w:tcPr>
          <w:p w14:paraId="1D6F3BA8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0</w:t>
            </w:r>
          </w:p>
        </w:tc>
        <w:tc>
          <w:tcPr>
            <w:tcW w:w="562" w:type="pct"/>
            <w:noWrap/>
            <w:hideMark/>
          </w:tcPr>
          <w:p w14:paraId="4F505A99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0</w:t>
            </w:r>
          </w:p>
        </w:tc>
        <w:tc>
          <w:tcPr>
            <w:tcW w:w="562" w:type="pct"/>
            <w:noWrap/>
            <w:hideMark/>
          </w:tcPr>
          <w:p w14:paraId="58B06CC2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0</w:t>
            </w:r>
          </w:p>
        </w:tc>
        <w:tc>
          <w:tcPr>
            <w:tcW w:w="394" w:type="pct"/>
            <w:noWrap/>
            <w:hideMark/>
          </w:tcPr>
          <w:p w14:paraId="2920B726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0.00</w:t>
            </w:r>
          </w:p>
        </w:tc>
        <w:tc>
          <w:tcPr>
            <w:tcW w:w="555" w:type="pct"/>
            <w:noWrap/>
            <w:hideMark/>
          </w:tcPr>
          <w:p w14:paraId="671F0871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0</w:t>
            </w:r>
          </w:p>
        </w:tc>
        <w:tc>
          <w:tcPr>
            <w:tcW w:w="562" w:type="pct"/>
            <w:noWrap/>
            <w:hideMark/>
          </w:tcPr>
          <w:p w14:paraId="2C93CD84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0</w:t>
            </w:r>
          </w:p>
        </w:tc>
        <w:tc>
          <w:tcPr>
            <w:tcW w:w="562" w:type="pct"/>
            <w:noWrap/>
            <w:hideMark/>
          </w:tcPr>
          <w:p w14:paraId="3D3FFB19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0</w:t>
            </w:r>
          </w:p>
        </w:tc>
      </w:tr>
      <w:tr w:rsidR="00380CBF" w:rsidRPr="00E663DF" w14:paraId="43B07162" w14:textId="77777777" w:rsidTr="009B143B">
        <w:trPr>
          <w:trHeight w:val="300"/>
        </w:trPr>
        <w:tc>
          <w:tcPr>
            <w:tcW w:w="319" w:type="pct"/>
            <w:vMerge/>
            <w:vAlign w:val="center"/>
          </w:tcPr>
          <w:p w14:paraId="79BF256F" w14:textId="77777777" w:rsidR="00380CBF" w:rsidRPr="00E663DF" w:rsidRDefault="00380CBF" w:rsidP="009B143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</w:p>
        </w:tc>
        <w:tc>
          <w:tcPr>
            <w:tcW w:w="535" w:type="pct"/>
            <w:noWrap/>
            <w:vAlign w:val="center"/>
            <w:hideMark/>
          </w:tcPr>
          <w:p w14:paraId="7F0D7D82" w14:textId="4595594A" w:rsidR="00380CBF" w:rsidRPr="00E663DF" w:rsidRDefault="00380CBF" w:rsidP="009B143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192</w:t>
            </w:r>
          </w:p>
        </w:tc>
        <w:tc>
          <w:tcPr>
            <w:tcW w:w="394" w:type="pct"/>
            <w:noWrap/>
            <w:hideMark/>
          </w:tcPr>
          <w:p w14:paraId="4394D3CB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0.00</w:t>
            </w:r>
          </w:p>
        </w:tc>
        <w:tc>
          <w:tcPr>
            <w:tcW w:w="555" w:type="pct"/>
            <w:noWrap/>
            <w:hideMark/>
          </w:tcPr>
          <w:p w14:paraId="3F8DFE6B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0</w:t>
            </w:r>
          </w:p>
        </w:tc>
        <w:tc>
          <w:tcPr>
            <w:tcW w:w="562" w:type="pct"/>
            <w:noWrap/>
            <w:hideMark/>
          </w:tcPr>
          <w:p w14:paraId="45662962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0</w:t>
            </w:r>
          </w:p>
        </w:tc>
        <w:tc>
          <w:tcPr>
            <w:tcW w:w="562" w:type="pct"/>
            <w:noWrap/>
            <w:hideMark/>
          </w:tcPr>
          <w:p w14:paraId="7B4E7E9F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0</w:t>
            </w:r>
          </w:p>
        </w:tc>
        <w:tc>
          <w:tcPr>
            <w:tcW w:w="394" w:type="pct"/>
            <w:noWrap/>
            <w:hideMark/>
          </w:tcPr>
          <w:p w14:paraId="34AB0921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0.00</w:t>
            </w:r>
          </w:p>
        </w:tc>
        <w:tc>
          <w:tcPr>
            <w:tcW w:w="555" w:type="pct"/>
            <w:noWrap/>
            <w:hideMark/>
          </w:tcPr>
          <w:p w14:paraId="208A1759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0</w:t>
            </w:r>
          </w:p>
        </w:tc>
        <w:tc>
          <w:tcPr>
            <w:tcW w:w="562" w:type="pct"/>
            <w:noWrap/>
            <w:hideMark/>
          </w:tcPr>
          <w:p w14:paraId="6CAE7B6F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0</w:t>
            </w:r>
          </w:p>
        </w:tc>
        <w:tc>
          <w:tcPr>
            <w:tcW w:w="562" w:type="pct"/>
            <w:noWrap/>
            <w:hideMark/>
          </w:tcPr>
          <w:p w14:paraId="7CC243D0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0</w:t>
            </w:r>
          </w:p>
        </w:tc>
      </w:tr>
      <w:tr w:rsidR="00380CBF" w:rsidRPr="00E663DF" w14:paraId="5C35AD3A" w14:textId="77777777" w:rsidTr="009B143B">
        <w:trPr>
          <w:trHeight w:val="300"/>
        </w:trPr>
        <w:tc>
          <w:tcPr>
            <w:tcW w:w="319" w:type="pct"/>
            <w:vMerge/>
            <w:vAlign w:val="center"/>
          </w:tcPr>
          <w:p w14:paraId="5A3A32EC" w14:textId="77777777" w:rsidR="00380CBF" w:rsidRPr="00E663DF" w:rsidRDefault="00380CBF" w:rsidP="009B143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</w:p>
        </w:tc>
        <w:tc>
          <w:tcPr>
            <w:tcW w:w="535" w:type="pct"/>
            <w:noWrap/>
            <w:vAlign w:val="center"/>
            <w:hideMark/>
          </w:tcPr>
          <w:p w14:paraId="62FA88F4" w14:textId="0D8F3DDC" w:rsidR="00380CBF" w:rsidRPr="00E663DF" w:rsidRDefault="00380CBF" w:rsidP="009B143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264</w:t>
            </w:r>
          </w:p>
        </w:tc>
        <w:tc>
          <w:tcPr>
            <w:tcW w:w="394" w:type="pct"/>
            <w:noWrap/>
            <w:hideMark/>
          </w:tcPr>
          <w:p w14:paraId="4064D600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0.00</w:t>
            </w:r>
          </w:p>
        </w:tc>
        <w:tc>
          <w:tcPr>
            <w:tcW w:w="555" w:type="pct"/>
            <w:noWrap/>
            <w:hideMark/>
          </w:tcPr>
          <w:p w14:paraId="7772A446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4.26E-09</w:t>
            </w:r>
          </w:p>
        </w:tc>
        <w:tc>
          <w:tcPr>
            <w:tcW w:w="562" w:type="pct"/>
            <w:noWrap/>
            <w:hideMark/>
          </w:tcPr>
          <w:p w14:paraId="04150F50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0.009858</w:t>
            </w:r>
          </w:p>
        </w:tc>
        <w:tc>
          <w:tcPr>
            <w:tcW w:w="562" w:type="pct"/>
            <w:noWrap/>
            <w:hideMark/>
          </w:tcPr>
          <w:p w14:paraId="36F92989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6.09E-05</w:t>
            </w:r>
          </w:p>
        </w:tc>
        <w:tc>
          <w:tcPr>
            <w:tcW w:w="394" w:type="pct"/>
            <w:noWrap/>
            <w:hideMark/>
          </w:tcPr>
          <w:p w14:paraId="1AA56D7B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0.00</w:t>
            </w:r>
          </w:p>
        </w:tc>
        <w:tc>
          <w:tcPr>
            <w:tcW w:w="555" w:type="pct"/>
            <w:noWrap/>
            <w:hideMark/>
          </w:tcPr>
          <w:p w14:paraId="5765CD84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1.12E-08</w:t>
            </w:r>
          </w:p>
        </w:tc>
        <w:tc>
          <w:tcPr>
            <w:tcW w:w="562" w:type="pct"/>
            <w:noWrap/>
            <w:hideMark/>
          </w:tcPr>
          <w:p w14:paraId="778A25E1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0.000443</w:t>
            </w:r>
          </w:p>
        </w:tc>
        <w:tc>
          <w:tcPr>
            <w:tcW w:w="562" w:type="pct"/>
            <w:noWrap/>
            <w:hideMark/>
          </w:tcPr>
          <w:p w14:paraId="09DC1C48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0.00016</w:t>
            </w:r>
          </w:p>
        </w:tc>
      </w:tr>
      <w:tr w:rsidR="00380CBF" w:rsidRPr="00E663DF" w14:paraId="6D3502CE" w14:textId="77777777" w:rsidTr="009B143B">
        <w:trPr>
          <w:trHeight w:val="300"/>
        </w:trPr>
        <w:tc>
          <w:tcPr>
            <w:tcW w:w="319" w:type="pct"/>
            <w:vMerge/>
            <w:vAlign w:val="center"/>
          </w:tcPr>
          <w:p w14:paraId="602FEF65" w14:textId="77777777" w:rsidR="00380CBF" w:rsidRPr="00E663DF" w:rsidRDefault="00380CBF" w:rsidP="009B143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</w:p>
        </w:tc>
        <w:tc>
          <w:tcPr>
            <w:tcW w:w="535" w:type="pct"/>
            <w:noWrap/>
            <w:vAlign w:val="center"/>
            <w:hideMark/>
          </w:tcPr>
          <w:p w14:paraId="12437752" w14:textId="4B44C975" w:rsidR="00380CBF" w:rsidRPr="00E663DF" w:rsidRDefault="00380CBF" w:rsidP="009B143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360</w:t>
            </w:r>
          </w:p>
        </w:tc>
        <w:tc>
          <w:tcPr>
            <w:tcW w:w="394" w:type="pct"/>
            <w:noWrap/>
            <w:hideMark/>
          </w:tcPr>
          <w:p w14:paraId="414531D2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0.00</w:t>
            </w:r>
          </w:p>
        </w:tc>
        <w:tc>
          <w:tcPr>
            <w:tcW w:w="555" w:type="pct"/>
            <w:noWrap/>
            <w:hideMark/>
          </w:tcPr>
          <w:p w14:paraId="16952580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0</w:t>
            </w:r>
          </w:p>
        </w:tc>
        <w:tc>
          <w:tcPr>
            <w:tcW w:w="562" w:type="pct"/>
            <w:noWrap/>
            <w:hideMark/>
          </w:tcPr>
          <w:p w14:paraId="72CC5BAA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0</w:t>
            </w:r>
          </w:p>
        </w:tc>
        <w:tc>
          <w:tcPr>
            <w:tcW w:w="562" w:type="pct"/>
            <w:noWrap/>
            <w:hideMark/>
          </w:tcPr>
          <w:p w14:paraId="24E5837E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0</w:t>
            </w:r>
          </w:p>
        </w:tc>
        <w:tc>
          <w:tcPr>
            <w:tcW w:w="394" w:type="pct"/>
            <w:noWrap/>
            <w:hideMark/>
          </w:tcPr>
          <w:p w14:paraId="4FA641BF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0.00</w:t>
            </w:r>
          </w:p>
        </w:tc>
        <w:tc>
          <w:tcPr>
            <w:tcW w:w="555" w:type="pct"/>
            <w:noWrap/>
            <w:hideMark/>
          </w:tcPr>
          <w:p w14:paraId="38350D63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0</w:t>
            </w:r>
          </w:p>
        </w:tc>
        <w:tc>
          <w:tcPr>
            <w:tcW w:w="562" w:type="pct"/>
            <w:noWrap/>
            <w:hideMark/>
          </w:tcPr>
          <w:p w14:paraId="664F5000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0</w:t>
            </w:r>
          </w:p>
        </w:tc>
        <w:tc>
          <w:tcPr>
            <w:tcW w:w="562" w:type="pct"/>
            <w:noWrap/>
            <w:hideMark/>
          </w:tcPr>
          <w:p w14:paraId="0BBD0351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0</w:t>
            </w:r>
          </w:p>
        </w:tc>
      </w:tr>
      <w:tr w:rsidR="00380CBF" w:rsidRPr="00E663DF" w14:paraId="0E9D0E16" w14:textId="77777777" w:rsidTr="009B143B">
        <w:trPr>
          <w:trHeight w:val="300"/>
        </w:trPr>
        <w:tc>
          <w:tcPr>
            <w:tcW w:w="319" w:type="pct"/>
            <w:vMerge w:val="restart"/>
            <w:vAlign w:val="center"/>
          </w:tcPr>
          <w:p w14:paraId="1FE1B095" w14:textId="77777777" w:rsidR="00380CBF" w:rsidRPr="00C92324" w:rsidRDefault="00380CBF" w:rsidP="009B143B">
            <w:pPr>
              <w:spacing w:before="0" w:after="0"/>
              <w:jc w:val="center"/>
              <w:rPr>
                <w:rFonts w:eastAsiaTheme="minorEastAsia" w:cs="Times New Roman"/>
                <w:sz w:val="22"/>
                <w:vertAlign w:val="subscript"/>
              </w:rPr>
            </w:pPr>
            <w:r w:rsidRPr="0032236E">
              <w:rPr>
                <w:rFonts w:eastAsiaTheme="minorEastAsia" w:cs="Times New Roman"/>
                <w:sz w:val="22"/>
              </w:rPr>
              <w:t>CO</w:t>
            </w:r>
            <w:r>
              <w:rPr>
                <w:rFonts w:eastAsiaTheme="minorEastAsia" w:cs="Times New Roman"/>
                <w:sz w:val="22"/>
                <w:vertAlign w:val="subscript"/>
              </w:rPr>
              <w:t>2</w:t>
            </w:r>
          </w:p>
          <w:p w14:paraId="3ED7D4B4" w14:textId="77777777" w:rsidR="00380CBF" w:rsidRPr="00E663DF" w:rsidRDefault="00380CBF" w:rsidP="009B143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</w:p>
        </w:tc>
        <w:tc>
          <w:tcPr>
            <w:tcW w:w="535" w:type="pct"/>
            <w:noWrap/>
            <w:vAlign w:val="center"/>
            <w:hideMark/>
          </w:tcPr>
          <w:p w14:paraId="23A7B3A7" w14:textId="28F1719C" w:rsidR="00380CBF" w:rsidRPr="00E663DF" w:rsidRDefault="00380CBF" w:rsidP="009B143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120</w:t>
            </w:r>
          </w:p>
        </w:tc>
        <w:tc>
          <w:tcPr>
            <w:tcW w:w="394" w:type="pct"/>
            <w:noWrap/>
            <w:hideMark/>
          </w:tcPr>
          <w:p w14:paraId="73A3E362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4.35</w:t>
            </w:r>
          </w:p>
        </w:tc>
        <w:tc>
          <w:tcPr>
            <w:tcW w:w="555" w:type="pct"/>
            <w:noWrap/>
            <w:hideMark/>
          </w:tcPr>
          <w:p w14:paraId="71571F02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1.74E-06</w:t>
            </w:r>
          </w:p>
        </w:tc>
        <w:tc>
          <w:tcPr>
            <w:tcW w:w="562" w:type="pct"/>
            <w:noWrap/>
            <w:hideMark/>
          </w:tcPr>
          <w:p w14:paraId="364D8C09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62.19119</w:t>
            </w:r>
          </w:p>
        </w:tc>
        <w:tc>
          <w:tcPr>
            <w:tcW w:w="562" w:type="pct"/>
            <w:noWrap/>
            <w:hideMark/>
          </w:tcPr>
          <w:p w14:paraId="5801F5EE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0.024828</w:t>
            </w:r>
          </w:p>
        </w:tc>
        <w:tc>
          <w:tcPr>
            <w:tcW w:w="394" w:type="pct"/>
            <w:noWrap/>
            <w:hideMark/>
          </w:tcPr>
          <w:p w14:paraId="0A131A99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0.49</w:t>
            </w:r>
          </w:p>
        </w:tc>
        <w:tc>
          <w:tcPr>
            <w:tcW w:w="555" w:type="pct"/>
            <w:noWrap/>
            <w:hideMark/>
          </w:tcPr>
          <w:p w14:paraId="19F02305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7.91E-06</w:t>
            </w:r>
          </w:p>
        </w:tc>
        <w:tc>
          <w:tcPr>
            <w:tcW w:w="562" w:type="pct"/>
            <w:noWrap/>
            <w:hideMark/>
          </w:tcPr>
          <w:p w14:paraId="2C7C3C93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7.043617</w:t>
            </w:r>
          </w:p>
        </w:tc>
        <w:tc>
          <w:tcPr>
            <w:tcW w:w="562" w:type="pct"/>
            <w:noWrap/>
            <w:hideMark/>
          </w:tcPr>
          <w:p w14:paraId="352CB15D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0.112987</w:t>
            </w:r>
          </w:p>
        </w:tc>
      </w:tr>
      <w:tr w:rsidR="00380CBF" w:rsidRPr="00E663DF" w14:paraId="1408424F" w14:textId="77777777" w:rsidTr="009B143B">
        <w:trPr>
          <w:trHeight w:val="300"/>
        </w:trPr>
        <w:tc>
          <w:tcPr>
            <w:tcW w:w="319" w:type="pct"/>
            <w:vMerge/>
            <w:vAlign w:val="center"/>
          </w:tcPr>
          <w:p w14:paraId="08E6DFD4" w14:textId="77777777" w:rsidR="00380CBF" w:rsidRPr="00E663DF" w:rsidRDefault="00380CBF" w:rsidP="009B143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</w:p>
        </w:tc>
        <w:tc>
          <w:tcPr>
            <w:tcW w:w="535" w:type="pct"/>
            <w:noWrap/>
            <w:vAlign w:val="center"/>
            <w:hideMark/>
          </w:tcPr>
          <w:p w14:paraId="3A32188A" w14:textId="51A03AEC" w:rsidR="00380CBF" w:rsidRPr="00E663DF" w:rsidRDefault="00380CBF" w:rsidP="009B143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192</w:t>
            </w:r>
          </w:p>
        </w:tc>
        <w:tc>
          <w:tcPr>
            <w:tcW w:w="394" w:type="pct"/>
            <w:noWrap/>
            <w:hideMark/>
          </w:tcPr>
          <w:p w14:paraId="2EE448F7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3.74</w:t>
            </w:r>
          </w:p>
        </w:tc>
        <w:tc>
          <w:tcPr>
            <w:tcW w:w="555" w:type="pct"/>
            <w:noWrap/>
            <w:hideMark/>
          </w:tcPr>
          <w:p w14:paraId="06CFF59D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5.49E-05</w:t>
            </w:r>
          </w:p>
        </w:tc>
        <w:tc>
          <w:tcPr>
            <w:tcW w:w="562" w:type="pct"/>
            <w:noWrap/>
            <w:hideMark/>
          </w:tcPr>
          <w:p w14:paraId="730E3F41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53.40352</w:t>
            </w:r>
          </w:p>
        </w:tc>
        <w:tc>
          <w:tcPr>
            <w:tcW w:w="562" w:type="pct"/>
            <w:noWrap/>
            <w:hideMark/>
          </w:tcPr>
          <w:p w14:paraId="049D9BCD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0.784498</w:t>
            </w:r>
          </w:p>
        </w:tc>
        <w:tc>
          <w:tcPr>
            <w:tcW w:w="394" w:type="pct"/>
            <w:noWrap/>
            <w:hideMark/>
          </w:tcPr>
          <w:p w14:paraId="09D3674D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0.52</w:t>
            </w:r>
          </w:p>
        </w:tc>
        <w:tc>
          <w:tcPr>
            <w:tcW w:w="555" w:type="pct"/>
            <w:noWrap/>
            <w:hideMark/>
          </w:tcPr>
          <w:p w14:paraId="0E2EAA1A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2.32E-06</w:t>
            </w:r>
          </w:p>
        </w:tc>
        <w:tc>
          <w:tcPr>
            <w:tcW w:w="562" w:type="pct"/>
            <w:noWrap/>
            <w:hideMark/>
          </w:tcPr>
          <w:p w14:paraId="2F40529B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7.426709</w:t>
            </w:r>
          </w:p>
        </w:tc>
        <w:tc>
          <w:tcPr>
            <w:tcW w:w="562" w:type="pct"/>
            <w:noWrap/>
            <w:hideMark/>
          </w:tcPr>
          <w:p w14:paraId="51ADCFC3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0.033157</w:t>
            </w:r>
          </w:p>
        </w:tc>
      </w:tr>
      <w:tr w:rsidR="00380CBF" w:rsidRPr="00E663DF" w14:paraId="67A81BC0" w14:textId="77777777" w:rsidTr="009B143B">
        <w:trPr>
          <w:trHeight w:val="300"/>
        </w:trPr>
        <w:tc>
          <w:tcPr>
            <w:tcW w:w="319" w:type="pct"/>
            <w:vMerge/>
            <w:vAlign w:val="center"/>
          </w:tcPr>
          <w:p w14:paraId="03A59ED6" w14:textId="77777777" w:rsidR="00380CBF" w:rsidRPr="00E663DF" w:rsidRDefault="00380CBF" w:rsidP="009B143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</w:p>
        </w:tc>
        <w:tc>
          <w:tcPr>
            <w:tcW w:w="535" w:type="pct"/>
            <w:noWrap/>
            <w:vAlign w:val="center"/>
            <w:hideMark/>
          </w:tcPr>
          <w:p w14:paraId="1BE49BB4" w14:textId="0B0153FE" w:rsidR="00380CBF" w:rsidRPr="00E663DF" w:rsidRDefault="00380CBF" w:rsidP="009B143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264</w:t>
            </w:r>
          </w:p>
        </w:tc>
        <w:tc>
          <w:tcPr>
            <w:tcW w:w="394" w:type="pct"/>
            <w:noWrap/>
            <w:hideMark/>
          </w:tcPr>
          <w:p w14:paraId="2C361B6A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3.07</w:t>
            </w:r>
          </w:p>
        </w:tc>
        <w:tc>
          <w:tcPr>
            <w:tcW w:w="555" w:type="pct"/>
            <w:noWrap/>
            <w:hideMark/>
          </w:tcPr>
          <w:p w14:paraId="32C66EE0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6.46E-07</w:t>
            </w:r>
          </w:p>
        </w:tc>
        <w:tc>
          <w:tcPr>
            <w:tcW w:w="562" w:type="pct"/>
            <w:noWrap/>
            <w:hideMark/>
          </w:tcPr>
          <w:p w14:paraId="01985827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43.85955</w:t>
            </w:r>
          </w:p>
        </w:tc>
        <w:tc>
          <w:tcPr>
            <w:tcW w:w="562" w:type="pct"/>
            <w:noWrap/>
            <w:hideMark/>
          </w:tcPr>
          <w:p w14:paraId="4C7A7C4D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0.009225</w:t>
            </w:r>
          </w:p>
        </w:tc>
        <w:tc>
          <w:tcPr>
            <w:tcW w:w="394" w:type="pct"/>
            <w:noWrap/>
            <w:hideMark/>
          </w:tcPr>
          <w:p w14:paraId="0F5D3C9B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0.65</w:t>
            </w:r>
          </w:p>
        </w:tc>
        <w:tc>
          <w:tcPr>
            <w:tcW w:w="555" w:type="pct"/>
            <w:noWrap/>
            <w:hideMark/>
          </w:tcPr>
          <w:p w14:paraId="06EACE2B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1.99E-05</w:t>
            </w:r>
          </w:p>
        </w:tc>
        <w:tc>
          <w:tcPr>
            <w:tcW w:w="562" w:type="pct"/>
            <w:noWrap/>
            <w:hideMark/>
          </w:tcPr>
          <w:p w14:paraId="78F40283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9.257158</w:t>
            </w:r>
          </w:p>
        </w:tc>
        <w:tc>
          <w:tcPr>
            <w:tcW w:w="562" w:type="pct"/>
            <w:noWrap/>
            <w:hideMark/>
          </w:tcPr>
          <w:p w14:paraId="441152F3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0.284829</w:t>
            </w:r>
          </w:p>
        </w:tc>
      </w:tr>
      <w:tr w:rsidR="00380CBF" w:rsidRPr="00E663DF" w14:paraId="207E3295" w14:textId="77777777" w:rsidTr="009B143B">
        <w:trPr>
          <w:trHeight w:val="300"/>
        </w:trPr>
        <w:tc>
          <w:tcPr>
            <w:tcW w:w="319" w:type="pct"/>
            <w:vMerge/>
            <w:vAlign w:val="center"/>
          </w:tcPr>
          <w:p w14:paraId="1454F74F" w14:textId="77777777" w:rsidR="00380CBF" w:rsidRPr="00E663DF" w:rsidRDefault="00380CBF" w:rsidP="009B143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</w:p>
        </w:tc>
        <w:tc>
          <w:tcPr>
            <w:tcW w:w="535" w:type="pct"/>
            <w:noWrap/>
            <w:vAlign w:val="center"/>
            <w:hideMark/>
          </w:tcPr>
          <w:p w14:paraId="373D8F09" w14:textId="4CFFEC19" w:rsidR="00380CBF" w:rsidRPr="00E663DF" w:rsidRDefault="00380CBF" w:rsidP="009B143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360</w:t>
            </w:r>
          </w:p>
        </w:tc>
        <w:tc>
          <w:tcPr>
            <w:tcW w:w="394" w:type="pct"/>
            <w:noWrap/>
            <w:hideMark/>
          </w:tcPr>
          <w:p w14:paraId="4FA51087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4.66</w:t>
            </w:r>
          </w:p>
        </w:tc>
        <w:tc>
          <w:tcPr>
            <w:tcW w:w="555" w:type="pct"/>
            <w:noWrap/>
            <w:hideMark/>
          </w:tcPr>
          <w:p w14:paraId="0A77F718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5.19E-07</w:t>
            </w:r>
          </w:p>
        </w:tc>
        <w:tc>
          <w:tcPr>
            <w:tcW w:w="562" w:type="pct"/>
            <w:noWrap/>
            <w:hideMark/>
          </w:tcPr>
          <w:p w14:paraId="374F0459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66.58675</w:t>
            </w:r>
          </w:p>
        </w:tc>
        <w:tc>
          <w:tcPr>
            <w:tcW w:w="562" w:type="pct"/>
            <w:noWrap/>
            <w:hideMark/>
          </w:tcPr>
          <w:p w14:paraId="6D669FBF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0.007416</w:t>
            </w:r>
          </w:p>
        </w:tc>
        <w:tc>
          <w:tcPr>
            <w:tcW w:w="394" w:type="pct"/>
            <w:noWrap/>
            <w:hideMark/>
          </w:tcPr>
          <w:p w14:paraId="713987F2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0.48</w:t>
            </w:r>
          </w:p>
        </w:tc>
        <w:tc>
          <w:tcPr>
            <w:tcW w:w="555" w:type="pct"/>
            <w:noWrap/>
            <w:hideMark/>
          </w:tcPr>
          <w:p w14:paraId="4721345E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3.32E-05</w:t>
            </w:r>
          </w:p>
        </w:tc>
        <w:tc>
          <w:tcPr>
            <w:tcW w:w="562" w:type="pct"/>
            <w:noWrap/>
            <w:hideMark/>
          </w:tcPr>
          <w:p w14:paraId="5FE2D1E3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6.913478</w:t>
            </w:r>
          </w:p>
        </w:tc>
        <w:tc>
          <w:tcPr>
            <w:tcW w:w="562" w:type="pct"/>
            <w:noWrap/>
            <w:hideMark/>
          </w:tcPr>
          <w:p w14:paraId="1B9AE635" w14:textId="77777777" w:rsidR="00380CBF" w:rsidRPr="00E663DF" w:rsidRDefault="00380CBF" w:rsidP="0044688B">
            <w:pPr>
              <w:spacing w:before="0" w:after="0"/>
              <w:jc w:val="center"/>
              <w:rPr>
                <w:rFonts w:eastAsiaTheme="minorEastAsia" w:cs="Times New Roman"/>
                <w:sz w:val="22"/>
              </w:rPr>
            </w:pPr>
            <w:r w:rsidRPr="00E663DF">
              <w:rPr>
                <w:rFonts w:eastAsiaTheme="minorEastAsia" w:cs="Times New Roman"/>
                <w:sz w:val="22"/>
              </w:rPr>
              <w:t>0.474463</w:t>
            </w:r>
          </w:p>
        </w:tc>
      </w:tr>
    </w:tbl>
    <w:p w14:paraId="132A910F" w14:textId="0F2D291C" w:rsidR="00BA609C" w:rsidRPr="00DD3C8C" w:rsidRDefault="00BA609C" w:rsidP="00C72347">
      <w:pPr>
        <w:rPr>
          <w:rFonts w:eastAsiaTheme="minorEastAsia" w:cs="Times New Roman"/>
          <w:lang w:val="en-IE"/>
        </w:rPr>
      </w:pPr>
    </w:p>
    <w:sectPr w:rsidR="00BA609C" w:rsidRPr="00DD3C8C" w:rsidSect="004C3966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9E726A" w14:textId="77777777" w:rsidR="00081A08" w:rsidRDefault="00081A08" w:rsidP="00117666">
      <w:pPr>
        <w:spacing w:after="0"/>
      </w:pPr>
      <w:r>
        <w:separator/>
      </w:r>
    </w:p>
  </w:endnote>
  <w:endnote w:type="continuationSeparator" w:id="0">
    <w:p w14:paraId="1F044D07" w14:textId="77777777" w:rsidR="00081A08" w:rsidRDefault="00081A08" w:rsidP="00117666">
      <w:pPr>
        <w:spacing w:after="0"/>
      </w:pPr>
      <w:r>
        <w:continuationSeparator/>
      </w:r>
    </w:p>
  </w:endnote>
  <w:endnote w:type="continuationNotice" w:id="1">
    <w:p w14:paraId="7466BF3E" w14:textId="77777777" w:rsidR="00081A08" w:rsidRDefault="00081A08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2DA36E" w14:textId="77777777" w:rsidR="00C62541" w:rsidRDefault="00C62541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557467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C3C987" w14:textId="77777777" w:rsidR="00C62541" w:rsidRDefault="00C62541">
        <w:pPr>
          <w:pStyle w:val="Footer"/>
          <w:ind w:firstLine="36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3</w:t>
        </w:r>
        <w:r>
          <w:rPr>
            <w:noProof/>
          </w:rPr>
          <w:fldChar w:fldCharType="end"/>
        </w:r>
      </w:p>
    </w:sdtContent>
  </w:sdt>
  <w:p w14:paraId="4F16F1DF" w14:textId="77777777" w:rsidR="00C62541" w:rsidRDefault="00C62541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CA1B98" w14:textId="77777777" w:rsidR="00C62541" w:rsidRDefault="00C62541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3EFE47" w14:textId="77777777" w:rsidR="00081A08" w:rsidRDefault="00081A08" w:rsidP="00117666">
      <w:pPr>
        <w:spacing w:after="0"/>
      </w:pPr>
      <w:r>
        <w:separator/>
      </w:r>
    </w:p>
  </w:footnote>
  <w:footnote w:type="continuationSeparator" w:id="0">
    <w:p w14:paraId="505F2DB6" w14:textId="77777777" w:rsidR="00081A08" w:rsidRDefault="00081A08" w:rsidP="00117666">
      <w:pPr>
        <w:spacing w:after="0"/>
      </w:pPr>
      <w:r>
        <w:continuationSeparator/>
      </w:r>
    </w:p>
  </w:footnote>
  <w:footnote w:type="continuationNotice" w:id="1">
    <w:p w14:paraId="621B009A" w14:textId="77777777" w:rsidR="00081A08" w:rsidRDefault="00081A08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C54493" w14:textId="77777777" w:rsidR="00C62541" w:rsidRDefault="00C62541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FE5213" w14:textId="77777777" w:rsidR="00C62541" w:rsidRDefault="00C62541" w:rsidP="007F6342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D0EEB6" w14:textId="77777777" w:rsidR="00C62541" w:rsidRDefault="00C62541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4977"/>
        </w:tabs>
        <w:ind w:left="497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0CD6324"/>
    <w:multiLevelType w:val="hybridMultilevel"/>
    <w:tmpl w:val="01EC1E44"/>
    <w:lvl w:ilvl="0" w:tplc="E27C32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49111D"/>
    <w:multiLevelType w:val="hybridMultilevel"/>
    <w:tmpl w:val="5A30409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F3799B"/>
    <w:multiLevelType w:val="hybridMultilevel"/>
    <w:tmpl w:val="8CD43A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1"/>
  </w:num>
  <w:num w:numId="4">
    <w:abstractNumId w:val="1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2"/>
  </w:num>
  <w:num w:numId="12">
    <w:abstractNumId w:val="20"/>
  </w:num>
  <w:num w:numId="13">
    <w:abstractNumId w:val="14"/>
  </w:num>
  <w:num w:numId="14">
    <w:abstractNumId w:val="4"/>
  </w:num>
  <w:num w:numId="15">
    <w:abstractNumId w:val="13"/>
  </w:num>
  <w:num w:numId="16">
    <w:abstractNumId w:val="17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9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6"/>
  </w:num>
  <w:num w:numId="24">
    <w:abstractNumId w:val="11"/>
  </w:num>
  <w:num w:numId="2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00639"/>
    <w:rsid w:val="00000989"/>
    <w:rsid w:val="000026D1"/>
    <w:rsid w:val="00002771"/>
    <w:rsid w:val="000043FF"/>
    <w:rsid w:val="000046F2"/>
    <w:rsid w:val="00005F09"/>
    <w:rsid w:val="00007F4C"/>
    <w:rsid w:val="00010DCD"/>
    <w:rsid w:val="00010E01"/>
    <w:rsid w:val="000116D2"/>
    <w:rsid w:val="000116F2"/>
    <w:rsid w:val="00011968"/>
    <w:rsid w:val="00012033"/>
    <w:rsid w:val="0001222A"/>
    <w:rsid w:val="000126A1"/>
    <w:rsid w:val="00012E73"/>
    <w:rsid w:val="00013DA3"/>
    <w:rsid w:val="00013E32"/>
    <w:rsid w:val="00014768"/>
    <w:rsid w:val="0001526C"/>
    <w:rsid w:val="000161DF"/>
    <w:rsid w:val="0001745A"/>
    <w:rsid w:val="00020FF6"/>
    <w:rsid w:val="000212BA"/>
    <w:rsid w:val="00023C19"/>
    <w:rsid w:val="000244E9"/>
    <w:rsid w:val="00025688"/>
    <w:rsid w:val="00025C43"/>
    <w:rsid w:val="00026EB2"/>
    <w:rsid w:val="0003094C"/>
    <w:rsid w:val="00030FD9"/>
    <w:rsid w:val="00031A7C"/>
    <w:rsid w:val="00032901"/>
    <w:rsid w:val="00034304"/>
    <w:rsid w:val="000346DF"/>
    <w:rsid w:val="00035434"/>
    <w:rsid w:val="00035AD8"/>
    <w:rsid w:val="00036D45"/>
    <w:rsid w:val="000373AE"/>
    <w:rsid w:val="00040690"/>
    <w:rsid w:val="00041A4E"/>
    <w:rsid w:val="000427E3"/>
    <w:rsid w:val="00042A2D"/>
    <w:rsid w:val="000436A9"/>
    <w:rsid w:val="00045678"/>
    <w:rsid w:val="000458E4"/>
    <w:rsid w:val="00045E4E"/>
    <w:rsid w:val="00047347"/>
    <w:rsid w:val="00047616"/>
    <w:rsid w:val="0004761F"/>
    <w:rsid w:val="00050082"/>
    <w:rsid w:val="00052357"/>
    <w:rsid w:val="00052D00"/>
    <w:rsid w:val="000531DA"/>
    <w:rsid w:val="00053DC1"/>
    <w:rsid w:val="00053DD2"/>
    <w:rsid w:val="00054DBE"/>
    <w:rsid w:val="000554A6"/>
    <w:rsid w:val="000573C2"/>
    <w:rsid w:val="000600F1"/>
    <w:rsid w:val="00060A58"/>
    <w:rsid w:val="000622BA"/>
    <w:rsid w:val="00062A4B"/>
    <w:rsid w:val="000637B6"/>
    <w:rsid w:val="00063D84"/>
    <w:rsid w:val="00063EB5"/>
    <w:rsid w:val="00065897"/>
    <w:rsid w:val="00065E4C"/>
    <w:rsid w:val="00066084"/>
    <w:rsid w:val="0006636D"/>
    <w:rsid w:val="00067F29"/>
    <w:rsid w:val="00070A94"/>
    <w:rsid w:val="0007199E"/>
    <w:rsid w:val="00072971"/>
    <w:rsid w:val="0007395D"/>
    <w:rsid w:val="000745EA"/>
    <w:rsid w:val="00075084"/>
    <w:rsid w:val="000755A5"/>
    <w:rsid w:val="00077D53"/>
    <w:rsid w:val="00077E6F"/>
    <w:rsid w:val="0008048C"/>
    <w:rsid w:val="00080B8A"/>
    <w:rsid w:val="00081394"/>
    <w:rsid w:val="00081A08"/>
    <w:rsid w:val="000834A4"/>
    <w:rsid w:val="00083989"/>
    <w:rsid w:val="00084F62"/>
    <w:rsid w:val="0008637B"/>
    <w:rsid w:val="00086D64"/>
    <w:rsid w:val="000872DF"/>
    <w:rsid w:val="0009247F"/>
    <w:rsid w:val="00093D9B"/>
    <w:rsid w:val="000946C3"/>
    <w:rsid w:val="0009487F"/>
    <w:rsid w:val="00094F44"/>
    <w:rsid w:val="00095EFE"/>
    <w:rsid w:val="000974AE"/>
    <w:rsid w:val="000A1375"/>
    <w:rsid w:val="000A1718"/>
    <w:rsid w:val="000A1C91"/>
    <w:rsid w:val="000A2965"/>
    <w:rsid w:val="000A38E9"/>
    <w:rsid w:val="000A3CCF"/>
    <w:rsid w:val="000A7878"/>
    <w:rsid w:val="000B0D35"/>
    <w:rsid w:val="000B1503"/>
    <w:rsid w:val="000B2E38"/>
    <w:rsid w:val="000B2EEC"/>
    <w:rsid w:val="000B34BD"/>
    <w:rsid w:val="000B37FE"/>
    <w:rsid w:val="000B3C02"/>
    <w:rsid w:val="000B3F1D"/>
    <w:rsid w:val="000B5443"/>
    <w:rsid w:val="000B7976"/>
    <w:rsid w:val="000C0055"/>
    <w:rsid w:val="000C0FC5"/>
    <w:rsid w:val="000C1848"/>
    <w:rsid w:val="000C25ED"/>
    <w:rsid w:val="000C2619"/>
    <w:rsid w:val="000C369B"/>
    <w:rsid w:val="000C3D4F"/>
    <w:rsid w:val="000C3EE5"/>
    <w:rsid w:val="000C498B"/>
    <w:rsid w:val="000C4B85"/>
    <w:rsid w:val="000C54F1"/>
    <w:rsid w:val="000C75BA"/>
    <w:rsid w:val="000C7E2A"/>
    <w:rsid w:val="000C7F2A"/>
    <w:rsid w:val="000D2680"/>
    <w:rsid w:val="000D3C0B"/>
    <w:rsid w:val="000D4151"/>
    <w:rsid w:val="000D5673"/>
    <w:rsid w:val="000D5D5B"/>
    <w:rsid w:val="000D7936"/>
    <w:rsid w:val="000E01DD"/>
    <w:rsid w:val="000E099D"/>
    <w:rsid w:val="000E1D21"/>
    <w:rsid w:val="000E3409"/>
    <w:rsid w:val="000E39F9"/>
    <w:rsid w:val="000E7310"/>
    <w:rsid w:val="000E78B0"/>
    <w:rsid w:val="000E7CAB"/>
    <w:rsid w:val="000F01F8"/>
    <w:rsid w:val="000F1007"/>
    <w:rsid w:val="000F14A1"/>
    <w:rsid w:val="000F18CA"/>
    <w:rsid w:val="000F2F9A"/>
    <w:rsid w:val="000F3215"/>
    <w:rsid w:val="000F4733"/>
    <w:rsid w:val="000F496E"/>
    <w:rsid w:val="000F4CFB"/>
    <w:rsid w:val="000F6A6E"/>
    <w:rsid w:val="000F6E14"/>
    <w:rsid w:val="000F766F"/>
    <w:rsid w:val="000F7D0E"/>
    <w:rsid w:val="00100C7F"/>
    <w:rsid w:val="00101341"/>
    <w:rsid w:val="00102D1D"/>
    <w:rsid w:val="0010300F"/>
    <w:rsid w:val="001045D4"/>
    <w:rsid w:val="00104745"/>
    <w:rsid w:val="001052F2"/>
    <w:rsid w:val="00107002"/>
    <w:rsid w:val="00107F3A"/>
    <w:rsid w:val="00111916"/>
    <w:rsid w:val="00112A49"/>
    <w:rsid w:val="00114ADE"/>
    <w:rsid w:val="0011622D"/>
    <w:rsid w:val="00117666"/>
    <w:rsid w:val="00117EC9"/>
    <w:rsid w:val="001202C4"/>
    <w:rsid w:val="00120ADB"/>
    <w:rsid w:val="00121840"/>
    <w:rsid w:val="00121BE7"/>
    <w:rsid w:val="001223A7"/>
    <w:rsid w:val="00122A12"/>
    <w:rsid w:val="00122E34"/>
    <w:rsid w:val="0012338A"/>
    <w:rsid w:val="00123675"/>
    <w:rsid w:val="0012415A"/>
    <w:rsid w:val="0012454A"/>
    <w:rsid w:val="00124780"/>
    <w:rsid w:val="00124E2A"/>
    <w:rsid w:val="00125018"/>
    <w:rsid w:val="001278C8"/>
    <w:rsid w:val="001311B6"/>
    <w:rsid w:val="001328AE"/>
    <w:rsid w:val="0013317F"/>
    <w:rsid w:val="00133310"/>
    <w:rsid w:val="00134256"/>
    <w:rsid w:val="00134521"/>
    <w:rsid w:val="001346BB"/>
    <w:rsid w:val="00137553"/>
    <w:rsid w:val="0013790C"/>
    <w:rsid w:val="00137BB1"/>
    <w:rsid w:val="00140C96"/>
    <w:rsid w:val="0014208D"/>
    <w:rsid w:val="001431CE"/>
    <w:rsid w:val="00144038"/>
    <w:rsid w:val="0014443C"/>
    <w:rsid w:val="001449FC"/>
    <w:rsid w:val="00147395"/>
    <w:rsid w:val="00152B2E"/>
    <w:rsid w:val="00153ECF"/>
    <w:rsid w:val="00154342"/>
    <w:rsid w:val="001552C9"/>
    <w:rsid w:val="0015541A"/>
    <w:rsid w:val="001554A7"/>
    <w:rsid w:val="00156023"/>
    <w:rsid w:val="00156D9B"/>
    <w:rsid w:val="00157CAF"/>
    <w:rsid w:val="001609DE"/>
    <w:rsid w:val="00161FF0"/>
    <w:rsid w:val="00163B32"/>
    <w:rsid w:val="00164641"/>
    <w:rsid w:val="00170AF3"/>
    <w:rsid w:val="001712DD"/>
    <w:rsid w:val="00171E97"/>
    <w:rsid w:val="0017254D"/>
    <w:rsid w:val="001727B9"/>
    <w:rsid w:val="00173232"/>
    <w:rsid w:val="00175F99"/>
    <w:rsid w:val="001769CC"/>
    <w:rsid w:val="00176C16"/>
    <w:rsid w:val="00177039"/>
    <w:rsid w:val="00177934"/>
    <w:rsid w:val="00177D3C"/>
    <w:rsid w:val="00177D84"/>
    <w:rsid w:val="0018083B"/>
    <w:rsid w:val="0018154E"/>
    <w:rsid w:val="00182611"/>
    <w:rsid w:val="001826BD"/>
    <w:rsid w:val="001827F1"/>
    <w:rsid w:val="00182807"/>
    <w:rsid w:val="001833A8"/>
    <w:rsid w:val="00183C31"/>
    <w:rsid w:val="001859BA"/>
    <w:rsid w:val="00186172"/>
    <w:rsid w:val="00186357"/>
    <w:rsid w:val="00187490"/>
    <w:rsid w:val="00187DBC"/>
    <w:rsid w:val="0019041F"/>
    <w:rsid w:val="00190721"/>
    <w:rsid w:val="00190B25"/>
    <w:rsid w:val="00192B1E"/>
    <w:rsid w:val="00192E52"/>
    <w:rsid w:val="0019549C"/>
    <w:rsid w:val="00195A6C"/>
    <w:rsid w:val="00195B85"/>
    <w:rsid w:val="001964EF"/>
    <w:rsid w:val="0019706A"/>
    <w:rsid w:val="00197AF2"/>
    <w:rsid w:val="00197BDF"/>
    <w:rsid w:val="001A0C3B"/>
    <w:rsid w:val="001A1629"/>
    <w:rsid w:val="001A3B7D"/>
    <w:rsid w:val="001A699D"/>
    <w:rsid w:val="001A7267"/>
    <w:rsid w:val="001A7D8E"/>
    <w:rsid w:val="001B1A2C"/>
    <w:rsid w:val="001B2356"/>
    <w:rsid w:val="001B25B4"/>
    <w:rsid w:val="001B4C39"/>
    <w:rsid w:val="001B4D12"/>
    <w:rsid w:val="001B4DEB"/>
    <w:rsid w:val="001B5BDE"/>
    <w:rsid w:val="001B68D1"/>
    <w:rsid w:val="001B6C01"/>
    <w:rsid w:val="001B70A3"/>
    <w:rsid w:val="001B77AC"/>
    <w:rsid w:val="001C029A"/>
    <w:rsid w:val="001C2775"/>
    <w:rsid w:val="001C66D4"/>
    <w:rsid w:val="001C6894"/>
    <w:rsid w:val="001D01EE"/>
    <w:rsid w:val="001D0300"/>
    <w:rsid w:val="001D1156"/>
    <w:rsid w:val="001D1568"/>
    <w:rsid w:val="001D1573"/>
    <w:rsid w:val="001D2C3F"/>
    <w:rsid w:val="001D54EE"/>
    <w:rsid w:val="001D5C23"/>
    <w:rsid w:val="001D5CED"/>
    <w:rsid w:val="001D6662"/>
    <w:rsid w:val="001D724F"/>
    <w:rsid w:val="001D7FD1"/>
    <w:rsid w:val="001E11AE"/>
    <w:rsid w:val="001E25FE"/>
    <w:rsid w:val="001E3BB9"/>
    <w:rsid w:val="001E3D0B"/>
    <w:rsid w:val="001E46AD"/>
    <w:rsid w:val="001E4807"/>
    <w:rsid w:val="001E5C7B"/>
    <w:rsid w:val="001E6397"/>
    <w:rsid w:val="001E7461"/>
    <w:rsid w:val="001E75D9"/>
    <w:rsid w:val="001F02F6"/>
    <w:rsid w:val="001F09A2"/>
    <w:rsid w:val="001F0ED4"/>
    <w:rsid w:val="001F25C7"/>
    <w:rsid w:val="001F4A06"/>
    <w:rsid w:val="001F4C07"/>
    <w:rsid w:val="001F4E8F"/>
    <w:rsid w:val="001F5C1F"/>
    <w:rsid w:val="001F6A73"/>
    <w:rsid w:val="0020012F"/>
    <w:rsid w:val="002009A6"/>
    <w:rsid w:val="00201159"/>
    <w:rsid w:val="00201EE3"/>
    <w:rsid w:val="00202924"/>
    <w:rsid w:val="00203250"/>
    <w:rsid w:val="00204AAD"/>
    <w:rsid w:val="00204BB0"/>
    <w:rsid w:val="002051BF"/>
    <w:rsid w:val="002067F2"/>
    <w:rsid w:val="002069C1"/>
    <w:rsid w:val="00207FBB"/>
    <w:rsid w:val="00210A9D"/>
    <w:rsid w:val="00211EF8"/>
    <w:rsid w:val="002123A5"/>
    <w:rsid w:val="002127C3"/>
    <w:rsid w:val="00212D70"/>
    <w:rsid w:val="002134C8"/>
    <w:rsid w:val="00213FC8"/>
    <w:rsid w:val="00215A05"/>
    <w:rsid w:val="00216168"/>
    <w:rsid w:val="00216DAE"/>
    <w:rsid w:val="00217DCD"/>
    <w:rsid w:val="00220ABE"/>
    <w:rsid w:val="00220AEA"/>
    <w:rsid w:val="00223214"/>
    <w:rsid w:val="002242DC"/>
    <w:rsid w:val="002256BC"/>
    <w:rsid w:val="00226583"/>
    <w:rsid w:val="00226954"/>
    <w:rsid w:val="0022755A"/>
    <w:rsid w:val="00227944"/>
    <w:rsid w:val="002307C3"/>
    <w:rsid w:val="0023219B"/>
    <w:rsid w:val="002328C0"/>
    <w:rsid w:val="002335CC"/>
    <w:rsid w:val="00235130"/>
    <w:rsid w:val="00240259"/>
    <w:rsid w:val="00240262"/>
    <w:rsid w:val="002408D2"/>
    <w:rsid w:val="0024098F"/>
    <w:rsid w:val="00243DE7"/>
    <w:rsid w:val="002448E4"/>
    <w:rsid w:val="00245111"/>
    <w:rsid w:val="0024643A"/>
    <w:rsid w:val="002467A1"/>
    <w:rsid w:val="00247DD2"/>
    <w:rsid w:val="002513A7"/>
    <w:rsid w:val="002513C8"/>
    <w:rsid w:val="00251A60"/>
    <w:rsid w:val="00254220"/>
    <w:rsid w:val="00254B9A"/>
    <w:rsid w:val="0025600D"/>
    <w:rsid w:val="0025601E"/>
    <w:rsid w:val="00257600"/>
    <w:rsid w:val="002600C1"/>
    <w:rsid w:val="002601F3"/>
    <w:rsid w:val="00261218"/>
    <w:rsid w:val="002629A3"/>
    <w:rsid w:val="00263A39"/>
    <w:rsid w:val="00264725"/>
    <w:rsid w:val="00264F2A"/>
    <w:rsid w:val="00265660"/>
    <w:rsid w:val="002661FD"/>
    <w:rsid w:val="002664DF"/>
    <w:rsid w:val="00266B3A"/>
    <w:rsid w:val="00266FBE"/>
    <w:rsid w:val="00267D18"/>
    <w:rsid w:val="00270043"/>
    <w:rsid w:val="002713CB"/>
    <w:rsid w:val="00271993"/>
    <w:rsid w:val="0027223B"/>
    <w:rsid w:val="002744A7"/>
    <w:rsid w:val="00275587"/>
    <w:rsid w:val="00275845"/>
    <w:rsid w:val="00280266"/>
    <w:rsid w:val="0028071E"/>
    <w:rsid w:val="002819C8"/>
    <w:rsid w:val="00282AB9"/>
    <w:rsid w:val="00282C48"/>
    <w:rsid w:val="002830B1"/>
    <w:rsid w:val="00284B23"/>
    <w:rsid w:val="00285815"/>
    <w:rsid w:val="002868E2"/>
    <w:rsid w:val="002869C3"/>
    <w:rsid w:val="00287503"/>
    <w:rsid w:val="0029157C"/>
    <w:rsid w:val="00292FF3"/>
    <w:rsid w:val="00293375"/>
    <w:rsid w:val="002936E4"/>
    <w:rsid w:val="002950D7"/>
    <w:rsid w:val="00296B88"/>
    <w:rsid w:val="00297BB3"/>
    <w:rsid w:val="002A2CC8"/>
    <w:rsid w:val="002A3BCA"/>
    <w:rsid w:val="002A4F53"/>
    <w:rsid w:val="002A59B7"/>
    <w:rsid w:val="002A5B74"/>
    <w:rsid w:val="002A61F5"/>
    <w:rsid w:val="002A6573"/>
    <w:rsid w:val="002A6751"/>
    <w:rsid w:val="002A6B9C"/>
    <w:rsid w:val="002A7D24"/>
    <w:rsid w:val="002B00E1"/>
    <w:rsid w:val="002B3193"/>
    <w:rsid w:val="002B3AC1"/>
    <w:rsid w:val="002B4725"/>
    <w:rsid w:val="002B5A23"/>
    <w:rsid w:val="002B5CBA"/>
    <w:rsid w:val="002B6100"/>
    <w:rsid w:val="002C115F"/>
    <w:rsid w:val="002C1E70"/>
    <w:rsid w:val="002C385E"/>
    <w:rsid w:val="002C71C9"/>
    <w:rsid w:val="002C74CA"/>
    <w:rsid w:val="002C76C1"/>
    <w:rsid w:val="002C7E1B"/>
    <w:rsid w:val="002D0671"/>
    <w:rsid w:val="002D0AE2"/>
    <w:rsid w:val="002D21C7"/>
    <w:rsid w:val="002D2350"/>
    <w:rsid w:val="002D2FD7"/>
    <w:rsid w:val="002D4012"/>
    <w:rsid w:val="002D5AD8"/>
    <w:rsid w:val="002D5BE6"/>
    <w:rsid w:val="002D5E5C"/>
    <w:rsid w:val="002D75C4"/>
    <w:rsid w:val="002E1FD2"/>
    <w:rsid w:val="002E2684"/>
    <w:rsid w:val="002E2EC3"/>
    <w:rsid w:val="002E3BFA"/>
    <w:rsid w:val="002E4995"/>
    <w:rsid w:val="002E4BD1"/>
    <w:rsid w:val="002E5D83"/>
    <w:rsid w:val="002E5FDD"/>
    <w:rsid w:val="002E6CEB"/>
    <w:rsid w:val="002E799E"/>
    <w:rsid w:val="002F0836"/>
    <w:rsid w:val="002F1F38"/>
    <w:rsid w:val="002F26FC"/>
    <w:rsid w:val="002F554E"/>
    <w:rsid w:val="002F5866"/>
    <w:rsid w:val="002F5E35"/>
    <w:rsid w:val="002F6611"/>
    <w:rsid w:val="002F6B2D"/>
    <w:rsid w:val="002F744D"/>
    <w:rsid w:val="002F76FD"/>
    <w:rsid w:val="00300308"/>
    <w:rsid w:val="00302A02"/>
    <w:rsid w:val="00303530"/>
    <w:rsid w:val="00303DE6"/>
    <w:rsid w:val="00304E5A"/>
    <w:rsid w:val="00304F69"/>
    <w:rsid w:val="003055E1"/>
    <w:rsid w:val="003062CC"/>
    <w:rsid w:val="00310124"/>
    <w:rsid w:val="00310469"/>
    <w:rsid w:val="00312E22"/>
    <w:rsid w:val="003148B8"/>
    <w:rsid w:val="003156D3"/>
    <w:rsid w:val="00316290"/>
    <w:rsid w:val="00317454"/>
    <w:rsid w:val="0032017B"/>
    <w:rsid w:val="003211CB"/>
    <w:rsid w:val="0032236E"/>
    <w:rsid w:val="00323736"/>
    <w:rsid w:val="0032641D"/>
    <w:rsid w:val="00326C2D"/>
    <w:rsid w:val="00327E04"/>
    <w:rsid w:val="0033027A"/>
    <w:rsid w:val="00330BF4"/>
    <w:rsid w:val="003333E5"/>
    <w:rsid w:val="00333AF2"/>
    <w:rsid w:val="00334CF3"/>
    <w:rsid w:val="0033516F"/>
    <w:rsid w:val="00336995"/>
    <w:rsid w:val="00337195"/>
    <w:rsid w:val="0034491F"/>
    <w:rsid w:val="00344BF3"/>
    <w:rsid w:val="00344D9C"/>
    <w:rsid w:val="003452B0"/>
    <w:rsid w:val="00345C1A"/>
    <w:rsid w:val="00346F86"/>
    <w:rsid w:val="00350705"/>
    <w:rsid w:val="00350857"/>
    <w:rsid w:val="00350F77"/>
    <w:rsid w:val="0035181B"/>
    <w:rsid w:val="00351F95"/>
    <w:rsid w:val="003522E6"/>
    <w:rsid w:val="00352F36"/>
    <w:rsid w:val="003544FB"/>
    <w:rsid w:val="003554B1"/>
    <w:rsid w:val="00357D98"/>
    <w:rsid w:val="00360016"/>
    <w:rsid w:val="00360AF8"/>
    <w:rsid w:val="00360EA8"/>
    <w:rsid w:val="00364A90"/>
    <w:rsid w:val="003659F3"/>
    <w:rsid w:val="00365D63"/>
    <w:rsid w:val="003662CD"/>
    <w:rsid w:val="00366397"/>
    <w:rsid w:val="0036701A"/>
    <w:rsid w:val="0036793B"/>
    <w:rsid w:val="00367E82"/>
    <w:rsid w:val="00367F42"/>
    <w:rsid w:val="00371883"/>
    <w:rsid w:val="00372034"/>
    <w:rsid w:val="00372682"/>
    <w:rsid w:val="00373561"/>
    <w:rsid w:val="00373A6C"/>
    <w:rsid w:val="00373D56"/>
    <w:rsid w:val="00375F2B"/>
    <w:rsid w:val="0037648C"/>
    <w:rsid w:val="00376CC5"/>
    <w:rsid w:val="003801E0"/>
    <w:rsid w:val="003807CB"/>
    <w:rsid w:val="00380CBF"/>
    <w:rsid w:val="003810B6"/>
    <w:rsid w:val="00381C67"/>
    <w:rsid w:val="00381E4D"/>
    <w:rsid w:val="0038265A"/>
    <w:rsid w:val="00382B1D"/>
    <w:rsid w:val="0038418E"/>
    <w:rsid w:val="00384FA2"/>
    <w:rsid w:val="00385F21"/>
    <w:rsid w:val="00386EBF"/>
    <w:rsid w:val="00390163"/>
    <w:rsid w:val="003911C3"/>
    <w:rsid w:val="00391A43"/>
    <w:rsid w:val="00392D05"/>
    <w:rsid w:val="003936B2"/>
    <w:rsid w:val="00393BCB"/>
    <w:rsid w:val="003949A1"/>
    <w:rsid w:val="00394E75"/>
    <w:rsid w:val="003951C9"/>
    <w:rsid w:val="00396851"/>
    <w:rsid w:val="0039693B"/>
    <w:rsid w:val="00396D44"/>
    <w:rsid w:val="00397D8F"/>
    <w:rsid w:val="003A0BCB"/>
    <w:rsid w:val="003A43D0"/>
    <w:rsid w:val="003A48A7"/>
    <w:rsid w:val="003A51FB"/>
    <w:rsid w:val="003A6ABB"/>
    <w:rsid w:val="003B0F5C"/>
    <w:rsid w:val="003B1750"/>
    <w:rsid w:val="003B2FE7"/>
    <w:rsid w:val="003B338A"/>
    <w:rsid w:val="003C0732"/>
    <w:rsid w:val="003C08AB"/>
    <w:rsid w:val="003C114D"/>
    <w:rsid w:val="003C1416"/>
    <w:rsid w:val="003C3417"/>
    <w:rsid w:val="003C58FD"/>
    <w:rsid w:val="003D030B"/>
    <w:rsid w:val="003D0733"/>
    <w:rsid w:val="003D1612"/>
    <w:rsid w:val="003D1752"/>
    <w:rsid w:val="003D2B2A"/>
    <w:rsid w:val="003D2F2D"/>
    <w:rsid w:val="003D3083"/>
    <w:rsid w:val="003D4501"/>
    <w:rsid w:val="003D4979"/>
    <w:rsid w:val="003D4B90"/>
    <w:rsid w:val="003D711F"/>
    <w:rsid w:val="003D76C3"/>
    <w:rsid w:val="003E1460"/>
    <w:rsid w:val="003E31FC"/>
    <w:rsid w:val="003E3C35"/>
    <w:rsid w:val="003E4A2A"/>
    <w:rsid w:val="003E4C5A"/>
    <w:rsid w:val="003E50EE"/>
    <w:rsid w:val="003E5C0F"/>
    <w:rsid w:val="003E61A2"/>
    <w:rsid w:val="003E6E0E"/>
    <w:rsid w:val="003E70BE"/>
    <w:rsid w:val="003E70D1"/>
    <w:rsid w:val="003F1949"/>
    <w:rsid w:val="003F1ABB"/>
    <w:rsid w:val="003F357D"/>
    <w:rsid w:val="003F4D1F"/>
    <w:rsid w:val="003F5041"/>
    <w:rsid w:val="003F6E04"/>
    <w:rsid w:val="003F71FD"/>
    <w:rsid w:val="004007A9"/>
    <w:rsid w:val="00400EDC"/>
    <w:rsid w:val="00401590"/>
    <w:rsid w:val="004016A4"/>
    <w:rsid w:val="00401855"/>
    <w:rsid w:val="004040E4"/>
    <w:rsid w:val="0040468E"/>
    <w:rsid w:val="00405757"/>
    <w:rsid w:val="00405F46"/>
    <w:rsid w:val="004075DA"/>
    <w:rsid w:val="00407737"/>
    <w:rsid w:val="004077F1"/>
    <w:rsid w:val="00407E3D"/>
    <w:rsid w:val="004108EA"/>
    <w:rsid w:val="00410BF5"/>
    <w:rsid w:val="00411C78"/>
    <w:rsid w:val="0041383A"/>
    <w:rsid w:val="00413959"/>
    <w:rsid w:val="00414B55"/>
    <w:rsid w:val="00414DB3"/>
    <w:rsid w:val="00415090"/>
    <w:rsid w:val="0041595F"/>
    <w:rsid w:val="004173CF"/>
    <w:rsid w:val="004177C6"/>
    <w:rsid w:val="0042066D"/>
    <w:rsid w:val="0042098C"/>
    <w:rsid w:val="00421DE4"/>
    <w:rsid w:val="00421E8A"/>
    <w:rsid w:val="00422221"/>
    <w:rsid w:val="00422C94"/>
    <w:rsid w:val="00423094"/>
    <w:rsid w:val="0042502D"/>
    <w:rsid w:val="00427652"/>
    <w:rsid w:val="004321BD"/>
    <w:rsid w:val="00433EAF"/>
    <w:rsid w:val="00434013"/>
    <w:rsid w:val="00435A89"/>
    <w:rsid w:val="00441703"/>
    <w:rsid w:val="004428C0"/>
    <w:rsid w:val="00443649"/>
    <w:rsid w:val="004442CF"/>
    <w:rsid w:val="00444491"/>
    <w:rsid w:val="0044688B"/>
    <w:rsid w:val="00446F9F"/>
    <w:rsid w:val="0044746C"/>
    <w:rsid w:val="00447562"/>
    <w:rsid w:val="00447F95"/>
    <w:rsid w:val="00451018"/>
    <w:rsid w:val="0045367D"/>
    <w:rsid w:val="004549DA"/>
    <w:rsid w:val="00454F05"/>
    <w:rsid w:val="00457163"/>
    <w:rsid w:val="00457BBE"/>
    <w:rsid w:val="00461C29"/>
    <w:rsid w:val="00462BDA"/>
    <w:rsid w:val="00462F9B"/>
    <w:rsid w:val="004630C9"/>
    <w:rsid w:val="00463505"/>
    <w:rsid w:val="00463E3D"/>
    <w:rsid w:val="004641D1"/>
    <w:rsid w:val="004645AE"/>
    <w:rsid w:val="004647FE"/>
    <w:rsid w:val="004649D0"/>
    <w:rsid w:val="00465AA8"/>
    <w:rsid w:val="00467E74"/>
    <w:rsid w:val="00467EC7"/>
    <w:rsid w:val="004716AD"/>
    <w:rsid w:val="004740C4"/>
    <w:rsid w:val="00474F24"/>
    <w:rsid w:val="00477674"/>
    <w:rsid w:val="004777CD"/>
    <w:rsid w:val="00481897"/>
    <w:rsid w:val="00481C58"/>
    <w:rsid w:val="00483330"/>
    <w:rsid w:val="00483554"/>
    <w:rsid w:val="00483DB2"/>
    <w:rsid w:val="00484916"/>
    <w:rsid w:val="00485042"/>
    <w:rsid w:val="00485302"/>
    <w:rsid w:val="004903FB"/>
    <w:rsid w:val="004927B0"/>
    <w:rsid w:val="00493116"/>
    <w:rsid w:val="0049314A"/>
    <w:rsid w:val="0049656A"/>
    <w:rsid w:val="004967EA"/>
    <w:rsid w:val="004A05EE"/>
    <w:rsid w:val="004A1E83"/>
    <w:rsid w:val="004A37ED"/>
    <w:rsid w:val="004A3FD6"/>
    <w:rsid w:val="004A4D49"/>
    <w:rsid w:val="004A5614"/>
    <w:rsid w:val="004A59B7"/>
    <w:rsid w:val="004A774F"/>
    <w:rsid w:val="004B0AAA"/>
    <w:rsid w:val="004B129F"/>
    <w:rsid w:val="004B139E"/>
    <w:rsid w:val="004B1AA5"/>
    <w:rsid w:val="004B3497"/>
    <w:rsid w:val="004B4B8E"/>
    <w:rsid w:val="004B4F64"/>
    <w:rsid w:val="004B5104"/>
    <w:rsid w:val="004B7C7F"/>
    <w:rsid w:val="004B7CF5"/>
    <w:rsid w:val="004C0D21"/>
    <w:rsid w:val="004C1A9C"/>
    <w:rsid w:val="004C233F"/>
    <w:rsid w:val="004C3966"/>
    <w:rsid w:val="004C3E2A"/>
    <w:rsid w:val="004C3E90"/>
    <w:rsid w:val="004C48CE"/>
    <w:rsid w:val="004C6A75"/>
    <w:rsid w:val="004D1208"/>
    <w:rsid w:val="004D200E"/>
    <w:rsid w:val="004D20FB"/>
    <w:rsid w:val="004D2371"/>
    <w:rsid w:val="004D2608"/>
    <w:rsid w:val="004D3864"/>
    <w:rsid w:val="004D3E33"/>
    <w:rsid w:val="004D41FF"/>
    <w:rsid w:val="004D51A3"/>
    <w:rsid w:val="004D51F4"/>
    <w:rsid w:val="004D5234"/>
    <w:rsid w:val="004D5802"/>
    <w:rsid w:val="004D622E"/>
    <w:rsid w:val="004D6B6B"/>
    <w:rsid w:val="004D7D8C"/>
    <w:rsid w:val="004E0353"/>
    <w:rsid w:val="004E1102"/>
    <w:rsid w:val="004E11D2"/>
    <w:rsid w:val="004E2395"/>
    <w:rsid w:val="004E261F"/>
    <w:rsid w:val="004E387F"/>
    <w:rsid w:val="004E3FB4"/>
    <w:rsid w:val="004E4EA3"/>
    <w:rsid w:val="004E5598"/>
    <w:rsid w:val="004F02A1"/>
    <w:rsid w:val="004F100F"/>
    <w:rsid w:val="004F19EF"/>
    <w:rsid w:val="004F2565"/>
    <w:rsid w:val="004F2994"/>
    <w:rsid w:val="004F4921"/>
    <w:rsid w:val="004F4F9A"/>
    <w:rsid w:val="004F5F36"/>
    <w:rsid w:val="004F6CA6"/>
    <w:rsid w:val="00500179"/>
    <w:rsid w:val="0050197A"/>
    <w:rsid w:val="00502A99"/>
    <w:rsid w:val="00502B56"/>
    <w:rsid w:val="0050344E"/>
    <w:rsid w:val="005040DE"/>
    <w:rsid w:val="00504653"/>
    <w:rsid w:val="0050522F"/>
    <w:rsid w:val="005106FF"/>
    <w:rsid w:val="00510EEF"/>
    <w:rsid w:val="0051124A"/>
    <w:rsid w:val="00514B86"/>
    <w:rsid w:val="005157DF"/>
    <w:rsid w:val="00515A2A"/>
    <w:rsid w:val="00521799"/>
    <w:rsid w:val="00523500"/>
    <w:rsid w:val="005244E3"/>
    <w:rsid w:val="005250F2"/>
    <w:rsid w:val="0052775A"/>
    <w:rsid w:val="00527E20"/>
    <w:rsid w:val="00530765"/>
    <w:rsid w:val="0053149D"/>
    <w:rsid w:val="00531E20"/>
    <w:rsid w:val="00532304"/>
    <w:rsid w:val="00533745"/>
    <w:rsid w:val="005339DB"/>
    <w:rsid w:val="005350E2"/>
    <w:rsid w:val="005351C3"/>
    <w:rsid w:val="005362BA"/>
    <w:rsid w:val="00536411"/>
    <w:rsid w:val="0053736B"/>
    <w:rsid w:val="00541A2C"/>
    <w:rsid w:val="00541E3E"/>
    <w:rsid w:val="005424D8"/>
    <w:rsid w:val="005439EB"/>
    <w:rsid w:val="00543E01"/>
    <w:rsid w:val="00545DCA"/>
    <w:rsid w:val="00545F6C"/>
    <w:rsid w:val="00551329"/>
    <w:rsid w:val="00552365"/>
    <w:rsid w:val="005533DC"/>
    <w:rsid w:val="0055383B"/>
    <w:rsid w:val="00553F6B"/>
    <w:rsid w:val="00554C61"/>
    <w:rsid w:val="00555D9B"/>
    <w:rsid w:val="005561DF"/>
    <w:rsid w:val="005566B3"/>
    <w:rsid w:val="005566DA"/>
    <w:rsid w:val="00556F24"/>
    <w:rsid w:val="005572BD"/>
    <w:rsid w:val="005608E0"/>
    <w:rsid w:val="005611C7"/>
    <w:rsid w:val="00561269"/>
    <w:rsid w:val="00563E2A"/>
    <w:rsid w:val="00567473"/>
    <w:rsid w:val="0056770B"/>
    <w:rsid w:val="005677FA"/>
    <w:rsid w:val="00570520"/>
    <w:rsid w:val="00571517"/>
    <w:rsid w:val="005725AC"/>
    <w:rsid w:val="00572C74"/>
    <w:rsid w:val="00573568"/>
    <w:rsid w:val="00575594"/>
    <w:rsid w:val="005757E1"/>
    <w:rsid w:val="00575C9D"/>
    <w:rsid w:val="00575CF0"/>
    <w:rsid w:val="00577683"/>
    <w:rsid w:val="0057787E"/>
    <w:rsid w:val="00580283"/>
    <w:rsid w:val="005826FB"/>
    <w:rsid w:val="005837FF"/>
    <w:rsid w:val="0058482A"/>
    <w:rsid w:val="00584EA3"/>
    <w:rsid w:val="00585200"/>
    <w:rsid w:val="00585975"/>
    <w:rsid w:val="00586ED2"/>
    <w:rsid w:val="00586F83"/>
    <w:rsid w:val="00587BA2"/>
    <w:rsid w:val="005915D5"/>
    <w:rsid w:val="00593382"/>
    <w:rsid w:val="005977B4"/>
    <w:rsid w:val="00597DC0"/>
    <w:rsid w:val="005A0B8E"/>
    <w:rsid w:val="005A1D84"/>
    <w:rsid w:val="005A2037"/>
    <w:rsid w:val="005A22FB"/>
    <w:rsid w:val="005A5B51"/>
    <w:rsid w:val="005A5DA2"/>
    <w:rsid w:val="005A62A4"/>
    <w:rsid w:val="005A6E1D"/>
    <w:rsid w:val="005A70EA"/>
    <w:rsid w:val="005A7D35"/>
    <w:rsid w:val="005B1269"/>
    <w:rsid w:val="005B2327"/>
    <w:rsid w:val="005B28BB"/>
    <w:rsid w:val="005B28F4"/>
    <w:rsid w:val="005B29A9"/>
    <w:rsid w:val="005B3909"/>
    <w:rsid w:val="005B526F"/>
    <w:rsid w:val="005B71B4"/>
    <w:rsid w:val="005C12EE"/>
    <w:rsid w:val="005C1708"/>
    <w:rsid w:val="005C264D"/>
    <w:rsid w:val="005C27DE"/>
    <w:rsid w:val="005C29C9"/>
    <w:rsid w:val="005C2C97"/>
    <w:rsid w:val="005C2D97"/>
    <w:rsid w:val="005C2F4D"/>
    <w:rsid w:val="005C3963"/>
    <w:rsid w:val="005C49A9"/>
    <w:rsid w:val="005C4E32"/>
    <w:rsid w:val="005C69D7"/>
    <w:rsid w:val="005C7DA1"/>
    <w:rsid w:val="005D07C1"/>
    <w:rsid w:val="005D0FBB"/>
    <w:rsid w:val="005D1840"/>
    <w:rsid w:val="005D1A37"/>
    <w:rsid w:val="005D1F7D"/>
    <w:rsid w:val="005D335A"/>
    <w:rsid w:val="005D35E4"/>
    <w:rsid w:val="005D391D"/>
    <w:rsid w:val="005D6EA6"/>
    <w:rsid w:val="005D7910"/>
    <w:rsid w:val="005D799A"/>
    <w:rsid w:val="005E08E2"/>
    <w:rsid w:val="005E0A44"/>
    <w:rsid w:val="005E1581"/>
    <w:rsid w:val="005E2A38"/>
    <w:rsid w:val="005E3BD5"/>
    <w:rsid w:val="005E50B2"/>
    <w:rsid w:val="005E63F4"/>
    <w:rsid w:val="005E7111"/>
    <w:rsid w:val="005E73D1"/>
    <w:rsid w:val="005F01B2"/>
    <w:rsid w:val="005F0F9C"/>
    <w:rsid w:val="005F29F7"/>
    <w:rsid w:val="005F37CA"/>
    <w:rsid w:val="005F476A"/>
    <w:rsid w:val="005F6CF4"/>
    <w:rsid w:val="005F6FD7"/>
    <w:rsid w:val="005F734A"/>
    <w:rsid w:val="005F7E29"/>
    <w:rsid w:val="00602274"/>
    <w:rsid w:val="006039DC"/>
    <w:rsid w:val="00605491"/>
    <w:rsid w:val="00606F2A"/>
    <w:rsid w:val="006073EC"/>
    <w:rsid w:val="00612D5E"/>
    <w:rsid w:val="00612F07"/>
    <w:rsid w:val="0061356D"/>
    <w:rsid w:val="00614192"/>
    <w:rsid w:val="006142A9"/>
    <w:rsid w:val="00614470"/>
    <w:rsid w:val="006203E5"/>
    <w:rsid w:val="0062154F"/>
    <w:rsid w:val="006217D7"/>
    <w:rsid w:val="00622321"/>
    <w:rsid w:val="00625BF6"/>
    <w:rsid w:val="00625F7C"/>
    <w:rsid w:val="00627E46"/>
    <w:rsid w:val="0063024E"/>
    <w:rsid w:val="00630924"/>
    <w:rsid w:val="00630C12"/>
    <w:rsid w:val="0063119E"/>
    <w:rsid w:val="00631A8C"/>
    <w:rsid w:val="00631D63"/>
    <w:rsid w:val="006354E5"/>
    <w:rsid w:val="006359BB"/>
    <w:rsid w:val="006362F2"/>
    <w:rsid w:val="00636BD0"/>
    <w:rsid w:val="00636C9A"/>
    <w:rsid w:val="00637297"/>
    <w:rsid w:val="00640A8D"/>
    <w:rsid w:val="0064223E"/>
    <w:rsid w:val="0064378C"/>
    <w:rsid w:val="00645229"/>
    <w:rsid w:val="00645415"/>
    <w:rsid w:val="00646DC6"/>
    <w:rsid w:val="006471E9"/>
    <w:rsid w:val="006502F4"/>
    <w:rsid w:val="00650F34"/>
    <w:rsid w:val="00651CA2"/>
    <w:rsid w:val="00652B3F"/>
    <w:rsid w:val="006530A5"/>
    <w:rsid w:val="00653D60"/>
    <w:rsid w:val="00654BC4"/>
    <w:rsid w:val="0065585E"/>
    <w:rsid w:val="006566DB"/>
    <w:rsid w:val="006608D8"/>
    <w:rsid w:val="00660D05"/>
    <w:rsid w:val="00662BB2"/>
    <w:rsid w:val="00662F14"/>
    <w:rsid w:val="00663643"/>
    <w:rsid w:val="0066429C"/>
    <w:rsid w:val="006643A4"/>
    <w:rsid w:val="00667683"/>
    <w:rsid w:val="0067016A"/>
    <w:rsid w:val="00671D9A"/>
    <w:rsid w:val="00673914"/>
    <w:rsid w:val="00673952"/>
    <w:rsid w:val="0067513B"/>
    <w:rsid w:val="0067726A"/>
    <w:rsid w:val="00677409"/>
    <w:rsid w:val="00677710"/>
    <w:rsid w:val="006801EC"/>
    <w:rsid w:val="00681821"/>
    <w:rsid w:val="00683698"/>
    <w:rsid w:val="0068408D"/>
    <w:rsid w:val="006858E6"/>
    <w:rsid w:val="00686116"/>
    <w:rsid w:val="0068698C"/>
    <w:rsid w:val="00686BF6"/>
    <w:rsid w:val="00686C9D"/>
    <w:rsid w:val="00690A27"/>
    <w:rsid w:val="00691166"/>
    <w:rsid w:val="00691AF3"/>
    <w:rsid w:val="00693728"/>
    <w:rsid w:val="00694ABE"/>
    <w:rsid w:val="00697829"/>
    <w:rsid w:val="00697B71"/>
    <w:rsid w:val="006A0687"/>
    <w:rsid w:val="006A0999"/>
    <w:rsid w:val="006A330D"/>
    <w:rsid w:val="006A4FB6"/>
    <w:rsid w:val="006A502C"/>
    <w:rsid w:val="006A55BA"/>
    <w:rsid w:val="006A5629"/>
    <w:rsid w:val="006A76D7"/>
    <w:rsid w:val="006B016F"/>
    <w:rsid w:val="006B23ED"/>
    <w:rsid w:val="006B2D5B"/>
    <w:rsid w:val="006B42AC"/>
    <w:rsid w:val="006B55DA"/>
    <w:rsid w:val="006B7D14"/>
    <w:rsid w:val="006C1011"/>
    <w:rsid w:val="006C1DCF"/>
    <w:rsid w:val="006C2892"/>
    <w:rsid w:val="006C2DB2"/>
    <w:rsid w:val="006C3FB3"/>
    <w:rsid w:val="006C5124"/>
    <w:rsid w:val="006C554E"/>
    <w:rsid w:val="006C57FB"/>
    <w:rsid w:val="006C5A6A"/>
    <w:rsid w:val="006C692F"/>
    <w:rsid w:val="006C6A33"/>
    <w:rsid w:val="006C761D"/>
    <w:rsid w:val="006C7CF3"/>
    <w:rsid w:val="006D0374"/>
    <w:rsid w:val="006D244C"/>
    <w:rsid w:val="006D5B93"/>
    <w:rsid w:val="006D5C46"/>
    <w:rsid w:val="006D739E"/>
    <w:rsid w:val="006D75C3"/>
    <w:rsid w:val="006E0781"/>
    <w:rsid w:val="006E0CD5"/>
    <w:rsid w:val="006E11B0"/>
    <w:rsid w:val="006E270F"/>
    <w:rsid w:val="006E2D43"/>
    <w:rsid w:val="006E2F13"/>
    <w:rsid w:val="006E32DC"/>
    <w:rsid w:val="006E3847"/>
    <w:rsid w:val="006E4109"/>
    <w:rsid w:val="006E5CB3"/>
    <w:rsid w:val="006E6437"/>
    <w:rsid w:val="006F1A0F"/>
    <w:rsid w:val="006F1C4A"/>
    <w:rsid w:val="006F23AA"/>
    <w:rsid w:val="006F34CA"/>
    <w:rsid w:val="006F42A6"/>
    <w:rsid w:val="006F497F"/>
    <w:rsid w:val="006F5E61"/>
    <w:rsid w:val="006F6641"/>
    <w:rsid w:val="00700A1E"/>
    <w:rsid w:val="0070145A"/>
    <w:rsid w:val="0070253D"/>
    <w:rsid w:val="00703B50"/>
    <w:rsid w:val="00703F2D"/>
    <w:rsid w:val="00704E02"/>
    <w:rsid w:val="007063EB"/>
    <w:rsid w:val="0070679F"/>
    <w:rsid w:val="00706F16"/>
    <w:rsid w:val="00707ACE"/>
    <w:rsid w:val="0071274C"/>
    <w:rsid w:val="007127FF"/>
    <w:rsid w:val="00712F1B"/>
    <w:rsid w:val="00713524"/>
    <w:rsid w:val="00713B95"/>
    <w:rsid w:val="00714C4D"/>
    <w:rsid w:val="0071614D"/>
    <w:rsid w:val="00717906"/>
    <w:rsid w:val="00721E9C"/>
    <w:rsid w:val="00722262"/>
    <w:rsid w:val="007222DC"/>
    <w:rsid w:val="0072290B"/>
    <w:rsid w:val="00723CC2"/>
    <w:rsid w:val="00723E56"/>
    <w:rsid w:val="00724B9B"/>
    <w:rsid w:val="00724C7D"/>
    <w:rsid w:val="00725A7D"/>
    <w:rsid w:val="00727968"/>
    <w:rsid w:val="00727BE1"/>
    <w:rsid w:val="00727CC9"/>
    <w:rsid w:val="007302B3"/>
    <w:rsid w:val="0073085C"/>
    <w:rsid w:val="00731814"/>
    <w:rsid w:val="00731A81"/>
    <w:rsid w:val="0073201C"/>
    <w:rsid w:val="00732034"/>
    <w:rsid w:val="00732C07"/>
    <w:rsid w:val="00732D89"/>
    <w:rsid w:val="00733784"/>
    <w:rsid w:val="0073412C"/>
    <w:rsid w:val="007342A5"/>
    <w:rsid w:val="00734534"/>
    <w:rsid w:val="00735C8F"/>
    <w:rsid w:val="00735F44"/>
    <w:rsid w:val="00737139"/>
    <w:rsid w:val="00737F17"/>
    <w:rsid w:val="007409B0"/>
    <w:rsid w:val="00742666"/>
    <w:rsid w:val="007431C5"/>
    <w:rsid w:val="00743DB6"/>
    <w:rsid w:val="00745A1E"/>
    <w:rsid w:val="00746505"/>
    <w:rsid w:val="0074766B"/>
    <w:rsid w:val="0074774A"/>
    <w:rsid w:val="007477AC"/>
    <w:rsid w:val="007504A2"/>
    <w:rsid w:val="00750F65"/>
    <w:rsid w:val="007514BA"/>
    <w:rsid w:val="00753F59"/>
    <w:rsid w:val="007542EF"/>
    <w:rsid w:val="0075489E"/>
    <w:rsid w:val="00755B0F"/>
    <w:rsid w:val="00756121"/>
    <w:rsid w:val="0075747D"/>
    <w:rsid w:val="007575E2"/>
    <w:rsid w:val="00761187"/>
    <w:rsid w:val="00761583"/>
    <w:rsid w:val="00763485"/>
    <w:rsid w:val="007638EF"/>
    <w:rsid w:val="00764BE9"/>
    <w:rsid w:val="00765782"/>
    <w:rsid w:val="00765F7F"/>
    <w:rsid w:val="00765FFE"/>
    <w:rsid w:val="00766E9A"/>
    <w:rsid w:val="007702AD"/>
    <w:rsid w:val="00771637"/>
    <w:rsid w:val="00771A11"/>
    <w:rsid w:val="00771AB7"/>
    <w:rsid w:val="007724C8"/>
    <w:rsid w:val="0077279B"/>
    <w:rsid w:val="00773CF0"/>
    <w:rsid w:val="007742CB"/>
    <w:rsid w:val="007745C0"/>
    <w:rsid w:val="007760B5"/>
    <w:rsid w:val="00776424"/>
    <w:rsid w:val="00777EFB"/>
    <w:rsid w:val="007802E8"/>
    <w:rsid w:val="007806E1"/>
    <w:rsid w:val="00780AE3"/>
    <w:rsid w:val="00780B4E"/>
    <w:rsid w:val="00780C72"/>
    <w:rsid w:val="00780DA8"/>
    <w:rsid w:val="007815BF"/>
    <w:rsid w:val="00783E6F"/>
    <w:rsid w:val="00784CFB"/>
    <w:rsid w:val="007869AD"/>
    <w:rsid w:val="00786C63"/>
    <w:rsid w:val="0079085F"/>
    <w:rsid w:val="007909F0"/>
    <w:rsid w:val="00790BB3"/>
    <w:rsid w:val="00792043"/>
    <w:rsid w:val="0079240A"/>
    <w:rsid w:val="00792511"/>
    <w:rsid w:val="00792732"/>
    <w:rsid w:val="0079383E"/>
    <w:rsid w:val="00794241"/>
    <w:rsid w:val="00794301"/>
    <w:rsid w:val="00794EF5"/>
    <w:rsid w:val="00794EF8"/>
    <w:rsid w:val="00795CC9"/>
    <w:rsid w:val="00795D50"/>
    <w:rsid w:val="00795EE4"/>
    <w:rsid w:val="007964EC"/>
    <w:rsid w:val="00796E00"/>
    <w:rsid w:val="00796F37"/>
    <w:rsid w:val="00797E26"/>
    <w:rsid w:val="00797EDD"/>
    <w:rsid w:val="007A01C9"/>
    <w:rsid w:val="007A0787"/>
    <w:rsid w:val="007A3861"/>
    <w:rsid w:val="007A42D5"/>
    <w:rsid w:val="007A4911"/>
    <w:rsid w:val="007A49E3"/>
    <w:rsid w:val="007A5E8F"/>
    <w:rsid w:val="007A659A"/>
    <w:rsid w:val="007A66F9"/>
    <w:rsid w:val="007A6C39"/>
    <w:rsid w:val="007A7CA5"/>
    <w:rsid w:val="007B02A1"/>
    <w:rsid w:val="007B0322"/>
    <w:rsid w:val="007B1780"/>
    <w:rsid w:val="007B1AA0"/>
    <w:rsid w:val="007B339A"/>
    <w:rsid w:val="007B4472"/>
    <w:rsid w:val="007B4812"/>
    <w:rsid w:val="007B4CAB"/>
    <w:rsid w:val="007B4FE0"/>
    <w:rsid w:val="007B515E"/>
    <w:rsid w:val="007B6845"/>
    <w:rsid w:val="007B7C22"/>
    <w:rsid w:val="007C03D5"/>
    <w:rsid w:val="007C0D20"/>
    <w:rsid w:val="007C0E3F"/>
    <w:rsid w:val="007C1F87"/>
    <w:rsid w:val="007C206C"/>
    <w:rsid w:val="007C21DF"/>
    <w:rsid w:val="007C338C"/>
    <w:rsid w:val="007C3531"/>
    <w:rsid w:val="007C3DCA"/>
    <w:rsid w:val="007C4A75"/>
    <w:rsid w:val="007C4BBB"/>
    <w:rsid w:val="007C5729"/>
    <w:rsid w:val="007C576E"/>
    <w:rsid w:val="007C5C6F"/>
    <w:rsid w:val="007C61A3"/>
    <w:rsid w:val="007C7037"/>
    <w:rsid w:val="007D043C"/>
    <w:rsid w:val="007D0876"/>
    <w:rsid w:val="007D16CA"/>
    <w:rsid w:val="007D20D9"/>
    <w:rsid w:val="007D282D"/>
    <w:rsid w:val="007D2D39"/>
    <w:rsid w:val="007D61D3"/>
    <w:rsid w:val="007D6FD8"/>
    <w:rsid w:val="007E0A81"/>
    <w:rsid w:val="007E1535"/>
    <w:rsid w:val="007E1DDD"/>
    <w:rsid w:val="007E2730"/>
    <w:rsid w:val="007E3793"/>
    <w:rsid w:val="007E5148"/>
    <w:rsid w:val="007E7655"/>
    <w:rsid w:val="007F2DCE"/>
    <w:rsid w:val="007F39D7"/>
    <w:rsid w:val="007F6342"/>
    <w:rsid w:val="007F70CC"/>
    <w:rsid w:val="007F7718"/>
    <w:rsid w:val="00800846"/>
    <w:rsid w:val="00800F63"/>
    <w:rsid w:val="00803E06"/>
    <w:rsid w:val="00804610"/>
    <w:rsid w:val="00805086"/>
    <w:rsid w:val="008051B5"/>
    <w:rsid w:val="00805C02"/>
    <w:rsid w:val="008064DB"/>
    <w:rsid w:val="008066CC"/>
    <w:rsid w:val="008111E4"/>
    <w:rsid w:val="008117E9"/>
    <w:rsid w:val="00812D0E"/>
    <w:rsid w:val="0081301C"/>
    <w:rsid w:val="00814830"/>
    <w:rsid w:val="008148E5"/>
    <w:rsid w:val="0081668F"/>
    <w:rsid w:val="00816871"/>
    <w:rsid w:val="00817606"/>
    <w:rsid w:val="00817D26"/>
    <w:rsid w:val="00817DD6"/>
    <w:rsid w:val="00817F60"/>
    <w:rsid w:val="008202B9"/>
    <w:rsid w:val="00820648"/>
    <w:rsid w:val="00823D80"/>
    <w:rsid w:val="008254C3"/>
    <w:rsid w:val="0082609F"/>
    <w:rsid w:val="008263E9"/>
    <w:rsid w:val="0082659D"/>
    <w:rsid w:val="0082732A"/>
    <w:rsid w:val="00831ABF"/>
    <w:rsid w:val="0083200C"/>
    <w:rsid w:val="00833A25"/>
    <w:rsid w:val="00835A1E"/>
    <w:rsid w:val="00840048"/>
    <w:rsid w:val="008428A5"/>
    <w:rsid w:val="008433E3"/>
    <w:rsid w:val="008435D3"/>
    <w:rsid w:val="00846727"/>
    <w:rsid w:val="00846E64"/>
    <w:rsid w:val="008502AE"/>
    <w:rsid w:val="008503A8"/>
    <w:rsid w:val="00850E33"/>
    <w:rsid w:val="00851A7D"/>
    <w:rsid w:val="008540B3"/>
    <w:rsid w:val="00860EC2"/>
    <w:rsid w:val="008611D5"/>
    <w:rsid w:val="00862147"/>
    <w:rsid w:val="00862402"/>
    <w:rsid w:val="008629A9"/>
    <w:rsid w:val="00862FC3"/>
    <w:rsid w:val="008651B3"/>
    <w:rsid w:val="00867148"/>
    <w:rsid w:val="0086723A"/>
    <w:rsid w:val="00867325"/>
    <w:rsid w:val="00867A9F"/>
    <w:rsid w:val="00867D13"/>
    <w:rsid w:val="00870C7A"/>
    <w:rsid w:val="00870F65"/>
    <w:rsid w:val="008716B1"/>
    <w:rsid w:val="00872D12"/>
    <w:rsid w:val="00873A9C"/>
    <w:rsid w:val="00874DBD"/>
    <w:rsid w:val="00875AEE"/>
    <w:rsid w:val="00876F2C"/>
    <w:rsid w:val="00876F9D"/>
    <w:rsid w:val="00881A4F"/>
    <w:rsid w:val="00881D1F"/>
    <w:rsid w:val="0088513A"/>
    <w:rsid w:val="00885DF4"/>
    <w:rsid w:val="00887466"/>
    <w:rsid w:val="008907A9"/>
    <w:rsid w:val="00890B26"/>
    <w:rsid w:val="00891D39"/>
    <w:rsid w:val="00892A8A"/>
    <w:rsid w:val="00892F3F"/>
    <w:rsid w:val="00893C19"/>
    <w:rsid w:val="008945B3"/>
    <w:rsid w:val="0089532E"/>
    <w:rsid w:val="008955EC"/>
    <w:rsid w:val="00896EFE"/>
    <w:rsid w:val="00896F93"/>
    <w:rsid w:val="008974AD"/>
    <w:rsid w:val="008A01BF"/>
    <w:rsid w:val="008A07E6"/>
    <w:rsid w:val="008A1FF6"/>
    <w:rsid w:val="008A224F"/>
    <w:rsid w:val="008A2854"/>
    <w:rsid w:val="008A2997"/>
    <w:rsid w:val="008A550E"/>
    <w:rsid w:val="008A6881"/>
    <w:rsid w:val="008B2DD2"/>
    <w:rsid w:val="008B33A4"/>
    <w:rsid w:val="008B5EE6"/>
    <w:rsid w:val="008B75F4"/>
    <w:rsid w:val="008C07A7"/>
    <w:rsid w:val="008C0E87"/>
    <w:rsid w:val="008C3234"/>
    <w:rsid w:val="008C3A1E"/>
    <w:rsid w:val="008C795F"/>
    <w:rsid w:val="008D039B"/>
    <w:rsid w:val="008D0FAA"/>
    <w:rsid w:val="008D2267"/>
    <w:rsid w:val="008D2912"/>
    <w:rsid w:val="008D2AA8"/>
    <w:rsid w:val="008D3881"/>
    <w:rsid w:val="008D3CFD"/>
    <w:rsid w:val="008D4AC8"/>
    <w:rsid w:val="008D51DE"/>
    <w:rsid w:val="008D51EA"/>
    <w:rsid w:val="008D5CA7"/>
    <w:rsid w:val="008D6C8D"/>
    <w:rsid w:val="008D6F13"/>
    <w:rsid w:val="008D7035"/>
    <w:rsid w:val="008D72A7"/>
    <w:rsid w:val="008D7480"/>
    <w:rsid w:val="008E24E4"/>
    <w:rsid w:val="008E2B54"/>
    <w:rsid w:val="008E2FA5"/>
    <w:rsid w:val="008E30C2"/>
    <w:rsid w:val="008E4119"/>
    <w:rsid w:val="008E4404"/>
    <w:rsid w:val="008E4CEE"/>
    <w:rsid w:val="008E5315"/>
    <w:rsid w:val="008E58C7"/>
    <w:rsid w:val="008E5E35"/>
    <w:rsid w:val="008E6919"/>
    <w:rsid w:val="008E6C5F"/>
    <w:rsid w:val="008E6F3D"/>
    <w:rsid w:val="008E76C9"/>
    <w:rsid w:val="008F0582"/>
    <w:rsid w:val="008F0DE2"/>
    <w:rsid w:val="008F14C0"/>
    <w:rsid w:val="008F1CBB"/>
    <w:rsid w:val="008F3203"/>
    <w:rsid w:val="008F39A0"/>
    <w:rsid w:val="008F4ADD"/>
    <w:rsid w:val="008F5021"/>
    <w:rsid w:val="008F62F8"/>
    <w:rsid w:val="008F6D26"/>
    <w:rsid w:val="008F7003"/>
    <w:rsid w:val="00900B3A"/>
    <w:rsid w:val="0090134D"/>
    <w:rsid w:val="00901F61"/>
    <w:rsid w:val="00902039"/>
    <w:rsid w:val="00903041"/>
    <w:rsid w:val="009046A0"/>
    <w:rsid w:val="009058C4"/>
    <w:rsid w:val="00905FF1"/>
    <w:rsid w:val="00906AD0"/>
    <w:rsid w:val="00906B8F"/>
    <w:rsid w:val="00907652"/>
    <w:rsid w:val="0091026E"/>
    <w:rsid w:val="0091079D"/>
    <w:rsid w:val="00913E7E"/>
    <w:rsid w:val="00914A26"/>
    <w:rsid w:val="009153C3"/>
    <w:rsid w:val="00920BE2"/>
    <w:rsid w:val="0092286C"/>
    <w:rsid w:val="0092324F"/>
    <w:rsid w:val="00926656"/>
    <w:rsid w:val="0093067E"/>
    <w:rsid w:val="00932338"/>
    <w:rsid w:val="009327FC"/>
    <w:rsid w:val="0093286A"/>
    <w:rsid w:val="0093290F"/>
    <w:rsid w:val="00933180"/>
    <w:rsid w:val="0093439E"/>
    <w:rsid w:val="00935499"/>
    <w:rsid w:val="0093570E"/>
    <w:rsid w:val="00936EA5"/>
    <w:rsid w:val="009406D2"/>
    <w:rsid w:val="00943573"/>
    <w:rsid w:val="00945D94"/>
    <w:rsid w:val="00947B8F"/>
    <w:rsid w:val="009517E4"/>
    <w:rsid w:val="0095318F"/>
    <w:rsid w:val="009532BD"/>
    <w:rsid w:val="009535B6"/>
    <w:rsid w:val="009540E3"/>
    <w:rsid w:val="00956357"/>
    <w:rsid w:val="00960E84"/>
    <w:rsid w:val="00961B56"/>
    <w:rsid w:val="00961CA1"/>
    <w:rsid w:val="009641DC"/>
    <w:rsid w:val="0096445F"/>
    <w:rsid w:val="00964952"/>
    <w:rsid w:val="00965713"/>
    <w:rsid w:val="00965A42"/>
    <w:rsid w:val="0096607E"/>
    <w:rsid w:val="00967B7F"/>
    <w:rsid w:val="0097094A"/>
    <w:rsid w:val="00971106"/>
    <w:rsid w:val="00971B61"/>
    <w:rsid w:val="009720A3"/>
    <w:rsid w:val="00972117"/>
    <w:rsid w:val="00972306"/>
    <w:rsid w:val="00973310"/>
    <w:rsid w:val="00973A8F"/>
    <w:rsid w:val="00974B88"/>
    <w:rsid w:val="00974F20"/>
    <w:rsid w:val="0097568A"/>
    <w:rsid w:val="00975DBD"/>
    <w:rsid w:val="00976296"/>
    <w:rsid w:val="00976E07"/>
    <w:rsid w:val="00977C25"/>
    <w:rsid w:val="00980C31"/>
    <w:rsid w:val="00982B0C"/>
    <w:rsid w:val="009843E2"/>
    <w:rsid w:val="00984613"/>
    <w:rsid w:val="009847B7"/>
    <w:rsid w:val="0098480A"/>
    <w:rsid w:val="00984C22"/>
    <w:rsid w:val="009875CD"/>
    <w:rsid w:val="0098789B"/>
    <w:rsid w:val="009940D8"/>
    <w:rsid w:val="009949D6"/>
    <w:rsid w:val="00994DEF"/>
    <w:rsid w:val="009955FF"/>
    <w:rsid w:val="009A1B6C"/>
    <w:rsid w:val="009A2AFC"/>
    <w:rsid w:val="009A3030"/>
    <w:rsid w:val="009A4599"/>
    <w:rsid w:val="009A4EDA"/>
    <w:rsid w:val="009A5A38"/>
    <w:rsid w:val="009A6367"/>
    <w:rsid w:val="009A6DDF"/>
    <w:rsid w:val="009A6F61"/>
    <w:rsid w:val="009A7779"/>
    <w:rsid w:val="009B0874"/>
    <w:rsid w:val="009B143B"/>
    <w:rsid w:val="009B2269"/>
    <w:rsid w:val="009B231D"/>
    <w:rsid w:val="009B2CBF"/>
    <w:rsid w:val="009B4403"/>
    <w:rsid w:val="009B526F"/>
    <w:rsid w:val="009B56C8"/>
    <w:rsid w:val="009B5B1E"/>
    <w:rsid w:val="009B63D1"/>
    <w:rsid w:val="009B6801"/>
    <w:rsid w:val="009B7CEC"/>
    <w:rsid w:val="009C1D29"/>
    <w:rsid w:val="009C2111"/>
    <w:rsid w:val="009C4702"/>
    <w:rsid w:val="009C497F"/>
    <w:rsid w:val="009C4BA7"/>
    <w:rsid w:val="009C5CEB"/>
    <w:rsid w:val="009C6194"/>
    <w:rsid w:val="009C6F4E"/>
    <w:rsid w:val="009D0F07"/>
    <w:rsid w:val="009D259D"/>
    <w:rsid w:val="009D2DA2"/>
    <w:rsid w:val="009D3261"/>
    <w:rsid w:val="009D3A6F"/>
    <w:rsid w:val="009D526C"/>
    <w:rsid w:val="009D6F5F"/>
    <w:rsid w:val="009D7E39"/>
    <w:rsid w:val="009E13A5"/>
    <w:rsid w:val="009E2128"/>
    <w:rsid w:val="009E4E93"/>
    <w:rsid w:val="009E5534"/>
    <w:rsid w:val="009E5B04"/>
    <w:rsid w:val="009E7E76"/>
    <w:rsid w:val="009E7F34"/>
    <w:rsid w:val="009F1135"/>
    <w:rsid w:val="009F3D06"/>
    <w:rsid w:val="009F43E2"/>
    <w:rsid w:val="009F47D3"/>
    <w:rsid w:val="009F5703"/>
    <w:rsid w:val="009F5EFD"/>
    <w:rsid w:val="009F748C"/>
    <w:rsid w:val="00A00B55"/>
    <w:rsid w:val="00A0122B"/>
    <w:rsid w:val="00A01D7F"/>
    <w:rsid w:val="00A03E48"/>
    <w:rsid w:val="00A03FFB"/>
    <w:rsid w:val="00A0419C"/>
    <w:rsid w:val="00A04EFD"/>
    <w:rsid w:val="00A04F0C"/>
    <w:rsid w:val="00A05441"/>
    <w:rsid w:val="00A055F1"/>
    <w:rsid w:val="00A103AE"/>
    <w:rsid w:val="00A109B0"/>
    <w:rsid w:val="00A11190"/>
    <w:rsid w:val="00A127FE"/>
    <w:rsid w:val="00A1299B"/>
    <w:rsid w:val="00A14122"/>
    <w:rsid w:val="00A165E4"/>
    <w:rsid w:val="00A204FD"/>
    <w:rsid w:val="00A20C79"/>
    <w:rsid w:val="00A210D8"/>
    <w:rsid w:val="00A21F3E"/>
    <w:rsid w:val="00A23EC8"/>
    <w:rsid w:val="00A242A6"/>
    <w:rsid w:val="00A2440B"/>
    <w:rsid w:val="00A244E2"/>
    <w:rsid w:val="00A257D4"/>
    <w:rsid w:val="00A25823"/>
    <w:rsid w:val="00A26413"/>
    <w:rsid w:val="00A26952"/>
    <w:rsid w:val="00A26D23"/>
    <w:rsid w:val="00A27258"/>
    <w:rsid w:val="00A30062"/>
    <w:rsid w:val="00A31B02"/>
    <w:rsid w:val="00A31FB5"/>
    <w:rsid w:val="00A320BF"/>
    <w:rsid w:val="00A3380A"/>
    <w:rsid w:val="00A3434D"/>
    <w:rsid w:val="00A34B1A"/>
    <w:rsid w:val="00A34C42"/>
    <w:rsid w:val="00A350B2"/>
    <w:rsid w:val="00A369E4"/>
    <w:rsid w:val="00A37728"/>
    <w:rsid w:val="00A37935"/>
    <w:rsid w:val="00A4016F"/>
    <w:rsid w:val="00A413D5"/>
    <w:rsid w:val="00A45091"/>
    <w:rsid w:val="00A4559B"/>
    <w:rsid w:val="00A463F7"/>
    <w:rsid w:val="00A4642B"/>
    <w:rsid w:val="00A46906"/>
    <w:rsid w:val="00A469D6"/>
    <w:rsid w:val="00A50D9D"/>
    <w:rsid w:val="00A5222F"/>
    <w:rsid w:val="00A52480"/>
    <w:rsid w:val="00A52E31"/>
    <w:rsid w:val="00A52F86"/>
    <w:rsid w:val="00A53000"/>
    <w:rsid w:val="00A53A93"/>
    <w:rsid w:val="00A545C6"/>
    <w:rsid w:val="00A575FA"/>
    <w:rsid w:val="00A57995"/>
    <w:rsid w:val="00A57DF3"/>
    <w:rsid w:val="00A60043"/>
    <w:rsid w:val="00A60361"/>
    <w:rsid w:val="00A60879"/>
    <w:rsid w:val="00A629BB"/>
    <w:rsid w:val="00A635CD"/>
    <w:rsid w:val="00A63F6E"/>
    <w:rsid w:val="00A652D0"/>
    <w:rsid w:val="00A65C07"/>
    <w:rsid w:val="00A65F83"/>
    <w:rsid w:val="00A66EB2"/>
    <w:rsid w:val="00A70907"/>
    <w:rsid w:val="00A70F37"/>
    <w:rsid w:val="00A71367"/>
    <w:rsid w:val="00A71C95"/>
    <w:rsid w:val="00A71FBC"/>
    <w:rsid w:val="00A72A3A"/>
    <w:rsid w:val="00A738E8"/>
    <w:rsid w:val="00A73CDD"/>
    <w:rsid w:val="00A74072"/>
    <w:rsid w:val="00A752C2"/>
    <w:rsid w:val="00A75F87"/>
    <w:rsid w:val="00A75FDE"/>
    <w:rsid w:val="00A77C04"/>
    <w:rsid w:val="00A806F2"/>
    <w:rsid w:val="00A809D7"/>
    <w:rsid w:val="00A81715"/>
    <w:rsid w:val="00A826A0"/>
    <w:rsid w:val="00A84563"/>
    <w:rsid w:val="00A84878"/>
    <w:rsid w:val="00A85BE7"/>
    <w:rsid w:val="00A86727"/>
    <w:rsid w:val="00A9074B"/>
    <w:rsid w:val="00A911E8"/>
    <w:rsid w:val="00A9188A"/>
    <w:rsid w:val="00A92839"/>
    <w:rsid w:val="00A92E0B"/>
    <w:rsid w:val="00A958E6"/>
    <w:rsid w:val="00A95D8B"/>
    <w:rsid w:val="00A965D9"/>
    <w:rsid w:val="00A966FC"/>
    <w:rsid w:val="00A97004"/>
    <w:rsid w:val="00A973D1"/>
    <w:rsid w:val="00AA0134"/>
    <w:rsid w:val="00AA01FF"/>
    <w:rsid w:val="00AA0222"/>
    <w:rsid w:val="00AA0D2B"/>
    <w:rsid w:val="00AA19BB"/>
    <w:rsid w:val="00AA1CD5"/>
    <w:rsid w:val="00AA2A09"/>
    <w:rsid w:val="00AA326F"/>
    <w:rsid w:val="00AA5801"/>
    <w:rsid w:val="00AA5C13"/>
    <w:rsid w:val="00AA7EBE"/>
    <w:rsid w:val="00AB02F4"/>
    <w:rsid w:val="00AB1465"/>
    <w:rsid w:val="00AB42BE"/>
    <w:rsid w:val="00AB4CA3"/>
    <w:rsid w:val="00AB4D5C"/>
    <w:rsid w:val="00AB4EE7"/>
    <w:rsid w:val="00AB708D"/>
    <w:rsid w:val="00AC0270"/>
    <w:rsid w:val="00AC0716"/>
    <w:rsid w:val="00AC1AF1"/>
    <w:rsid w:val="00AC1E71"/>
    <w:rsid w:val="00AC24D5"/>
    <w:rsid w:val="00AC3938"/>
    <w:rsid w:val="00AC3EA3"/>
    <w:rsid w:val="00AC43B2"/>
    <w:rsid w:val="00AC46AC"/>
    <w:rsid w:val="00AC69B2"/>
    <w:rsid w:val="00AC72E5"/>
    <w:rsid w:val="00AC792D"/>
    <w:rsid w:val="00AD02CD"/>
    <w:rsid w:val="00AD360B"/>
    <w:rsid w:val="00AD572B"/>
    <w:rsid w:val="00AD74BE"/>
    <w:rsid w:val="00AE1617"/>
    <w:rsid w:val="00AE2167"/>
    <w:rsid w:val="00AE2282"/>
    <w:rsid w:val="00AE2E0C"/>
    <w:rsid w:val="00AE42BD"/>
    <w:rsid w:val="00AE4809"/>
    <w:rsid w:val="00AE6326"/>
    <w:rsid w:val="00AE783E"/>
    <w:rsid w:val="00AF196E"/>
    <w:rsid w:val="00AF3CB7"/>
    <w:rsid w:val="00AF54C5"/>
    <w:rsid w:val="00AF563F"/>
    <w:rsid w:val="00B0074F"/>
    <w:rsid w:val="00B01261"/>
    <w:rsid w:val="00B01349"/>
    <w:rsid w:val="00B027F8"/>
    <w:rsid w:val="00B0299A"/>
    <w:rsid w:val="00B04202"/>
    <w:rsid w:val="00B044E0"/>
    <w:rsid w:val="00B0530E"/>
    <w:rsid w:val="00B05CFE"/>
    <w:rsid w:val="00B079E9"/>
    <w:rsid w:val="00B13DE5"/>
    <w:rsid w:val="00B160E4"/>
    <w:rsid w:val="00B16769"/>
    <w:rsid w:val="00B2073F"/>
    <w:rsid w:val="00B2110E"/>
    <w:rsid w:val="00B22CB7"/>
    <w:rsid w:val="00B24D3E"/>
    <w:rsid w:val="00B24F0A"/>
    <w:rsid w:val="00B253A2"/>
    <w:rsid w:val="00B25665"/>
    <w:rsid w:val="00B25AEF"/>
    <w:rsid w:val="00B266A1"/>
    <w:rsid w:val="00B31723"/>
    <w:rsid w:val="00B31868"/>
    <w:rsid w:val="00B322B7"/>
    <w:rsid w:val="00B33044"/>
    <w:rsid w:val="00B337FE"/>
    <w:rsid w:val="00B339EA"/>
    <w:rsid w:val="00B34889"/>
    <w:rsid w:val="00B351FF"/>
    <w:rsid w:val="00B35423"/>
    <w:rsid w:val="00B35D64"/>
    <w:rsid w:val="00B362E6"/>
    <w:rsid w:val="00B364AD"/>
    <w:rsid w:val="00B409F6"/>
    <w:rsid w:val="00B40DFD"/>
    <w:rsid w:val="00B40FE2"/>
    <w:rsid w:val="00B45112"/>
    <w:rsid w:val="00B50B5A"/>
    <w:rsid w:val="00B51FF7"/>
    <w:rsid w:val="00B529DC"/>
    <w:rsid w:val="00B5319D"/>
    <w:rsid w:val="00B549CE"/>
    <w:rsid w:val="00B552B7"/>
    <w:rsid w:val="00B56028"/>
    <w:rsid w:val="00B56A61"/>
    <w:rsid w:val="00B56C7B"/>
    <w:rsid w:val="00B56F33"/>
    <w:rsid w:val="00B572C1"/>
    <w:rsid w:val="00B57345"/>
    <w:rsid w:val="00B576A8"/>
    <w:rsid w:val="00B63CAD"/>
    <w:rsid w:val="00B64681"/>
    <w:rsid w:val="00B652D7"/>
    <w:rsid w:val="00B657B8"/>
    <w:rsid w:val="00B65916"/>
    <w:rsid w:val="00B6666E"/>
    <w:rsid w:val="00B70113"/>
    <w:rsid w:val="00B70A9F"/>
    <w:rsid w:val="00B722D3"/>
    <w:rsid w:val="00B72BE8"/>
    <w:rsid w:val="00B73055"/>
    <w:rsid w:val="00B734E4"/>
    <w:rsid w:val="00B7392F"/>
    <w:rsid w:val="00B74EEB"/>
    <w:rsid w:val="00B75323"/>
    <w:rsid w:val="00B7585A"/>
    <w:rsid w:val="00B75E3C"/>
    <w:rsid w:val="00B7616E"/>
    <w:rsid w:val="00B831BE"/>
    <w:rsid w:val="00B83BC4"/>
    <w:rsid w:val="00B83F72"/>
    <w:rsid w:val="00B84920"/>
    <w:rsid w:val="00B8556A"/>
    <w:rsid w:val="00B85CAB"/>
    <w:rsid w:val="00B861AB"/>
    <w:rsid w:val="00B86B15"/>
    <w:rsid w:val="00B903F5"/>
    <w:rsid w:val="00B94119"/>
    <w:rsid w:val="00B94D33"/>
    <w:rsid w:val="00B95853"/>
    <w:rsid w:val="00B96109"/>
    <w:rsid w:val="00B96A2B"/>
    <w:rsid w:val="00B96AB2"/>
    <w:rsid w:val="00BA02BA"/>
    <w:rsid w:val="00BA1C51"/>
    <w:rsid w:val="00BA280F"/>
    <w:rsid w:val="00BA2CFA"/>
    <w:rsid w:val="00BA479E"/>
    <w:rsid w:val="00BA5138"/>
    <w:rsid w:val="00BA5B3C"/>
    <w:rsid w:val="00BA609C"/>
    <w:rsid w:val="00BA626C"/>
    <w:rsid w:val="00BA6464"/>
    <w:rsid w:val="00BA6F9E"/>
    <w:rsid w:val="00BA7580"/>
    <w:rsid w:val="00BA7642"/>
    <w:rsid w:val="00BB1C54"/>
    <w:rsid w:val="00BB1C9B"/>
    <w:rsid w:val="00BB1E48"/>
    <w:rsid w:val="00BB52B0"/>
    <w:rsid w:val="00BB67BF"/>
    <w:rsid w:val="00BB69AE"/>
    <w:rsid w:val="00BC1A46"/>
    <w:rsid w:val="00BC1D7C"/>
    <w:rsid w:val="00BC2A06"/>
    <w:rsid w:val="00BC2D77"/>
    <w:rsid w:val="00BC3EBD"/>
    <w:rsid w:val="00BC55DE"/>
    <w:rsid w:val="00BD05BF"/>
    <w:rsid w:val="00BD0D67"/>
    <w:rsid w:val="00BD1433"/>
    <w:rsid w:val="00BD1EB4"/>
    <w:rsid w:val="00BD25E3"/>
    <w:rsid w:val="00BD2CD4"/>
    <w:rsid w:val="00BD360A"/>
    <w:rsid w:val="00BD3B97"/>
    <w:rsid w:val="00BD4018"/>
    <w:rsid w:val="00BD5087"/>
    <w:rsid w:val="00BD59B0"/>
    <w:rsid w:val="00BD5BBA"/>
    <w:rsid w:val="00BD601C"/>
    <w:rsid w:val="00BD6F3E"/>
    <w:rsid w:val="00BD6F91"/>
    <w:rsid w:val="00BE047A"/>
    <w:rsid w:val="00BE0F86"/>
    <w:rsid w:val="00BE2487"/>
    <w:rsid w:val="00BE4B0D"/>
    <w:rsid w:val="00BE54B2"/>
    <w:rsid w:val="00BE570A"/>
    <w:rsid w:val="00BE5E5D"/>
    <w:rsid w:val="00BE69FB"/>
    <w:rsid w:val="00BE729E"/>
    <w:rsid w:val="00BE73E2"/>
    <w:rsid w:val="00BF152B"/>
    <w:rsid w:val="00BF3BE8"/>
    <w:rsid w:val="00BF43FC"/>
    <w:rsid w:val="00BF5171"/>
    <w:rsid w:val="00BF6565"/>
    <w:rsid w:val="00BF79C3"/>
    <w:rsid w:val="00C004A1"/>
    <w:rsid w:val="00C012A3"/>
    <w:rsid w:val="00C0239E"/>
    <w:rsid w:val="00C024BD"/>
    <w:rsid w:val="00C02C34"/>
    <w:rsid w:val="00C02F93"/>
    <w:rsid w:val="00C04F94"/>
    <w:rsid w:val="00C11B52"/>
    <w:rsid w:val="00C11D03"/>
    <w:rsid w:val="00C12A6A"/>
    <w:rsid w:val="00C16F19"/>
    <w:rsid w:val="00C22676"/>
    <w:rsid w:val="00C22C65"/>
    <w:rsid w:val="00C234E4"/>
    <w:rsid w:val="00C24FBB"/>
    <w:rsid w:val="00C2541C"/>
    <w:rsid w:val="00C270BF"/>
    <w:rsid w:val="00C2732C"/>
    <w:rsid w:val="00C27E5C"/>
    <w:rsid w:val="00C31374"/>
    <w:rsid w:val="00C34CF1"/>
    <w:rsid w:val="00C3633B"/>
    <w:rsid w:val="00C3669A"/>
    <w:rsid w:val="00C41AE0"/>
    <w:rsid w:val="00C42AD2"/>
    <w:rsid w:val="00C432BC"/>
    <w:rsid w:val="00C43490"/>
    <w:rsid w:val="00C44E99"/>
    <w:rsid w:val="00C4567D"/>
    <w:rsid w:val="00C457DB"/>
    <w:rsid w:val="00C47338"/>
    <w:rsid w:val="00C47CEA"/>
    <w:rsid w:val="00C51914"/>
    <w:rsid w:val="00C52A7B"/>
    <w:rsid w:val="00C52BEE"/>
    <w:rsid w:val="00C53729"/>
    <w:rsid w:val="00C53C25"/>
    <w:rsid w:val="00C541AD"/>
    <w:rsid w:val="00C55A6D"/>
    <w:rsid w:val="00C55BC9"/>
    <w:rsid w:val="00C57A9A"/>
    <w:rsid w:val="00C57AA1"/>
    <w:rsid w:val="00C610C7"/>
    <w:rsid w:val="00C61443"/>
    <w:rsid w:val="00C62541"/>
    <w:rsid w:val="00C627E8"/>
    <w:rsid w:val="00C62D07"/>
    <w:rsid w:val="00C6324C"/>
    <w:rsid w:val="00C63C34"/>
    <w:rsid w:val="00C63E58"/>
    <w:rsid w:val="00C651D3"/>
    <w:rsid w:val="00C65332"/>
    <w:rsid w:val="00C679AA"/>
    <w:rsid w:val="00C70E80"/>
    <w:rsid w:val="00C70EDC"/>
    <w:rsid w:val="00C71770"/>
    <w:rsid w:val="00C72347"/>
    <w:rsid w:val="00C724CF"/>
    <w:rsid w:val="00C75972"/>
    <w:rsid w:val="00C75A8B"/>
    <w:rsid w:val="00C7689E"/>
    <w:rsid w:val="00C81D10"/>
    <w:rsid w:val="00C81E4C"/>
    <w:rsid w:val="00C82792"/>
    <w:rsid w:val="00C853A2"/>
    <w:rsid w:val="00C8578B"/>
    <w:rsid w:val="00C86E5E"/>
    <w:rsid w:val="00C87ABC"/>
    <w:rsid w:val="00C87C43"/>
    <w:rsid w:val="00C906AD"/>
    <w:rsid w:val="00C91957"/>
    <w:rsid w:val="00C92324"/>
    <w:rsid w:val="00C9259B"/>
    <w:rsid w:val="00C948FD"/>
    <w:rsid w:val="00C956BA"/>
    <w:rsid w:val="00C95EF0"/>
    <w:rsid w:val="00CA1482"/>
    <w:rsid w:val="00CA210F"/>
    <w:rsid w:val="00CA29E4"/>
    <w:rsid w:val="00CA2E55"/>
    <w:rsid w:val="00CA4992"/>
    <w:rsid w:val="00CA51ED"/>
    <w:rsid w:val="00CA53C0"/>
    <w:rsid w:val="00CA5773"/>
    <w:rsid w:val="00CA59C9"/>
    <w:rsid w:val="00CA7BE9"/>
    <w:rsid w:val="00CA7C21"/>
    <w:rsid w:val="00CB0035"/>
    <w:rsid w:val="00CB0384"/>
    <w:rsid w:val="00CB26E6"/>
    <w:rsid w:val="00CB399D"/>
    <w:rsid w:val="00CB43D5"/>
    <w:rsid w:val="00CB48C7"/>
    <w:rsid w:val="00CB48F6"/>
    <w:rsid w:val="00CB4AF7"/>
    <w:rsid w:val="00CB57A5"/>
    <w:rsid w:val="00CB5CB4"/>
    <w:rsid w:val="00CB665F"/>
    <w:rsid w:val="00CB7183"/>
    <w:rsid w:val="00CB720E"/>
    <w:rsid w:val="00CC229B"/>
    <w:rsid w:val="00CC22FF"/>
    <w:rsid w:val="00CC340A"/>
    <w:rsid w:val="00CC3A1E"/>
    <w:rsid w:val="00CC4E08"/>
    <w:rsid w:val="00CC4E97"/>
    <w:rsid w:val="00CC5A07"/>
    <w:rsid w:val="00CC708C"/>
    <w:rsid w:val="00CC76F9"/>
    <w:rsid w:val="00CC79B2"/>
    <w:rsid w:val="00CD043F"/>
    <w:rsid w:val="00CD066B"/>
    <w:rsid w:val="00CD0FDC"/>
    <w:rsid w:val="00CD10B1"/>
    <w:rsid w:val="00CD1729"/>
    <w:rsid w:val="00CD1FFB"/>
    <w:rsid w:val="00CD31A7"/>
    <w:rsid w:val="00CD3A84"/>
    <w:rsid w:val="00CD46E2"/>
    <w:rsid w:val="00CD4990"/>
    <w:rsid w:val="00CD4D45"/>
    <w:rsid w:val="00CD4FF3"/>
    <w:rsid w:val="00CD523E"/>
    <w:rsid w:val="00CD78DE"/>
    <w:rsid w:val="00CE0B5D"/>
    <w:rsid w:val="00CE0FE0"/>
    <w:rsid w:val="00CE3C60"/>
    <w:rsid w:val="00CE53C9"/>
    <w:rsid w:val="00CE5459"/>
    <w:rsid w:val="00CE6D6A"/>
    <w:rsid w:val="00CF22D2"/>
    <w:rsid w:val="00CF2D8E"/>
    <w:rsid w:val="00CF4CAD"/>
    <w:rsid w:val="00CF5EAC"/>
    <w:rsid w:val="00CF7CE5"/>
    <w:rsid w:val="00CF7D1C"/>
    <w:rsid w:val="00CF7ED3"/>
    <w:rsid w:val="00D0037E"/>
    <w:rsid w:val="00D00D0B"/>
    <w:rsid w:val="00D01815"/>
    <w:rsid w:val="00D01BF4"/>
    <w:rsid w:val="00D03C58"/>
    <w:rsid w:val="00D0416A"/>
    <w:rsid w:val="00D04B46"/>
    <w:rsid w:val="00D04B69"/>
    <w:rsid w:val="00D05F10"/>
    <w:rsid w:val="00D06904"/>
    <w:rsid w:val="00D106DA"/>
    <w:rsid w:val="00D10E4C"/>
    <w:rsid w:val="00D11BAD"/>
    <w:rsid w:val="00D128F1"/>
    <w:rsid w:val="00D13552"/>
    <w:rsid w:val="00D1358A"/>
    <w:rsid w:val="00D13A14"/>
    <w:rsid w:val="00D1479E"/>
    <w:rsid w:val="00D153A7"/>
    <w:rsid w:val="00D15BF3"/>
    <w:rsid w:val="00D161B2"/>
    <w:rsid w:val="00D16208"/>
    <w:rsid w:val="00D171C3"/>
    <w:rsid w:val="00D21522"/>
    <w:rsid w:val="00D2329B"/>
    <w:rsid w:val="00D24325"/>
    <w:rsid w:val="00D252E5"/>
    <w:rsid w:val="00D263B6"/>
    <w:rsid w:val="00D277CD"/>
    <w:rsid w:val="00D27C89"/>
    <w:rsid w:val="00D30DEF"/>
    <w:rsid w:val="00D310A9"/>
    <w:rsid w:val="00D3223F"/>
    <w:rsid w:val="00D36021"/>
    <w:rsid w:val="00D3693A"/>
    <w:rsid w:val="00D36EB5"/>
    <w:rsid w:val="00D37A8C"/>
    <w:rsid w:val="00D40468"/>
    <w:rsid w:val="00D40B54"/>
    <w:rsid w:val="00D42143"/>
    <w:rsid w:val="00D44C3D"/>
    <w:rsid w:val="00D45A57"/>
    <w:rsid w:val="00D4659A"/>
    <w:rsid w:val="00D4716F"/>
    <w:rsid w:val="00D50BCC"/>
    <w:rsid w:val="00D537FA"/>
    <w:rsid w:val="00D543B1"/>
    <w:rsid w:val="00D54428"/>
    <w:rsid w:val="00D54AAB"/>
    <w:rsid w:val="00D5539E"/>
    <w:rsid w:val="00D5547D"/>
    <w:rsid w:val="00D57119"/>
    <w:rsid w:val="00D57A58"/>
    <w:rsid w:val="00D57E7C"/>
    <w:rsid w:val="00D63DFC"/>
    <w:rsid w:val="00D64E11"/>
    <w:rsid w:val="00D66791"/>
    <w:rsid w:val="00D66B90"/>
    <w:rsid w:val="00D67B81"/>
    <w:rsid w:val="00D717AF"/>
    <w:rsid w:val="00D7313A"/>
    <w:rsid w:val="00D73587"/>
    <w:rsid w:val="00D740A1"/>
    <w:rsid w:val="00D74445"/>
    <w:rsid w:val="00D75FAE"/>
    <w:rsid w:val="00D76518"/>
    <w:rsid w:val="00D80D99"/>
    <w:rsid w:val="00D80F94"/>
    <w:rsid w:val="00D8390F"/>
    <w:rsid w:val="00D83A13"/>
    <w:rsid w:val="00D83C05"/>
    <w:rsid w:val="00D83DF2"/>
    <w:rsid w:val="00D86836"/>
    <w:rsid w:val="00D872B2"/>
    <w:rsid w:val="00D874D0"/>
    <w:rsid w:val="00D879AB"/>
    <w:rsid w:val="00D90798"/>
    <w:rsid w:val="00D92034"/>
    <w:rsid w:val="00D93675"/>
    <w:rsid w:val="00D93FC2"/>
    <w:rsid w:val="00D9503C"/>
    <w:rsid w:val="00D9667D"/>
    <w:rsid w:val="00D97454"/>
    <w:rsid w:val="00D97B31"/>
    <w:rsid w:val="00D97CEF"/>
    <w:rsid w:val="00DA0996"/>
    <w:rsid w:val="00DA0C7E"/>
    <w:rsid w:val="00DA12B6"/>
    <w:rsid w:val="00DA234C"/>
    <w:rsid w:val="00DA2C9F"/>
    <w:rsid w:val="00DA4171"/>
    <w:rsid w:val="00DA42F2"/>
    <w:rsid w:val="00DA6084"/>
    <w:rsid w:val="00DA6C81"/>
    <w:rsid w:val="00DA768C"/>
    <w:rsid w:val="00DA7770"/>
    <w:rsid w:val="00DA7BFB"/>
    <w:rsid w:val="00DB3924"/>
    <w:rsid w:val="00DB5874"/>
    <w:rsid w:val="00DB78C3"/>
    <w:rsid w:val="00DC1015"/>
    <w:rsid w:val="00DC2A10"/>
    <w:rsid w:val="00DC3951"/>
    <w:rsid w:val="00DC3ED6"/>
    <w:rsid w:val="00DC421C"/>
    <w:rsid w:val="00DC423C"/>
    <w:rsid w:val="00DC50DE"/>
    <w:rsid w:val="00DC5943"/>
    <w:rsid w:val="00DC6031"/>
    <w:rsid w:val="00DC6351"/>
    <w:rsid w:val="00DC6881"/>
    <w:rsid w:val="00DC6C4A"/>
    <w:rsid w:val="00DC7CDA"/>
    <w:rsid w:val="00DD167A"/>
    <w:rsid w:val="00DD1C41"/>
    <w:rsid w:val="00DD3C8C"/>
    <w:rsid w:val="00DD43C1"/>
    <w:rsid w:val="00DD73EF"/>
    <w:rsid w:val="00DD79D4"/>
    <w:rsid w:val="00DE039D"/>
    <w:rsid w:val="00DE061B"/>
    <w:rsid w:val="00DE1D9A"/>
    <w:rsid w:val="00DE1E36"/>
    <w:rsid w:val="00DE2386"/>
    <w:rsid w:val="00DE23E8"/>
    <w:rsid w:val="00DE24A2"/>
    <w:rsid w:val="00DE3010"/>
    <w:rsid w:val="00DE5FBA"/>
    <w:rsid w:val="00DE6641"/>
    <w:rsid w:val="00DE6BF6"/>
    <w:rsid w:val="00DE75F0"/>
    <w:rsid w:val="00DF0726"/>
    <w:rsid w:val="00DF0C8B"/>
    <w:rsid w:val="00DF0E5F"/>
    <w:rsid w:val="00DF110B"/>
    <w:rsid w:val="00DF2141"/>
    <w:rsid w:val="00DF302B"/>
    <w:rsid w:val="00DF43E1"/>
    <w:rsid w:val="00DF4D01"/>
    <w:rsid w:val="00DF4F69"/>
    <w:rsid w:val="00DF555B"/>
    <w:rsid w:val="00DF6813"/>
    <w:rsid w:val="00DF75A4"/>
    <w:rsid w:val="00DF7F54"/>
    <w:rsid w:val="00E0128B"/>
    <w:rsid w:val="00E017D8"/>
    <w:rsid w:val="00E01CD1"/>
    <w:rsid w:val="00E025CE"/>
    <w:rsid w:val="00E02733"/>
    <w:rsid w:val="00E049AF"/>
    <w:rsid w:val="00E05613"/>
    <w:rsid w:val="00E05CDF"/>
    <w:rsid w:val="00E076E4"/>
    <w:rsid w:val="00E12478"/>
    <w:rsid w:val="00E12B3D"/>
    <w:rsid w:val="00E1320D"/>
    <w:rsid w:val="00E1335F"/>
    <w:rsid w:val="00E13512"/>
    <w:rsid w:val="00E15AA2"/>
    <w:rsid w:val="00E202F5"/>
    <w:rsid w:val="00E20606"/>
    <w:rsid w:val="00E206BC"/>
    <w:rsid w:val="00E21D60"/>
    <w:rsid w:val="00E24414"/>
    <w:rsid w:val="00E25E35"/>
    <w:rsid w:val="00E31D66"/>
    <w:rsid w:val="00E32AED"/>
    <w:rsid w:val="00E34A25"/>
    <w:rsid w:val="00E35443"/>
    <w:rsid w:val="00E371ED"/>
    <w:rsid w:val="00E37BA0"/>
    <w:rsid w:val="00E37D19"/>
    <w:rsid w:val="00E41F5E"/>
    <w:rsid w:val="00E4227C"/>
    <w:rsid w:val="00E42F31"/>
    <w:rsid w:val="00E448E2"/>
    <w:rsid w:val="00E45AA6"/>
    <w:rsid w:val="00E47247"/>
    <w:rsid w:val="00E472C7"/>
    <w:rsid w:val="00E47953"/>
    <w:rsid w:val="00E51FB5"/>
    <w:rsid w:val="00E525C9"/>
    <w:rsid w:val="00E527F4"/>
    <w:rsid w:val="00E532E6"/>
    <w:rsid w:val="00E54075"/>
    <w:rsid w:val="00E5422D"/>
    <w:rsid w:val="00E54EBD"/>
    <w:rsid w:val="00E55500"/>
    <w:rsid w:val="00E55580"/>
    <w:rsid w:val="00E55EDE"/>
    <w:rsid w:val="00E56BCE"/>
    <w:rsid w:val="00E56D27"/>
    <w:rsid w:val="00E56F9B"/>
    <w:rsid w:val="00E57C59"/>
    <w:rsid w:val="00E601AF"/>
    <w:rsid w:val="00E61B2A"/>
    <w:rsid w:val="00E62059"/>
    <w:rsid w:val="00E62DA6"/>
    <w:rsid w:val="00E62DBB"/>
    <w:rsid w:val="00E6370F"/>
    <w:rsid w:val="00E645EE"/>
    <w:rsid w:val="00E6497E"/>
    <w:rsid w:val="00E64E17"/>
    <w:rsid w:val="00E651E4"/>
    <w:rsid w:val="00E662AA"/>
    <w:rsid w:val="00E663DF"/>
    <w:rsid w:val="00E66F0D"/>
    <w:rsid w:val="00E7156F"/>
    <w:rsid w:val="00E72C1B"/>
    <w:rsid w:val="00E733CD"/>
    <w:rsid w:val="00E735D7"/>
    <w:rsid w:val="00E735F4"/>
    <w:rsid w:val="00E73D90"/>
    <w:rsid w:val="00E74531"/>
    <w:rsid w:val="00E7494B"/>
    <w:rsid w:val="00E750C4"/>
    <w:rsid w:val="00E75ACE"/>
    <w:rsid w:val="00E75BF5"/>
    <w:rsid w:val="00E76511"/>
    <w:rsid w:val="00E76CE2"/>
    <w:rsid w:val="00E76E32"/>
    <w:rsid w:val="00E76F05"/>
    <w:rsid w:val="00E777F8"/>
    <w:rsid w:val="00E801B5"/>
    <w:rsid w:val="00E80E35"/>
    <w:rsid w:val="00E822D3"/>
    <w:rsid w:val="00E83664"/>
    <w:rsid w:val="00E86509"/>
    <w:rsid w:val="00E92187"/>
    <w:rsid w:val="00E94DA8"/>
    <w:rsid w:val="00E94E4D"/>
    <w:rsid w:val="00E94FF5"/>
    <w:rsid w:val="00E9594A"/>
    <w:rsid w:val="00E96356"/>
    <w:rsid w:val="00E97ADD"/>
    <w:rsid w:val="00EA02AB"/>
    <w:rsid w:val="00EA080A"/>
    <w:rsid w:val="00EA2738"/>
    <w:rsid w:val="00EA28B6"/>
    <w:rsid w:val="00EA375B"/>
    <w:rsid w:val="00EA3D21"/>
    <w:rsid w:val="00EA3D3C"/>
    <w:rsid w:val="00EA4BFC"/>
    <w:rsid w:val="00EA57E7"/>
    <w:rsid w:val="00EA63E5"/>
    <w:rsid w:val="00EA66AD"/>
    <w:rsid w:val="00EA7681"/>
    <w:rsid w:val="00EB0FC3"/>
    <w:rsid w:val="00EB198C"/>
    <w:rsid w:val="00EB1A2D"/>
    <w:rsid w:val="00EB1A9C"/>
    <w:rsid w:val="00EB6BFB"/>
    <w:rsid w:val="00EB7E08"/>
    <w:rsid w:val="00EC1035"/>
    <w:rsid w:val="00EC2BAD"/>
    <w:rsid w:val="00EC3772"/>
    <w:rsid w:val="00EC4AB0"/>
    <w:rsid w:val="00EC569B"/>
    <w:rsid w:val="00EC5777"/>
    <w:rsid w:val="00EC6029"/>
    <w:rsid w:val="00EC7CC3"/>
    <w:rsid w:val="00ED026A"/>
    <w:rsid w:val="00ED1005"/>
    <w:rsid w:val="00ED1243"/>
    <w:rsid w:val="00ED14B3"/>
    <w:rsid w:val="00ED1967"/>
    <w:rsid w:val="00ED3358"/>
    <w:rsid w:val="00ED3D86"/>
    <w:rsid w:val="00ED6DC0"/>
    <w:rsid w:val="00EE0377"/>
    <w:rsid w:val="00EE20A4"/>
    <w:rsid w:val="00EE2D4E"/>
    <w:rsid w:val="00EE3871"/>
    <w:rsid w:val="00EE3A18"/>
    <w:rsid w:val="00EE5110"/>
    <w:rsid w:val="00EE66EC"/>
    <w:rsid w:val="00EF1B2E"/>
    <w:rsid w:val="00EF3824"/>
    <w:rsid w:val="00EF49E8"/>
    <w:rsid w:val="00EF5A61"/>
    <w:rsid w:val="00F02029"/>
    <w:rsid w:val="00F023AA"/>
    <w:rsid w:val="00F05DE8"/>
    <w:rsid w:val="00F0686F"/>
    <w:rsid w:val="00F06C55"/>
    <w:rsid w:val="00F10323"/>
    <w:rsid w:val="00F1305B"/>
    <w:rsid w:val="00F130EF"/>
    <w:rsid w:val="00F13309"/>
    <w:rsid w:val="00F133AF"/>
    <w:rsid w:val="00F13C6F"/>
    <w:rsid w:val="00F13E93"/>
    <w:rsid w:val="00F14CC8"/>
    <w:rsid w:val="00F15CE7"/>
    <w:rsid w:val="00F161F8"/>
    <w:rsid w:val="00F1702D"/>
    <w:rsid w:val="00F1741D"/>
    <w:rsid w:val="00F17DE1"/>
    <w:rsid w:val="00F20082"/>
    <w:rsid w:val="00F20103"/>
    <w:rsid w:val="00F203C7"/>
    <w:rsid w:val="00F21005"/>
    <w:rsid w:val="00F22D35"/>
    <w:rsid w:val="00F2489C"/>
    <w:rsid w:val="00F30662"/>
    <w:rsid w:val="00F31000"/>
    <w:rsid w:val="00F32369"/>
    <w:rsid w:val="00F33674"/>
    <w:rsid w:val="00F349A2"/>
    <w:rsid w:val="00F34B4E"/>
    <w:rsid w:val="00F3781D"/>
    <w:rsid w:val="00F40634"/>
    <w:rsid w:val="00F40E65"/>
    <w:rsid w:val="00F41B02"/>
    <w:rsid w:val="00F41C8E"/>
    <w:rsid w:val="00F43A0C"/>
    <w:rsid w:val="00F44B8D"/>
    <w:rsid w:val="00F45050"/>
    <w:rsid w:val="00F452EF"/>
    <w:rsid w:val="00F45702"/>
    <w:rsid w:val="00F46494"/>
    <w:rsid w:val="00F476F7"/>
    <w:rsid w:val="00F50030"/>
    <w:rsid w:val="00F504B0"/>
    <w:rsid w:val="00F509F5"/>
    <w:rsid w:val="00F515CB"/>
    <w:rsid w:val="00F53804"/>
    <w:rsid w:val="00F54D7F"/>
    <w:rsid w:val="00F55014"/>
    <w:rsid w:val="00F558AB"/>
    <w:rsid w:val="00F55AC7"/>
    <w:rsid w:val="00F56F09"/>
    <w:rsid w:val="00F607F1"/>
    <w:rsid w:val="00F61335"/>
    <w:rsid w:val="00F613EE"/>
    <w:rsid w:val="00F61759"/>
    <w:rsid w:val="00F61D89"/>
    <w:rsid w:val="00F61D9E"/>
    <w:rsid w:val="00F62736"/>
    <w:rsid w:val="00F6300A"/>
    <w:rsid w:val="00F63EF8"/>
    <w:rsid w:val="00F64542"/>
    <w:rsid w:val="00F6547C"/>
    <w:rsid w:val="00F65C0D"/>
    <w:rsid w:val="00F65CC1"/>
    <w:rsid w:val="00F66E3F"/>
    <w:rsid w:val="00F7046D"/>
    <w:rsid w:val="00F71DB2"/>
    <w:rsid w:val="00F726F2"/>
    <w:rsid w:val="00F74172"/>
    <w:rsid w:val="00F80567"/>
    <w:rsid w:val="00F81374"/>
    <w:rsid w:val="00F82E19"/>
    <w:rsid w:val="00F85974"/>
    <w:rsid w:val="00F85AC6"/>
    <w:rsid w:val="00F86ABB"/>
    <w:rsid w:val="00F871CD"/>
    <w:rsid w:val="00F87F85"/>
    <w:rsid w:val="00F9021F"/>
    <w:rsid w:val="00F91243"/>
    <w:rsid w:val="00F913EA"/>
    <w:rsid w:val="00F91CAF"/>
    <w:rsid w:val="00F921DD"/>
    <w:rsid w:val="00F921E2"/>
    <w:rsid w:val="00F924E3"/>
    <w:rsid w:val="00F92620"/>
    <w:rsid w:val="00F93B64"/>
    <w:rsid w:val="00F9492A"/>
    <w:rsid w:val="00F94D7E"/>
    <w:rsid w:val="00F94F8A"/>
    <w:rsid w:val="00F95907"/>
    <w:rsid w:val="00F96867"/>
    <w:rsid w:val="00F96A81"/>
    <w:rsid w:val="00F96BAA"/>
    <w:rsid w:val="00FA0162"/>
    <w:rsid w:val="00FA08B4"/>
    <w:rsid w:val="00FA1A5E"/>
    <w:rsid w:val="00FA41BC"/>
    <w:rsid w:val="00FA4E4F"/>
    <w:rsid w:val="00FA4F93"/>
    <w:rsid w:val="00FA5D43"/>
    <w:rsid w:val="00FA64A0"/>
    <w:rsid w:val="00FA65BD"/>
    <w:rsid w:val="00FA6E17"/>
    <w:rsid w:val="00FA6EA0"/>
    <w:rsid w:val="00FB00E7"/>
    <w:rsid w:val="00FB025A"/>
    <w:rsid w:val="00FB0563"/>
    <w:rsid w:val="00FB0DC5"/>
    <w:rsid w:val="00FB1BD9"/>
    <w:rsid w:val="00FB1BEE"/>
    <w:rsid w:val="00FB2ED6"/>
    <w:rsid w:val="00FB3260"/>
    <w:rsid w:val="00FB3539"/>
    <w:rsid w:val="00FB4AF8"/>
    <w:rsid w:val="00FB684C"/>
    <w:rsid w:val="00FC0B63"/>
    <w:rsid w:val="00FC2543"/>
    <w:rsid w:val="00FC2623"/>
    <w:rsid w:val="00FC2A90"/>
    <w:rsid w:val="00FC31A9"/>
    <w:rsid w:val="00FC3B25"/>
    <w:rsid w:val="00FC3FA8"/>
    <w:rsid w:val="00FC571E"/>
    <w:rsid w:val="00FC671D"/>
    <w:rsid w:val="00FC6B83"/>
    <w:rsid w:val="00FC6E57"/>
    <w:rsid w:val="00FD18E6"/>
    <w:rsid w:val="00FD1C40"/>
    <w:rsid w:val="00FD1EAA"/>
    <w:rsid w:val="00FD42A0"/>
    <w:rsid w:val="00FD454B"/>
    <w:rsid w:val="00FD5853"/>
    <w:rsid w:val="00FD5D03"/>
    <w:rsid w:val="00FD653F"/>
    <w:rsid w:val="00FD7648"/>
    <w:rsid w:val="00FE1F5C"/>
    <w:rsid w:val="00FE2CE3"/>
    <w:rsid w:val="00FE3279"/>
    <w:rsid w:val="00FE356A"/>
    <w:rsid w:val="00FE3642"/>
    <w:rsid w:val="00FE3D83"/>
    <w:rsid w:val="00FE479D"/>
    <w:rsid w:val="00FE7AD9"/>
    <w:rsid w:val="00FF0219"/>
    <w:rsid w:val="00FF4A6B"/>
    <w:rsid w:val="00FF4BCB"/>
    <w:rsid w:val="00FF5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="SimSun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43C"/>
    <w:pPr>
      <w:spacing w:before="120" w:after="24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tabs>
        <w:tab w:val="clear" w:pos="4977"/>
        <w:tab w:val="num" w:pos="567"/>
      </w:tabs>
      <w:spacing w:before="40" w:after="120"/>
      <w:ind w:left="567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472C7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DF302B"/>
    <w:pPr>
      <w:spacing w:after="0" w:line="240" w:lineRule="auto"/>
    </w:pPr>
    <w:rPr>
      <w:rFonts w:ascii="Calibri" w:eastAsia="DengXian" w:hAnsi="Calibri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7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9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3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4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1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FED86E6-D5EE-42A0-B999-7401E7A98E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3</Pages>
  <Words>455</Words>
  <Characters>259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, YAXUE</dc:creator>
  <cp:keywords/>
  <dc:description/>
  <cp:lastModifiedBy>Kate Horsnell</cp:lastModifiedBy>
  <cp:revision>2</cp:revision>
  <cp:lastPrinted>2013-10-03T12:51:00Z</cp:lastPrinted>
  <dcterms:created xsi:type="dcterms:W3CDTF">2021-03-05T10:27:00Z</dcterms:created>
  <dcterms:modified xsi:type="dcterms:W3CDTF">2021-03-05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